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3AB9A4" w14:textId="140BE51B" w:rsidR="00CB1B5B" w:rsidRPr="008D4D24" w:rsidRDefault="00E134A1" w:rsidP="00CB1B5B">
      <w:pPr>
        <w:contextualSpacing/>
        <w:rPr>
          <w:rFonts w:ascii="Times New Roman" w:hAnsi="Times New Roman" w:cs="Times New Roman"/>
          <w:sz w:val="20"/>
          <w:szCs w:val="20"/>
        </w:rPr>
      </w:pPr>
      <w:r w:rsidRPr="008D4D24">
        <w:rPr>
          <w:rFonts w:ascii="Times New Roman" w:hAnsi="Times New Roman" w:cs="Times New Roman"/>
          <w:b/>
          <w:bCs/>
          <w:sz w:val="20"/>
          <w:szCs w:val="20"/>
        </w:rPr>
        <w:t>Additional</w:t>
      </w:r>
      <w:r w:rsidR="00723D45" w:rsidRPr="008D4D2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CE2A72" w:rsidRPr="008D4D24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22699A" w:rsidRPr="008D4D24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D46277" w:rsidRPr="008D4D24">
        <w:rPr>
          <w:rFonts w:ascii="Times New Roman" w:hAnsi="Times New Roman" w:cs="Times New Roman"/>
          <w:sz w:val="20"/>
          <w:szCs w:val="20"/>
        </w:rPr>
        <w:t xml:space="preserve"> </w:t>
      </w:r>
      <w:r w:rsidR="00AA5D7A" w:rsidRPr="008D4D24">
        <w:rPr>
          <w:rFonts w:ascii="Times New Roman" w:hAnsi="Times New Roman" w:cs="Times New Roman"/>
          <w:sz w:val="20"/>
          <w:szCs w:val="20"/>
        </w:rPr>
        <w:t>I</w:t>
      </w:r>
      <w:r w:rsidR="00CE2A72" w:rsidRPr="008D4D24">
        <w:rPr>
          <w:rFonts w:ascii="Times New Roman" w:hAnsi="Times New Roman" w:cs="Times New Roman"/>
          <w:sz w:val="20"/>
          <w:szCs w:val="20"/>
        </w:rPr>
        <w:t>nteraction</w:t>
      </w:r>
      <w:r w:rsidR="00AA5D7A" w:rsidRPr="008D4D24">
        <w:rPr>
          <w:rFonts w:ascii="Times New Roman" w:hAnsi="Times New Roman" w:cs="Times New Roman"/>
          <w:sz w:val="20"/>
          <w:szCs w:val="20"/>
        </w:rPr>
        <w:t>s</w:t>
      </w:r>
      <w:r w:rsidR="00CE2A72" w:rsidRPr="008D4D24">
        <w:rPr>
          <w:rFonts w:ascii="Times New Roman" w:hAnsi="Times New Roman" w:cs="Times New Roman"/>
          <w:sz w:val="20"/>
          <w:szCs w:val="20"/>
        </w:rPr>
        <w:t xml:space="preserve"> between treatment conditio</w:t>
      </w:r>
      <w:r w:rsidR="00AA5D7A" w:rsidRPr="008D4D24">
        <w:rPr>
          <w:rFonts w:ascii="Times New Roman" w:hAnsi="Times New Roman" w:cs="Times New Roman"/>
          <w:sz w:val="20"/>
          <w:szCs w:val="20"/>
        </w:rPr>
        <w:t>n</w:t>
      </w:r>
      <w:r w:rsidR="00D46277" w:rsidRPr="008D4D24">
        <w:rPr>
          <w:rFonts w:ascii="Times New Roman" w:hAnsi="Times New Roman" w:cs="Times New Roman"/>
          <w:sz w:val="20"/>
          <w:szCs w:val="20"/>
        </w:rPr>
        <w:t xml:space="preserve"> </w:t>
      </w:r>
      <w:r w:rsidR="00CE2A72" w:rsidRPr="008D4D24">
        <w:rPr>
          <w:rFonts w:ascii="Times New Roman" w:hAnsi="Times New Roman" w:cs="Times New Roman"/>
          <w:sz w:val="20"/>
          <w:szCs w:val="20"/>
        </w:rPr>
        <w:t>and potentia</w:t>
      </w:r>
      <w:r w:rsidR="00D46277" w:rsidRPr="008D4D24">
        <w:rPr>
          <w:rFonts w:ascii="Times New Roman" w:hAnsi="Times New Roman" w:cs="Times New Roman"/>
          <w:sz w:val="20"/>
          <w:szCs w:val="20"/>
        </w:rPr>
        <w:t xml:space="preserve">l </w:t>
      </w:r>
      <w:r w:rsidR="00CE2A72" w:rsidRPr="008D4D24">
        <w:rPr>
          <w:rFonts w:ascii="Times New Roman" w:hAnsi="Times New Roman" w:cs="Times New Roman"/>
          <w:sz w:val="20"/>
          <w:szCs w:val="20"/>
        </w:rPr>
        <w:t>moderator</w:t>
      </w:r>
      <w:r w:rsidR="00955E14" w:rsidRPr="008D4D24">
        <w:rPr>
          <w:rFonts w:ascii="Times New Roman" w:hAnsi="Times New Roman" w:cs="Times New Roman"/>
          <w:sz w:val="20"/>
          <w:szCs w:val="20"/>
        </w:rPr>
        <w:t>s</w:t>
      </w:r>
      <w:r w:rsidR="00CE2A72" w:rsidRPr="008D4D24">
        <w:rPr>
          <w:rFonts w:ascii="Times New Roman" w:hAnsi="Times New Roman" w:cs="Times New Roman"/>
          <w:sz w:val="20"/>
          <w:szCs w:val="20"/>
        </w:rPr>
        <w:t xml:space="preserve"> </w:t>
      </w:r>
      <w:r w:rsidR="00D46277" w:rsidRPr="008D4D24">
        <w:rPr>
          <w:rFonts w:ascii="Times New Roman" w:hAnsi="Times New Roman" w:cs="Times New Roman"/>
          <w:sz w:val="20"/>
          <w:szCs w:val="20"/>
        </w:rPr>
        <w:t>o</w:t>
      </w:r>
      <w:r w:rsidR="00955E14" w:rsidRPr="008D4D24">
        <w:rPr>
          <w:rFonts w:ascii="Times New Roman" w:hAnsi="Times New Roman" w:cs="Times New Roman"/>
          <w:sz w:val="20"/>
          <w:szCs w:val="20"/>
        </w:rPr>
        <w:t>f</w:t>
      </w:r>
      <w:r w:rsidR="00D46277" w:rsidRPr="008D4D24">
        <w:rPr>
          <w:rFonts w:ascii="Times New Roman" w:hAnsi="Times New Roman" w:cs="Times New Roman"/>
          <w:sz w:val="20"/>
          <w:szCs w:val="20"/>
        </w:rPr>
        <w:t xml:space="preserve"> self-rated </w:t>
      </w:r>
      <w:r w:rsidR="003B5C78" w:rsidRPr="008D4D24">
        <w:rPr>
          <w:rFonts w:ascii="Times New Roman" w:hAnsi="Times New Roman" w:cs="Times New Roman"/>
          <w:sz w:val="20"/>
          <w:szCs w:val="20"/>
        </w:rPr>
        <w:t xml:space="preserve">change in </w:t>
      </w:r>
    </w:p>
    <w:p w14:paraId="0E6B8B7F" w14:textId="2760F84E" w:rsidR="00313FAE" w:rsidRPr="008D4D24" w:rsidRDefault="00D46277" w:rsidP="00CB1B5B">
      <w:pPr>
        <w:contextualSpacing/>
        <w:rPr>
          <w:rFonts w:ascii="Times New Roman" w:hAnsi="Times New Roman" w:cs="Times New Roman"/>
          <w:sz w:val="20"/>
          <w:szCs w:val="20"/>
        </w:rPr>
      </w:pPr>
      <w:r w:rsidRPr="008D4D24">
        <w:rPr>
          <w:rFonts w:ascii="Times New Roman" w:hAnsi="Times New Roman" w:cs="Times New Roman"/>
          <w:sz w:val="20"/>
          <w:szCs w:val="20"/>
        </w:rPr>
        <w:t>ADHD symptoms (n=118)</w:t>
      </w:r>
    </w:p>
    <w:p w14:paraId="37245396" w14:textId="77777777" w:rsidR="00CB1B5B" w:rsidRPr="008D4D24" w:rsidRDefault="00CB1B5B" w:rsidP="00CB1B5B">
      <w:pPr>
        <w:contextualSpacing/>
        <w:rPr>
          <w:rFonts w:ascii="Times New Roman" w:hAnsi="Times New Roman" w:cs="Times New Roman"/>
          <w:sz w:val="20"/>
          <w:szCs w:val="20"/>
        </w:rPr>
      </w:pPr>
    </w:p>
    <w:tbl>
      <w:tblPr>
        <w:tblStyle w:val="Tabellrutnt"/>
        <w:tblW w:w="104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56"/>
        <w:gridCol w:w="1421"/>
        <w:gridCol w:w="1417"/>
        <w:gridCol w:w="1562"/>
        <w:gridCol w:w="1134"/>
      </w:tblGrid>
      <w:tr w:rsidR="00DB4CB6" w:rsidRPr="008D4D24" w14:paraId="35EF869B" w14:textId="77777777" w:rsidTr="00CB1B5B">
        <w:trPr>
          <w:trHeight w:val="345"/>
        </w:trPr>
        <w:tc>
          <w:tcPr>
            <w:tcW w:w="4956" w:type="dxa"/>
            <w:tcBorders>
              <w:bottom w:val="nil"/>
            </w:tcBorders>
          </w:tcPr>
          <w:p w14:paraId="25BE9DEC" w14:textId="61ACC39D" w:rsidR="00CE2A72" w:rsidRPr="008D4D24" w:rsidRDefault="004E3B71" w:rsidP="00CB1B5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tential moderators</w:t>
            </w:r>
          </w:p>
        </w:tc>
        <w:tc>
          <w:tcPr>
            <w:tcW w:w="1421" w:type="dxa"/>
            <w:tcBorders>
              <w:bottom w:val="nil"/>
            </w:tcBorders>
          </w:tcPr>
          <w:p w14:paraId="1CBD2022" w14:textId="71E80B64" w:rsidR="00CE2A72" w:rsidRPr="008D4D24" w:rsidRDefault="004C6D8E" w:rsidP="00CB1B5B">
            <w:pPr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2979" w:type="dxa"/>
            <w:gridSpan w:val="2"/>
            <w:tcBorders>
              <w:bottom w:val="nil"/>
            </w:tcBorders>
          </w:tcPr>
          <w:p w14:paraId="1E867113" w14:textId="117CC75A" w:rsidR="00CE2A72" w:rsidRPr="008D4D24" w:rsidRDefault="005379A1" w:rsidP="005379A1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  </w:t>
            </w:r>
            <w:r w:rsidR="00CE2A72" w:rsidRPr="008D4D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</w:t>
            </w:r>
          </w:p>
          <w:p w14:paraId="26ACACA3" w14:textId="6A2232DF" w:rsidR="00CE2A72" w:rsidRPr="008D4D24" w:rsidRDefault="00CE2A72" w:rsidP="00CB1B5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4967AEAC" w14:textId="77777777" w:rsidR="00CE2A72" w:rsidRPr="008D4D24" w:rsidRDefault="00CE2A72" w:rsidP="00CB1B5B">
            <w:pPr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  <w:p w14:paraId="29A4E4F0" w14:textId="77777777" w:rsidR="00CE2A72" w:rsidRPr="008D4D24" w:rsidRDefault="00CE2A72" w:rsidP="00CB1B5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B1B5B" w:rsidRPr="008D4D24" w14:paraId="2189FA86" w14:textId="77777777" w:rsidTr="00CB1B5B">
        <w:trPr>
          <w:trHeight w:val="160"/>
        </w:trPr>
        <w:tc>
          <w:tcPr>
            <w:tcW w:w="4956" w:type="dxa"/>
            <w:tcBorders>
              <w:top w:val="nil"/>
              <w:bottom w:val="single" w:sz="4" w:space="0" w:color="auto"/>
            </w:tcBorders>
          </w:tcPr>
          <w:p w14:paraId="5AE71A32" w14:textId="77777777" w:rsidR="00A002A3" w:rsidRPr="008D4D24" w:rsidRDefault="00A002A3" w:rsidP="00CB1B5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bottom w:val="single" w:sz="4" w:space="0" w:color="auto"/>
            </w:tcBorders>
          </w:tcPr>
          <w:p w14:paraId="6EE4D7A3" w14:textId="77777777" w:rsidR="00A002A3" w:rsidRPr="008D4D24" w:rsidRDefault="00A002A3" w:rsidP="00CB1B5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5C31827F" w14:textId="4632597E" w:rsidR="00A002A3" w:rsidRPr="008D4D24" w:rsidRDefault="001856B2" w:rsidP="00CB1B5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er</w:t>
            </w:r>
            <w:r w:rsidRPr="008D4D24" w:rsidDel="001856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562" w:type="dxa"/>
            <w:tcBorders>
              <w:top w:val="nil"/>
              <w:bottom w:val="single" w:sz="4" w:space="0" w:color="auto"/>
            </w:tcBorders>
          </w:tcPr>
          <w:p w14:paraId="231BE7B7" w14:textId="14A007C6" w:rsidR="00A002A3" w:rsidRPr="008D4D24" w:rsidRDefault="001856B2" w:rsidP="00CB1B5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per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2682CC2" w14:textId="114BC6F2" w:rsidR="00A002A3" w:rsidRPr="008D4D24" w:rsidRDefault="00A002A3" w:rsidP="00CB1B5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A7DC1" w:rsidRPr="008D4D24" w14:paraId="2096EB01" w14:textId="77777777" w:rsidTr="00CB1B5B">
        <w:tc>
          <w:tcPr>
            <w:tcW w:w="4956" w:type="dxa"/>
            <w:tcBorders>
              <w:top w:val="single" w:sz="4" w:space="0" w:color="auto"/>
            </w:tcBorders>
          </w:tcPr>
          <w:p w14:paraId="51B30257" w14:textId="77777777" w:rsidR="00974A79" w:rsidRPr="008D4D24" w:rsidRDefault="00974A79" w:rsidP="00CB1B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0BC3B9" w14:textId="360750C9" w:rsidR="00974A79" w:rsidRPr="008D4D24" w:rsidRDefault="00974A79" w:rsidP="00CB1B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 xml:space="preserve">Sex  </w:t>
            </w:r>
          </w:p>
          <w:p w14:paraId="7B605AC2" w14:textId="77777777" w:rsidR="00974A79" w:rsidRPr="008D4D24" w:rsidRDefault="00974A79" w:rsidP="00CB1B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single" w:sz="4" w:space="0" w:color="auto"/>
            </w:tcBorders>
          </w:tcPr>
          <w:p w14:paraId="1726F120" w14:textId="77777777" w:rsidR="00974A79" w:rsidRPr="008D4D24" w:rsidRDefault="00974A79" w:rsidP="00CB1B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86BA6A" w14:textId="0A265B23" w:rsidR="00974A79" w:rsidRPr="008D4D24" w:rsidRDefault="00974A79" w:rsidP="00CB1B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-2.16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4E5DD34" w14:textId="77777777" w:rsidR="00974A79" w:rsidRPr="008D4D24" w:rsidRDefault="00974A79" w:rsidP="00CB1B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AA4AC0" w14:textId="7C82F2CD" w:rsidR="00974A79" w:rsidRPr="008D4D24" w:rsidRDefault="00974A79" w:rsidP="00CB1B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 xml:space="preserve">-9.69 </w:t>
            </w:r>
          </w:p>
        </w:tc>
        <w:tc>
          <w:tcPr>
            <w:tcW w:w="1562" w:type="dxa"/>
            <w:tcBorders>
              <w:top w:val="single" w:sz="4" w:space="0" w:color="auto"/>
            </w:tcBorders>
          </w:tcPr>
          <w:p w14:paraId="3FC01C54" w14:textId="77777777" w:rsidR="00974A79" w:rsidRPr="008D4D24" w:rsidRDefault="00974A79" w:rsidP="00CB1B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CA6CE4" w14:textId="0B5100CB" w:rsidR="00974A79" w:rsidRPr="008D4D24" w:rsidRDefault="00974A79" w:rsidP="00CB1B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 xml:space="preserve">5.38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3C0584B" w14:textId="2D331571" w:rsidR="00974A79" w:rsidRPr="008D4D24" w:rsidRDefault="00974A79" w:rsidP="00CB1B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028436" w14:textId="7E63D260" w:rsidR="00974A79" w:rsidRPr="008D4D24" w:rsidRDefault="00CD53FA" w:rsidP="00CB1B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74A79" w:rsidRPr="008D4D24">
              <w:rPr>
                <w:rFonts w:ascii="Times New Roman" w:hAnsi="Times New Roman" w:cs="Times New Roman"/>
                <w:sz w:val="20"/>
                <w:szCs w:val="20"/>
              </w:rPr>
              <w:t>.572</w:t>
            </w:r>
          </w:p>
        </w:tc>
      </w:tr>
      <w:tr w:rsidR="000A7DC1" w:rsidRPr="008D4D24" w14:paraId="7AC9EBF8" w14:textId="77777777" w:rsidTr="00CB1B5B">
        <w:tc>
          <w:tcPr>
            <w:tcW w:w="4956" w:type="dxa"/>
          </w:tcPr>
          <w:p w14:paraId="58C2419B" w14:textId="77777777" w:rsidR="00974A79" w:rsidRPr="008D4D24" w:rsidRDefault="00974A79" w:rsidP="00CB1B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</w:p>
          <w:p w14:paraId="4B54B09B" w14:textId="0B080D24" w:rsidR="00974A79" w:rsidRPr="008D4D24" w:rsidRDefault="00974A79" w:rsidP="00CB1B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ECE7F5" w14:textId="169EAE33" w:rsidR="00197A40" w:rsidRPr="008D4D24" w:rsidRDefault="00197A40" w:rsidP="00CB1B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ADHD medication</w:t>
            </w:r>
          </w:p>
          <w:p w14:paraId="2F5BB2A6" w14:textId="7BF04359" w:rsidR="00197A40" w:rsidRPr="008D4D24" w:rsidRDefault="00197A40" w:rsidP="00CB1B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</w:tcPr>
          <w:p w14:paraId="197273AC" w14:textId="77777777" w:rsidR="00974A79" w:rsidRPr="008D4D24" w:rsidRDefault="00974A79" w:rsidP="00CB1B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</w:p>
          <w:p w14:paraId="7413187A" w14:textId="77777777" w:rsidR="00197A40" w:rsidRPr="008D4D24" w:rsidRDefault="00197A40" w:rsidP="00CB1B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E14DE3" w14:textId="3033AC94" w:rsidR="00197A40" w:rsidRPr="008D4D24" w:rsidRDefault="00197A40" w:rsidP="00CB1B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5.61</w:t>
            </w:r>
          </w:p>
        </w:tc>
        <w:tc>
          <w:tcPr>
            <w:tcW w:w="1417" w:type="dxa"/>
          </w:tcPr>
          <w:p w14:paraId="7A47FC11" w14:textId="608DA946" w:rsidR="00974A79" w:rsidRPr="008D4D24" w:rsidRDefault="00974A79" w:rsidP="00CB1B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-7.38</w:t>
            </w:r>
          </w:p>
          <w:p w14:paraId="1736D36E" w14:textId="77777777" w:rsidR="00197A40" w:rsidRPr="008D4D24" w:rsidRDefault="00197A40" w:rsidP="00CB1B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75F786" w14:textId="38548956" w:rsidR="00197A40" w:rsidRPr="008D4D24" w:rsidRDefault="00197A40" w:rsidP="00CB1B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-3.24</w:t>
            </w:r>
          </w:p>
        </w:tc>
        <w:tc>
          <w:tcPr>
            <w:tcW w:w="1562" w:type="dxa"/>
          </w:tcPr>
          <w:p w14:paraId="1C645AB0" w14:textId="77777777" w:rsidR="00974A79" w:rsidRPr="008D4D24" w:rsidRDefault="00974A79" w:rsidP="00CB1B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 xml:space="preserve">7.37 </w:t>
            </w:r>
          </w:p>
          <w:p w14:paraId="4E73ED20" w14:textId="77777777" w:rsidR="00197A40" w:rsidRPr="008D4D24" w:rsidRDefault="00197A40" w:rsidP="00CB1B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F1A7ED" w14:textId="13CB325C" w:rsidR="00197A40" w:rsidRPr="008D4D24" w:rsidRDefault="00197A40" w:rsidP="00CB1B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14.47</w:t>
            </w:r>
          </w:p>
        </w:tc>
        <w:tc>
          <w:tcPr>
            <w:tcW w:w="1134" w:type="dxa"/>
          </w:tcPr>
          <w:p w14:paraId="3E31DCA9" w14:textId="77777777" w:rsidR="00974A79" w:rsidRPr="008D4D24" w:rsidRDefault="00CD53FA" w:rsidP="00CB1B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74A79" w:rsidRPr="008D4D24">
              <w:rPr>
                <w:rFonts w:ascii="Times New Roman" w:hAnsi="Times New Roman" w:cs="Times New Roman"/>
                <w:sz w:val="20"/>
                <w:szCs w:val="20"/>
              </w:rPr>
              <w:t>.999</w:t>
            </w:r>
          </w:p>
          <w:p w14:paraId="68540593" w14:textId="77777777" w:rsidR="00197A40" w:rsidRPr="008D4D24" w:rsidRDefault="00197A40" w:rsidP="00CB1B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A5A578" w14:textId="0FB51791" w:rsidR="00197A40" w:rsidRPr="008D4D24" w:rsidRDefault="00197A40" w:rsidP="00CB1B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0.212</w:t>
            </w:r>
          </w:p>
        </w:tc>
      </w:tr>
      <w:tr w:rsidR="000A7DC1" w:rsidRPr="008D4D24" w14:paraId="75AED90D" w14:textId="77777777" w:rsidTr="00CB1B5B">
        <w:tc>
          <w:tcPr>
            <w:tcW w:w="4956" w:type="dxa"/>
          </w:tcPr>
          <w:p w14:paraId="2F6E8135" w14:textId="3D7950E8" w:rsidR="00974A79" w:rsidRPr="008D4D24" w:rsidRDefault="00974A79" w:rsidP="00CB1B5B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ADHD presentation (MINI-KID)</w:t>
            </w:r>
          </w:p>
          <w:p w14:paraId="3D5F8853" w14:textId="454DE648" w:rsidR="00974A79" w:rsidRPr="008D4D24" w:rsidRDefault="00793BB8" w:rsidP="00CB1B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Combined vs. i</w:t>
            </w:r>
            <w:r w:rsidR="00974A79" w:rsidRPr="008D4D24">
              <w:rPr>
                <w:rFonts w:ascii="Times New Roman" w:hAnsi="Times New Roman" w:cs="Times New Roman"/>
                <w:sz w:val="20"/>
                <w:szCs w:val="20"/>
              </w:rPr>
              <w:t xml:space="preserve">nattention </w:t>
            </w:r>
          </w:p>
          <w:p w14:paraId="14FDA93A" w14:textId="649DF6A8" w:rsidR="00974A79" w:rsidRPr="008D4D24" w:rsidRDefault="007D005F" w:rsidP="00CB1B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Combined vs. u</w:t>
            </w:r>
            <w:r w:rsidR="00974A79" w:rsidRPr="008D4D24">
              <w:rPr>
                <w:rFonts w:ascii="Times New Roman" w:hAnsi="Times New Roman" w:cs="Times New Roman"/>
                <w:sz w:val="20"/>
                <w:szCs w:val="20"/>
              </w:rPr>
              <w:t>nspecified</w:t>
            </w:r>
            <w:r w:rsidR="00F25697" w:rsidRPr="008D4D24">
              <w:rPr>
                <w:rFonts w:ascii="Times New Roman" w:hAnsi="Times New Roman" w:cs="Times New Roman"/>
                <w:sz w:val="20"/>
                <w:szCs w:val="20"/>
              </w:rPr>
              <w:t xml:space="preserve"> ADHD</w:t>
            </w:r>
          </w:p>
          <w:p w14:paraId="6251DE13" w14:textId="48581039" w:rsidR="00974A79" w:rsidRPr="008D4D24" w:rsidRDefault="007D005F" w:rsidP="00CB1B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 xml:space="preserve">Inattention vs. </w:t>
            </w:r>
            <w:r w:rsidR="00F75608" w:rsidRPr="008D4D24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="00974A79" w:rsidRPr="008D4D24">
              <w:rPr>
                <w:rFonts w:ascii="Times New Roman" w:hAnsi="Times New Roman" w:cs="Times New Roman"/>
                <w:sz w:val="20"/>
                <w:szCs w:val="20"/>
              </w:rPr>
              <w:t>nspecified</w:t>
            </w:r>
            <w:r w:rsidR="00F25697" w:rsidRPr="008D4D24">
              <w:rPr>
                <w:rFonts w:ascii="Times New Roman" w:hAnsi="Times New Roman" w:cs="Times New Roman"/>
                <w:sz w:val="20"/>
                <w:szCs w:val="20"/>
              </w:rPr>
              <w:t xml:space="preserve"> ADHD</w:t>
            </w:r>
          </w:p>
        </w:tc>
        <w:tc>
          <w:tcPr>
            <w:tcW w:w="1421" w:type="dxa"/>
          </w:tcPr>
          <w:p w14:paraId="79C16E18" w14:textId="77777777" w:rsidR="00974A79" w:rsidRPr="008D4D24" w:rsidRDefault="00974A79" w:rsidP="00CB1B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A97DD7" w14:textId="733E85B5" w:rsidR="00974A79" w:rsidRPr="008D4D24" w:rsidRDefault="00974A79" w:rsidP="00CB1B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 xml:space="preserve"> 0.15</w:t>
            </w:r>
          </w:p>
          <w:p w14:paraId="5D4D62F7" w14:textId="5051742C" w:rsidR="00974A79" w:rsidRPr="008D4D24" w:rsidRDefault="00974A79" w:rsidP="00CB1B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-2.60</w:t>
            </w:r>
          </w:p>
          <w:p w14:paraId="7CDA90F7" w14:textId="75733584" w:rsidR="00974A79" w:rsidRPr="008D4D24" w:rsidRDefault="00974A79" w:rsidP="00CB1B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-2.7</w:t>
            </w:r>
            <w:r w:rsidR="001C2F03" w:rsidRPr="008D4D2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7" w:type="dxa"/>
          </w:tcPr>
          <w:p w14:paraId="67F861DE" w14:textId="77777777" w:rsidR="00974A79" w:rsidRPr="008D4D24" w:rsidRDefault="00974A79" w:rsidP="00CB1B5B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  <w:p w14:paraId="3ECF7184" w14:textId="66595D59" w:rsidR="00974A79" w:rsidRPr="008D4D24" w:rsidRDefault="00974A79" w:rsidP="00CB1B5B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7.67</w:t>
            </w:r>
          </w:p>
          <w:p w14:paraId="3742B610" w14:textId="5F84024E" w:rsidR="00974A79" w:rsidRPr="008D4D24" w:rsidRDefault="00974A79" w:rsidP="00CB1B5B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12.33</w:t>
            </w:r>
          </w:p>
          <w:p w14:paraId="154F46E0" w14:textId="2977444D" w:rsidR="00974A79" w:rsidRPr="008D4D24" w:rsidRDefault="00974A79" w:rsidP="00CB1B5B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12.80</w:t>
            </w:r>
          </w:p>
        </w:tc>
        <w:tc>
          <w:tcPr>
            <w:tcW w:w="1562" w:type="dxa"/>
          </w:tcPr>
          <w:p w14:paraId="6F81E04F" w14:textId="77777777" w:rsidR="00974A79" w:rsidRPr="008D4D24" w:rsidRDefault="00974A79" w:rsidP="00CB1B5B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  <w:p w14:paraId="4151FE51" w14:textId="77777777" w:rsidR="00974A79" w:rsidRPr="008D4D24" w:rsidRDefault="00974A79" w:rsidP="00CB1B5B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7.97</w:t>
            </w:r>
          </w:p>
          <w:p w14:paraId="09490207" w14:textId="77777777" w:rsidR="00974A79" w:rsidRPr="008D4D24" w:rsidRDefault="00974A79" w:rsidP="00CB1B5B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7.13</w:t>
            </w:r>
          </w:p>
          <w:p w14:paraId="502D0360" w14:textId="50DF7346" w:rsidR="00974A79" w:rsidRPr="008D4D24" w:rsidRDefault="00974A79" w:rsidP="00CB1B5B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7.29</w:t>
            </w:r>
          </w:p>
        </w:tc>
        <w:tc>
          <w:tcPr>
            <w:tcW w:w="1134" w:type="dxa"/>
          </w:tcPr>
          <w:p w14:paraId="1D5EC8A8" w14:textId="597DF501" w:rsidR="00974A79" w:rsidRPr="008D4D24" w:rsidRDefault="00974A79" w:rsidP="00CB1B5B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  <w:p w14:paraId="5844A13B" w14:textId="1ECE9B95" w:rsidR="00974A79" w:rsidRPr="008D4D24" w:rsidRDefault="00CD53FA" w:rsidP="00CB1B5B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gramStart"/>
            <w:r w:rsidRPr="008D4D2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</w:t>
            </w:r>
            <w:r w:rsidR="00974A79" w:rsidRPr="008D4D2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.969</w:t>
            </w:r>
            <w:proofErr w:type="gramEnd"/>
          </w:p>
          <w:p w14:paraId="5BEA4A38" w14:textId="77337865" w:rsidR="00974A79" w:rsidRPr="008D4D24" w:rsidRDefault="00CD53FA" w:rsidP="00CB1B5B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gramStart"/>
            <w:r w:rsidRPr="008D4D2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</w:t>
            </w:r>
            <w:r w:rsidR="00974A79" w:rsidRPr="008D4D2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.597</w:t>
            </w:r>
            <w:proofErr w:type="gramEnd"/>
          </w:p>
          <w:p w14:paraId="462E34DD" w14:textId="0C9EAFA8" w:rsidR="00974A79" w:rsidRPr="008D4D24" w:rsidRDefault="00CD53FA" w:rsidP="00CB1B5B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gramStart"/>
            <w:r w:rsidRPr="008D4D2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</w:t>
            </w:r>
            <w:r w:rsidR="00974A79" w:rsidRPr="008D4D2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.588</w:t>
            </w:r>
            <w:proofErr w:type="gramEnd"/>
          </w:p>
        </w:tc>
      </w:tr>
      <w:tr w:rsidR="000A7DC1" w:rsidRPr="008D4D24" w14:paraId="69AE9868" w14:textId="77777777" w:rsidTr="00CB1B5B">
        <w:tc>
          <w:tcPr>
            <w:tcW w:w="4956" w:type="dxa"/>
          </w:tcPr>
          <w:p w14:paraId="25FE439E" w14:textId="77777777" w:rsidR="00974A79" w:rsidRPr="008D4D24" w:rsidRDefault="00974A79" w:rsidP="00CB1B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C9AE99" w14:textId="5FD90ED9" w:rsidR="00974A79" w:rsidRPr="008D4D24" w:rsidRDefault="00974A79" w:rsidP="00CB1B5B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Severity of hyperactivity/impulsivity (ASRS-</w:t>
            </w:r>
            <w:proofErr w:type="gramStart"/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A)</w:t>
            </w:r>
            <w:r w:rsidR="00F25697" w:rsidRPr="008D4D2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  <w:p w14:paraId="073C0C8F" w14:textId="77777777" w:rsidR="00974A79" w:rsidRPr="008D4D24" w:rsidRDefault="00974A79" w:rsidP="00CB1B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</w:tcPr>
          <w:p w14:paraId="4FA42FBF" w14:textId="77777777" w:rsidR="00974A79" w:rsidRPr="008D4D24" w:rsidRDefault="00974A79" w:rsidP="00CB1B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BA8FC9" w14:textId="20972917" w:rsidR="00974A79" w:rsidRPr="008D4D24" w:rsidRDefault="00974A79" w:rsidP="00CB1B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-0.46</w:t>
            </w:r>
          </w:p>
        </w:tc>
        <w:tc>
          <w:tcPr>
            <w:tcW w:w="1417" w:type="dxa"/>
          </w:tcPr>
          <w:p w14:paraId="71453867" w14:textId="77777777" w:rsidR="00974A79" w:rsidRPr="008D4D24" w:rsidRDefault="00974A79" w:rsidP="00CB1B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2AD097" w14:textId="251B8B74" w:rsidR="00974A79" w:rsidRPr="008D4D24" w:rsidRDefault="00974A79" w:rsidP="00CB1B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-0.8</w:t>
            </w:r>
            <w:r w:rsidR="001C2F03" w:rsidRPr="008D4D2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62" w:type="dxa"/>
          </w:tcPr>
          <w:p w14:paraId="77733891" w14:textId="77777777" w:rsidR="00974A79" w:rsidRPr="008D4D24" w:rsidRDefault="00974A79" w:rsidP="00CB1B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D694B3" w14:textId="0D5F1892" w:rsidR="00974A79" w:rsidRPr="008D4D24" w:rsidRDefault="00974A79" w:rsidP="00CB1B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 xml:space="preserve">-0.04 </w:t>
            </w:r>
          </w:p>
        </w:tc>
        <w:tc>
          <w:tcPr>
            <w:tcW w:w="1134" w:type="dxa"/>
          </w:tcPr>
          <w:p w14:paraId="7D0EA2D1" w14:textId="5CD8B64D" w:rsidR="00974A79" w:rsidRPr="008D4D24" w:rsidRDefault="00974A79" w:rsidP="00CB1B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90D7AB" w14:textId="3EC58856" w:rsidR="00974A79" w:rsidRPr="008D4D24" w:rsidRDefault="00CD53FA" w:rsidP="00CB1B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974A79" w:rsidRPr="008D4D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31</w:t>
            </w:r>
          </w:p>
        </w:tc>
      </w:tr>
      <w:tr w:rsidR="000A7DC1" w:rsidRPr="008D4D24" w14:paraId="13D4621A" w14:textId="77777777" w:rsidTr="00CB1B5B">
        <w:tc>
          <w:tcPr>
            <w:tcW w:w="4956" w:type="dxa"/>
          </w:tcPr>
          <w:p w14:paraId="6A19B88D" w14:textId="77777777" w:rsidR="00974A79" w:rsidRPr="008D4D24" w:rsidRDefault="00974A79" w:rsidP="00CB1B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Severity of inattention (ASRS-A)</w:t>
            </w:r>
          </w:p>
        </w:tc>
        <w:tc>
          <w:tcPr>
            <w:tcW w:w="1421" w:type="dxa"/>
          </w:tcPr>
          <w:p w14:paraId="77C9F334" w14:textId="79569A7F" w:rsidR="00974A79" w:rsidRPr="008D4D24" w:rsidRDefault="00974A79" w:rsidP="00CB1B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-0.43</w:t>
            </w:r>
          </w:p>
        </w:tc>
        <w:tc>
          <w:tcPr>
            <w:tcW w:w="1417" w:type="dxa"/>
          </w:tcPr>
          <w:p w14:paraId="19840702" w14:textId="5BC8914F" w:rsidR="00974A79" w:rsidRPr="008D4D24" w:rsidRDefault="00974A79" w:rsidP="00CB1B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-0.95</w:t>
            </w:r>
          </w:p>
        </w:tc>
        <w:tc>
          <w:tcPr>
            <w:tcW w:w="1562" w:type="dxa"/>
          </w:tcPr>
          <w:p w14:paraId="5C57CB81" w14:textId="51A06834" w:rsidR="00974A79" w:rsidRPr="008D4D24" w:rsidRDefault="00974A79" w:rsidP="00CB1B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134" w:type="dxa"/>
          </w:tcPr>
          <w:p w14:paraId="790D879A" w14:textId="3B0C2FF2" w:rsidR="00974A79" w:rsidRPr="008D4D24" w:rsidRDefault="00CD53FA" w:rsidP="00CB1B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74A79" w:rsidRPr="008D4D24">
              <w:rPr>
                <w:rFonts w:ascii="Times New Roman" w:hAnsi="Times New Roman" w:cs="Times New Roman"/>
                <w:sz w:val="20"/>
                <w:szCs w:val="20"/>
              </w:rPr>
              <w:t>.110</w:t>
            </w:r>
          </w:p>
          <w:p w14:paraId="171821C6" w14:textId="77777777" w:rsidR="00974A79" w:rsidRPr="008D4D24" w:rsidRDefault="00974A79" w:rsidP="00CB1B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7DC1" w:rsidRPr="008D4D24" w14:paraId="12D59A25" w14:textId="77777777" w:rsidTr="00CB1B5B">
        <w:tc>
          <w:tcPr>
            <w:tcW w:w="4956" w:type="dxa"/>
          </w:tcPr>
          <w:p w14:paraId="55C449A0" w14:textId="77777777" w:rsidR="00974A79" w:rsidRPr="008D4D24" w:rsidRDefault="00974A79" w:rsidP="00CB1B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Symptoms of anxiety (</w:t>
            </w:r>
            <w:proofErr w:type="spellStart"/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HADS</w:t>
            </w:r>
            <w:proofErr w:type="spellEnd"/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1" w:type="dxa"/>
          </w:tcPr>
          <w:p w14:paraId="66495238" w14:textId="174D46B8" w:rsidR="00974A79" w:rsidRPr="008D4D24" w:rsidRDefault="00974A79" w:rsidP="00CB1B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1417" w:type="dxa"/>
          </w:tcPr>
          <w:p w14:paraId="25E4190B" w14:textId="1836D550" w:rsidR="00974A79" w:rsidRPr="008D4D24" w:rsidRDefault="00974A79" w:rsidP="00CB1B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-0.93</w:t>
            </w:r>
          </w:p>
        </w:tc>
        <w:tc>
          <w:tcPr>
            <w:tcW w:w="1562" w:type="dxa"/>
          </w:tcPr>
          <w:p w14:paraId="6E769758" w14:textId="5D191C33" w:rsidR="00974A79" w:rsidRPr="008D4D24" w:rsidRDefault="00974A79" w:rsidP="00CB1B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134" w:type="dxa"/>
          </w:tcPr>
          <w:p w14:paraId="3AA187A6" w14:textId="33D455A0" w:rsidR="00974A79" w:rsidRPr="008D4D24" w:rsidRDefault="00CD53FA" w:rsidP="00CB1B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74A79" w:rsidRPr="008D4D24">
              <w:rPr>
                <w:rFonts w:ascii="Times New Roman" w:hAnsi="Times New Roman" w:cs="Times New Roman"/>
                <w:sz w:val="20"/>
                <w:szCs w:val="20"/>
              </w:rPr>
              <w:t>.779</w:t>
            </w:r>
          </w:p>
          <w:p w14:paraId="61DDBE2C" w14:textId="77777777" w:rsidR="00974A79" w:rsidRPr="008D4D24" w:rsidRDefault="00974A79" w:rsidP="00CB1B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7DC1" w:rsidRPr="008D4D24" w14:paraId="0BC5F299" w14:textId="77777777" w:rsidTr="00CB1B5B">
        <w:tc>
          <w:tcPr>
            <w:tcW w:w="4956" w:type="dxa"/>
          </w:tcPr>
          <w:p w14:paraId="27873018" w14:textId="77777777" w:rsidR="00974A79" w:rsidRPr="008D4D24" w:rsidRDefault="00974A79" w:rsidP="00CB1B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Symptoms of depression (</w:t>
            </w:r>
            <w:proofErr w:type="spellStart"/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HADS</w:t>
            </w:r>
            <w:proofErr w:type="spellEnd"/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1" w:type="dxa"/>
          </w:tcPr>
          <w:p w14:paraId="084CDA78" w14:textId="5148C822" w:rsidR="00974A79" w:rsidRPr="008D4D24" w:rsidRDefault="00974A79" w:rsidP="00CB1B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-0.42</w:t>
            </w:r>
          </w:p>
        </w:tc>
        <w:tc>
          <w:tcPr>
            <w:tcW w:w="1417" w:type="dxa"/>
          </w:tcPr>
          <w:p w14:paraId="0765E798" w14:textId="25FA233C" w:rsidR="00974A79" w:rsidRPr="008D4D24" w:rsidRDefault="00974A79" w:rsidP="00CB1B5B">
            <w:pPr>
              <w:tabs>
                <w:tab w:val="left" w:pos="152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-1.43</w:t>
            </w:r>
          </w:p>
        </w:tc>
        <w:tc>
          <w:tcPr>
            <w:tcW w:w="1562" w:type="dxa"/>
          </w:tcPr>
          <w:p w14:paraId="162F687C" w14:textId="70F63556" w:rsidR="00974A79" w:rsidRPr="008D4D24" w:rsidRDefault="00974A79" w:rsidP="00CB1B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134" w:type="dxa"/>
          </w:tcPr>
          <w:p w14:paraId="6B7255F5" w14:textId="73E5ACCB" w:rsidR="00974A79" w:rsidRPr="008D4D24" w:rsidRDefault="00CD53FA" w:rsidP="00CB1B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74A79" w:rsidRPr="008D4D24">
              <w:rPr>
                <w:rFonts w:ascii="Times New Roman" w:hAnsi="Times New Roman" w:cs="Times New Roman"/>
                <w:sz w:val="20"/>
                <w:szCs w:val="20"/>
              </w:rPr>
              <w:t>.417</w:t>
            </w:r>
          </w:p>
          <w:p w14:paraId="1C588A7F" w14:textId="77777777" w:rsidR="00974A79" w:rsidRPr="008D4D24" w:rsidRDefault="00974A79" w:rsidP="00CB1B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7DC1" w:rsidRPr="008D4D24" w14:paraId="737867D3" w14:textId="77777777" w:rsidTr="00CB1B5B">
        <w:tc>
          <w:tcPr>
            <w:tcW w:w="4956" w:type="dxa"/>
          </w:tcPr>
          <w:p w14:paraId="43F87D7F" w14:textId="30098CA9" w:rsidR="00974A79" w:rsidRPr="008D4D24" w:rsidRDefault="00974A79" w:rsidP="00CB1B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Conduct problems (</w:t>
            </w:r>
            <w:proofErr w:type="spellStart"/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SDQ</w:t>
            </w:r>
            <w:proofErr w:type="spellEnd"/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1" w:type="dxa"/>
          </w:tcPr>
          <w:p w14:paraId="2EF34788" w14:textId="7C2DFB0A" w:rsidR="00974A79" w:rsidRPr="008D4D24" w:rsidRDefault="00974A79" w:rsidP="00CB1B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-2.28</w:t>
            </w:r>
          </w:p>
        </w:tc>
        <w:tc>
          <w:tcPr>
            <w:tcW w:w="1417" w:type="dxa"/>
          </w:tcPr>
          <w:p w14:paraId="460BF071" w14:textId="4CE3895D" w:rsidR="00974A79" w:rsidRPr="008D4D24" w:rsidRDefault="00974A79" w:rsidP="00CB1B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-4.21</w:t>
            </w:r>
          </w:p>
        </w:tc>
        <w:tc>
          <w:tcPr>
            <w:tcW w:w="1562" w:type="dxa"/>
          </w:tcPr>
          <w:p w14:paraId="17764B5B" w14:textId="3B99BECA" w:rsidR="00974A79" w:rsidRPr="008D4D24" w:rsidRDefault="00974A79" w:rsidP="00CB1B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-0.34</w:t>
            </w:r>
          </w:p>
        </w:tc>
        <w:tc>
          <w:tcPr>
            <w:tcW w:w="1134" w:type="dxa"/>
          </w:tcPr>
          <w:p w14:paraId="5313F631" w14:textId="4D22E780" w:rsidR="00974A79" w:rsidRPr="008D4D24" w:rsidRDefault="00CD53FA" w:rsidP="00CB1B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974A79" w:rsidRPr="008D4D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21</w:t>
            </w:r>
          </w:p>
          <w:p w14:paraId="3FD89928" w14:textId="77777777" w:rsidR="00974A79" w:rsidRPr="008D4D24" w:rsidRDefault="00974A79" w:rsidP="00CB1B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7DC1" w:rsidRPr="008D4D24" w14:paraId="2F611530" w14:textId="77777777" w:rsidTr="001856B2">
        <w:trPr>
          <w:trHeight w:val="84"/>
        </w:trPr>
        <w:tc>
          <w:tcPr>
            <w:tcW w:w="4956" w:type="dxa"/>
          </w:tcPr>
          <w:p w14:paraId="6D33F0C0" w14:textId="2CC194D8" w:rsidR="00974A79" w:rsidRPr="008D4D24" w:rsidRDefault="00974A79" w:rsidP="00CB1B5B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 xml:space="preserve">Impairment of emotional </w:t>
            </w:r>
            <w:proofErr w:type="spellStart"/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dysregulation</w:t>
            </w:r>
            <w:r w:rsidR="00F25697" w:rsidRPr="008D4D2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  <w:p w14:paraId="7CA7F38D" w14:textId="77777777" w:rsidR="00974A79" w:rsidRPr="008D4D24" w:rsidRDefault="00974A79" w:rsidP="00CB1B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</w:tcPr>
          <w:p w14:paraId="52376786" w14:textId="309E3F90" w:rsidR="00974A79" w:rsidRPr="008D4D24" w:rsidRDefault="00974A79" w:rsidP="00CB1B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-7.48</w:t>
            </w:r>
          </w:p>
        </w:tc>
        <w:tc>
          <w:tcPr>
            <w:tcW w:w="1417" w:type="dxa"/>
          </w:tcPr>
          <w:p w14:paraId="328B70E6" w14:textId="1977E2AF" w:rsidR="00974A79" w:rsidRPr="008D4D24" w:rsidRDefault="00974A79" w:rsidP="00CB1B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-14.4</w:t>
            </w:r>
            <w:r w:rsidR="000B6951" w:rsidRPr="008D4D2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62" w:type="dxa"/>
          </w:tcPr>
          <w:p w14:paraId="5D8E7A53" w14:textId="2BDE8E97" w:rsidR="00974A79" w:rsidRPr="008D4D24" w:rsidRDefault="00974A79" w:rsidP="00CB1B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-0.53</w:t>
            </w:r>
          </w:p>
        </w:tc>
        <w:tc>
          <w:tcPr>
            <w:tcW w:w="1134" w:type="dxa"/>
          </w:tcPr>
          <w:p w14:paraId="2A76ECA4" w14:textId="4F17E7CD" w:rsidR="00974A79" w:rsidRPr="008D4D24" w:rsidRDefault="00CD53FA" w:rsidP="00CB1B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974A79" w:rsidRPr="008D4D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35</w:t>
            </w:r>
          </w:p>
        </w:tc>
      </w:tr>
      <w:tr w:rsidR="000A7DC1" w:rsidRPr="008D4D24" w14:paraId="13382DC7" w14:textId="77777777" w:rsidTr="00CB1B5B">
        <w:trPr>
          <w:trHeight w:val="424"/>
        </w:trPr>
        <w:tc>
          <w:tcPr>
            <w:tcW w:w="4956" w:type="dxa"/>
          </w:tcPr>
          <w:p w14:paraId="74436267" w14:textId="2DD87BCA" w:rsidR="00974A79" w:rsidRPr="008D4D24" w:rsidRDefault="00974A79" w:rsidP="00CB1B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Functional impairment (</w:t>
            </w:r>
            <w:proofErr w:type="spellStart"/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CSDS</w:t>
            </w:r>
            <w:proofErr w:type="spellEnd"/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1" w:type="dxa"/>
          </w:tcPr>
          <w:p w14:paraId="58230BF1" w14:textId="69AF47C2" w:rsidR="00974A79" w:rsidRPr="008D4D24" w:rsidRDefault="00974A79" w:rsidP="00CB1B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1417" w:type="dxa"/>
          </w:tcPr>
          <w:p w14:paraId="538E0693" w14:textId="0EFDF95C" w:rsidR="00974A79" w:rsidRPr="008D4D24" w:rsidRDefault="00974A79" w:rsidP="00CB1B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-0.61</w:t>
            </w:r>
          </w:p>
        </w:tc>
        <w:tc>
          <w:tcPr>
            <w:tcW w:w="1562" w:type="dxa"/>
          </w:tcPr>
          <w:p w14:paraId="31FEC447" w14:textId="17F82D86" w:rsidR="00974A79" w:rsidRPr="008D4D24" w:rsidRDefault="00974A79" w:rsidP="00CB1B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134" w:type="dxa"/>
          </w:tcPr>
          <w:p w14:paraId="0A9F1012" w14:textId="63247631" w:rsidR="00974A79" w:rsidRPr="008D4D24" w:rsidRDefault="00CD53FA" w:rsidP="00CB1B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74A79" w:rsidRPr="008D4D24">
              <w:rPr>
                <w:rFonts w:ascii="Times New Roman" w:hAnsi="Times New Roman" w:cs="Times New Roman"/>
                <w:sz w:val="20"/>
                <w:szCs w:val="20"/>
              </w:rPr>
              <w:t>.610</w:t>
            </w:r>
          </w:p>
        </w:tc>
      </w:tr>
    </w:tbl>
    <w:p w14:paraId="1788F2CA" w14:textId="3F1CD058" w:rsidR="00220C36" w:rsidRPr="008D4D24" w:rsidRDefault="00F04DD6" w:rsidP="00F75608">
      <w:pPr>
        <w:tabs>
          <w:tab w:val="left" w:pos="1625"/>
        </w:tabs>
        <w:rPr>
          <w:rFonts w:ascii="Times New Roman" w:hAnsi="Times New Roman" w:cs="Times New Roman"/>
          <w:sz w:val="20"/>
          <w:szCs w:val="20"/>
        </w:rPr>
      </w:pPr>
      <w:r w:rsidRPr="008D4D24">
        <w:rPr>
          <w:rFonts w:ascii="Times New Roman" w:hAnsi="Times New Roman" w:cs="Times New Roman"/>
          <w:i/>
          <w:iCs/>
          <w:sz w:val="20"/>
          <w:szCs w:val="20"/>
        </w:rPr>
        <w:t>Note</w:t>
      </w:r>
      <w:r w:rsidRPr="008D4D24">
        <w:rPr>
          <w:rFonts w:ascii="Times New Roman" w:hAnsi="Times New Roman" w:cs="Times New Roman"/>
          <w:sz w:val="20"/>
          <w:szCs w:val="20"/>
        </w:rPr>
        <w:t xml:space="preserve">. The results were obtained </w:t>
      </w:r>
      <w:r w:rsidR="00955E14" w:rsidRPr="008D4D24">
        <w:rPr>
          <w:rFonts w:ascii="Times New Roman" w:hAnsi="Times New Roman" w:cs="Times New Roman"/>
          <w:sz w:val="20"/>
          <w:szCs w:val="20"/>
        </w:rPr>
        <w:t xml:space="preserve">from </w:t>
      </w:r>
      <w:r w:rsidRPr="008D4D24">
        <w:rPr>
          <w:rFonts w:ascii="Times New Roman" w:hAnsi="Times New Roman" w:cs="Times New Roman"/>
          <w:sz w:val="20"/>
          <w:szCs w:val="20"/>
        </w:rPr>
        <w:t>separate models.</w:t>
      </w:r>
      <w:r w:rsidR="00375098" w:rsidRPr="008D4D24">
        <w:rPr>
          <w:rFonts w:ascii="Times New Roman" w:hAnsi="Times New Roman" w:cs="Times New Roman"/>
          <w:sz w:val="20"/>
          <w:szCs w:val="20"/>
        </w:rPr>
        <w:t xml:space="preserve"> </w:t>
      </w:r>
      <w:r w:rsidR="00093E60" w:rsidRPr="008D4D24">
        <w:rPr>
          <w:rFonts w:ascii="Times New Roman" w:hAnsi="Times New Roman" w:cs="Times New Roman"/>
          <w:sz w:val="20"/>
          <w:szCs w:val="20"/>
        </w:rPr>
        <w:t xml:space="preserve">Beta coefficients are unstandardized. </w:t>
      </w:r>
      <w:r w:rsidR="00375098" w:rsidRPr="008D4D24">
        <w:rPr>
          <w:rFonts w:ascii="Times New Roman" w:hAnsi="Times New Roman" w:cs="Times New Roman"/>
          <w:sz w:val="20"/>
          <w:szCs w:val="20"/>
        </w:rPr>
        <w:t xml:space="preserve">Significant interactions are printed in bold black. </w:t>
      </w:r>
    </w:p>
    <w:p w14:paraId="3C6DED18" w14:textId="77777777" w:rsidR="000A7DC1" w:rsidRPr="008D4D24" w:rsidRDefault="00535E65" w:rsidP="00F75608">
      <w:pPr>
        <w:tabs>
          <w:tab w:val="left" w:pos="1625"/>
        </w:tabs>
        <w:rPr>
          <w:rFonts w:ascii="Times New Roman" w:hAnsi="Times New Roman" w:cs="Times New Roman"/>
          <w:sz w:val="20"/>
          <w:szCs w:val="20"/>
        </w:rPr>
      </w:pPr>
      <w:r w:rsidRPr="008D4D24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w:r w:rsidR="00BB07C8" w:rsidRPr="008D4D24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ADHD </w:t>
      </w:r>
      <w:r w:rsidR="00BB07C8" w:rsidRPr="008D4D24">
        <w:rPr>
          <w:rFonts w:ascii="Times New Roman" w:hAnsi="Times New Roman" w:cs="Times New Roman"/>
          <w:color w:val="000000" w:themeColor="text1"/>
          <w:sz w:val="20"/>
          <w:szCs w:val="20"/>
        </w:rPr>
        <w:t>attention-deficit/hyperactivity disorder</w:t>
      </w:r>
      <w:r w:rsidR="00BB07C8" w:rsidRPr="008D4D24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,</w:t>
      </w:r>
      <w:r w:rsidRPr="008D4D24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w:r w:rsidR="004C6D8E" w:rsidRPr="008D4D24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ASRS-A</w:t>
      </w:r>
      <w:r w:rsidR="004C6D8E" w:rsidRPr="008D4D2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dult ADHD self-report scale for adolescents, </w:t>
      </w:r>
      <w:proofErr w:type="spellStart"/>
      <w:r w:rsidR="004C6D8E" w:rsidRPr="008D4D24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CSDS</w:t>
      </w:r>
      <w:proofErr w:type="spellEnd"/>
      <w:r w:rsidR="004C6D8E" w:rsidRPr="008D4D2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C6D8E" w:rsidRPr="008D4D24">
        <w:rPr>
          <w:rFonts w:ascii="Times New Roman" w:hAnsi="Times New Roman" w:cs="Times New Roman"/>
          <w:sz w:val="20"/>
          <w:szCs w:val="20"/>
        </w:rPr>
        <w:t xml:space="preserve">Child Sheehan </w:t>
      </w:r>
    </w:p>
    <w:p w14:paraId="503868A3" w14:textId="77777777" w:rsidR="000A7DC1" w:rsidRPr="008D4D24" w:rsidRDefault="004C6D8E" w:rsidP="00F75608">
      <w:pPr>
        <w:tabs>
          <w:tab w:val="left" w:pos="1625"/>
        </w:tabs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D4D24">
        <w:rPr>
          <w:rFonts w:ascii="Times New Roman" w:hAnsi="Times New Roman" w:cs="Times New Roman"/>
          <w:sz w:val="20"/>
          <w:szCs w:val="20"/>
        </w:rPr>
        <w:t>Disability Scale,</w:t>
      </w:r>
      <w:r w:rsidRPr="008D4D24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w:proofErr w:type="spellStart"/>
      <w:r w:rsidRPr="008D4D24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HADS</w:t>
      </w:r>
      <w:proofErr w:type="spellEnd"/>
      <w:r w:rsidRPr="008D4D24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w:r w:rsidRPr="008D4D24">
        <w:rPr>
          <w:rFonts w:ascii="Times New Roman" w:hAnsi="Times New Roman" w:cs="Times New Roman"/>
          <w:sz w:val="20"/>
          <w:szCs w:val="20"/>
        </w:rPr>
        <w:t>Hospital Anxiety and Depression</w:t>
      </w:r>
      <w:r w:rsidRPr="008D4D24">
        <w:rPr>
          <w:rFonts w:ascii="Times New Roman" w:hAnsi="Times New Roman" w:cs="Times New Roman"/>
        </w:rPr>
        <w:t xml:space="preserve"> </w:t>
      </w:r>
      <w:r w:rsidRPr="008D4D24">
        <w:rPr>
          <w:rFonts w:ascii="Times New Roman" w:hAnsi="Times New Roman" w:cs="Times New Roman"/>
          <w:sz w:val="20"/>
          <w:szCs w:val="20"/>
        </w:rPr>
        <w:t>Scale,</w:t>
      </w:r>
      <w:r w:rsidR="00535E65" w:rsidRPr="008D4D24">
        <w:rPr>
          <w:rFonts w:ascii="Times New Roman" w:hAnsi="Times New Roman" w:cs="Times New Roman"/>
          <w:sz w:val="20"/>
          <w:szCs w:val="20"/>
        </w:rPr>
        <w:t xml:space="preserve"> </w:t>
      </w:r>
      <w:r w:rsidR="00535E65" w:rsidRPr="008D4D24">
        <w:rPr>
          <w:rFonts w:ascii="Times New Roman" w:hAnsi="Times New Roman" w:cs="Times New Roman"/>
          <w:i/>
          <w:iCs/>
          <w:sz w:val="20"/>
          <w:szCs w:val="20"/>
        </w:rPr>
        <w:t>MINI-KID</w:t>
      </w:r>
      <w:r w:rsidR="00535E65" w:rsidRPr="008D4D24">
        <w:rPr>
          <w:rFonts w:ascii="Times New Roman" w:hAnsi="Times New Roman" w:cs="Times New Roman"/>
        </w:rPr>
        <w:t xml:space="preserve"> </w:t>
      </w:r>
      <w:r w:rsidR="00535E65" w:rsidRPr="008D4D2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ini International Neuropsychiatric Interview for </w:t>
      </w:r>
    </w:p>
    <w:p w14:paraId="6D1721A8" w14:textId="18BBD080" w:rsidR="00CB1B5B" w:rsidRPr="008D4D24" w:rsidRDefault="00535E65" w:rsidP="00F75608">
      <w:pPr>
        <w:tabs>
          <w:tab w:val="left" w:pos="1625"/>
        </w:tabs>
        <w:rPr>
          <w:rFonts w:ascii="Times New Roman" w:hAnsi="Times New Roman" w:cs="Times New Roman"/>
          <w:sz w:val="20"/>
          <w:szCs w:val="20"/>
        </w:rPr>
      </w:pPr>
      <w:r w:rsidRPr="008D4D24">
        <w:rPr>
          <w:rFonts w:ascii="Times New Roman" w:hAnsi="Times New Roman" w:cs="Times New Roman"/>
          <w:color w:val="000000" w:themeColor="text1"/>
          <w:sz w:val="20"/>
          <w:szCs w:val="20"/>
        </w:rPr>
        <w:t>Children and Adolescents</w:t>
      </w:r>
      <w:r w:rsidRPr="008D4D24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8D4D24">
        <w:rPr>
          <w:rFonts w:ascii="Times New Roman" w:hAnsi="Times New Roman" w:cs="Times New Roman"/>
          <w:i/>
          <w:iCs/>
          <w:sz w:val="20"/>
          <w:szCs w:val="20"/>
        </w:rPr>
        <w:t>SDQ</w:t>
      </w:r>
      <w:proofErr w:type="spellEnd"/>
      <w:r w:rsidRPr="008D4D24">
        <w:rPr>
          <w:rFonts w:ascii="Times New Roman" w:hAnsi="Times New Roman" w:cs="Times New Roman"/>
          <w:sz w:val="20"/>
          <w:szCs w:val="20"/>
        </w:rPr>
        <w:t xml:space="preserve"> Strength and difficulties questionnaire</w:t>
      </w:r>
      <w:r w:rsidR="00C25D3B" w:rsidRPr="008D4D24">
        <w:rPr>
          <w:rFonts w:ascii="Times New Roman" w:hAnsi="Times New Roman" w:cs="Times New Roman"/>
          <w:sz w:val="20"/>
          <w:szCs w:val="20"/>
        </w:rPr>
        <w:t>.</w:t>
      </w:r>
    </w:p>
    <w:p w14:paraId="5FB40D11" w14:textId="62CF2C23" w:rsidR="00F75608" w:rsidRPr="008D4D24" w:rsidRDefault="00F25697" w:rsidP="00F75608">
      <w:pPr>
        <w:tabs>
          <w:tab w:val="left" w:pos="1625"/>
        </w:tabs>
        <w:rPr>
          <w:rFonts w:ascii="Times New Roman" w:hAnsi="Times New Roman" w:cs="Times New Roman"/>
          <w:sz w:val="20"/>
          <w:szCs w:val="20"/>
        </w:rPr>
      </w:pPr>
      <w:proofErr w:type="spellStart"/>
      <w:r w:rsidRPr="008D4D24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F75608" w:rsidRPr="008D4D24">
        <w:rPr>
          <w:rFonts w:ascii="Times New Roman" w:hAnsi="Times New Roman" w:cs="Times New Roman"/>
          <w:sz w:val="20"/>
          <w:szCs w:val="20"/>
        </w:rPr>
        <w:t>Due</w:t>
      </w:r>
      <w:proofErr w:type="spellEnd"/>
      <w:r w:rsidR="00F75608" w:rsidRPr="008D4D24">
        <w:rPr>
          <w:rFonts w:ascii="Times New Roman" w:hAnsi="Times New Roman" w:cs="Times New Roman"/>
          <w:sz w:val="20"/>
          <w:szCs w:val="20"/>
        </w:rPr>
        <w:t xml:space="preserve"> to missing data for one participant on the variable severity of hyperactivity/impulsivity, n = 117</w:t>
      </w:r>
      <w:r w:rsidR="00F75608" w:rsidRPr="008D4D24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F75608" w:rsidRPr="008D4D24">
        <w:rPr>
          <w:rFonts w:ascii="Times New Roman" w:hAnsi="Times New Roman" w:cs="Times New Roman"/>
          <w:sz w:val="20"/>
          <w:szCs w:val="20"/>
        </w:rPr>
        <w:t>for this analysis</w:t>
      </w:r>
    </w:p>
    <w:p w14:paraId="5DD167E9" w14:textId="75CC6965" w:rsidR="00906A48" w:rsidRPr="008D4D24" w:rsidRDefault="00F25697" w:rsidP="00F75608">
      <w:pPr>
        <w:tabs>
          <w:tab w:val="left" w:pos="1625"/>
        </w:tabs>
        <w:rPr>
          <w:rFonts w:ascii="Times New Roman" w:eastAsia="Times New Roman" w:hAnsi="Times New Roman" w:cs="Times New Roman"/>
          <w:sz w:val="20"/>
          <w:szCs w:val="20"/>
          <w:lang w:eastAsia="sv-SE"/>
        </w:rPr>
      </w:pPr>
      <w:r w:rsidRPr="008D4D24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535E65" w:rsidRPr="008D4D24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535E65" w:rsidRPr="008D4D24">
        <w:rPr>
          <w:rFonts w:ascii="Times New Roman" w:hAnsi="Times New Roman" w:cs="Times New Roman"/>
          <w:sz w:val="20"/>
          <w:szCs w:val="20"/>
        </w:rPr>
        <w:t xml:space="preserve">Assessed </w:t>
      </w:r>
      <w:r w:rsidR="00776B6A" w:rsidRPr="008D4D24">
        <w:rPr>
          <w:rFonts w:ascii="Times New Roman" w:hAnsi="Times New Roman" w:cs="Times New Roman"/>
          <w:sz w:val="20"/>
          <w:szCs w:val="20"/>
        </w:rPr>
        <w:t xml:space="preserve">using </w:t>
      </w:r>
      <w:r w:rsidR="00535E65" w:rsidRPr="008D4D24">
        <w:rPr>
          <w:rFonts w:ascii="Times New Roman" w:hAnsi="Times New Roman" w:cs="Times New Roman"/>
          <w:sz w:val="20"/>
          <w:szCs w:val="20"/>
        </w:rPr>
        <w:t xml:space="preserve">a question </w:t>
      </w:r>
      <w:r w:rsidR="00093E60" w:rsidRPr="008D4D24">
        <w:rPr>
          <w:rFonts w:ascii="Times New Roman" w:hAnsi="Times New Roman" w:cs="Times New Roman"/>
          <w:sz w:val="20"/>
          <w:szCs w:val="20"/>
        </w:rPr>
        <w:t xml:space="preserve">from the questionnaire Impact of ADHD symptoms, </w:t>
      </w:r>
      <w:r w:rsidR="00535E65" w:rsidRPr="008D4D24">
        <w:rPr>
          <w:rFonts w:ascii="Times New Roman" w:hAnsi="Times New Roman" w:cs="Times New Roman"/>
          <w:sz w:val="20"/>
          <w:szCs w:val="20"/>
        </w:rPr>
        <w:t xml:space="preserve">constructed by the research team, where a </w:t>
      </w:r>
      <w:r w:rsidR="00906A48" w:rsidRPr="008D4D24">
        <w:rPr>
          <w:rFonts w:ascii="Times New Roman" w:hAnsi="Times New Roman" w:cs="Times New Roman"/>
          <w:sz w:val="20"/>
          <w:szCs w:val="20"/>
        </w:rPr>
        <w:t xml:space="preserve">score ≥ 5 was categorized as much impairment and a score </w:t>
      </w:r>
      <w:r w:rsidR="00906A48" w:rsidRPr="008D4D24">
        <w:rPr>
          <w:rFonts w:ascii="Times New Roman" w:eastAsia="Times New Roman" w:hAnsi="Times New Roman" w:cs="Times New Roman"/>
          <w:color w:val="202124"/>
          <w:sz w:val="20"/>
          <w:szCs w:val="20"/>
          <w:shd w:val="clear" w:color="auto" w:fill="FFFFFF"/>
          <w:lang w:eastAsia="sv-SE"/>
        </w:rPr>
        <w:t xml:space="preserve">≤ </w:t>
      </w:r>
      <w:r w:rsidR="00906A48" w:rsidRPr="008D4D24">
        <w:rPr>
          <w:rFonts w:ascii="Times New Roman" w:eastAsia="Times New Roman" w:hAnsi="Times New Roman" w:cs="Times New Roman"/>
          <w:sz w:val="20"/>
          <w:szCs w:val="20"/>
          <w:lang w:eastAsia="sv-SE"/>
        </w:rPr>
        <w:t>4 was categorized as little</w:t>
      </w:r>
      <w:r w:rsidR="00C25D3B" w:rsidRPr="008D4D24">
        <w:rPr>
          <w:rFonts w:ascii="Times New Roman" w:eastAsia="Times New Roman" w:hAnsi="Times New Roman" w:cs="Times New Roman"/>
          <w:sz w:val="20"/>
          <w:szCs w:val="20"/>
          <w:lang w:eastAsia="sv-SE"/>
        </w:rPr>
        <w:t xml:space="preserve"> </w:t>
      </w:r>
      <w:r w:rsidR="00906A48" w:rsidRPr="008D4D24">
        <w:rPr>
          <w:rFonts w:ascii="Times New Roman" w:eastAsia="Times New Roman" w:hAnsi="Times New Roman" w:cs="Times New Roman"/>
          <w:sz w:val="20"/>
          <w:szCs w:val="20"/>
          <w:lang w:eastAsia="sv-SE"/>
        </w:rPr>
        <w:t>impairment.</w:t>
      </w:r>
    </w:p>
    <w:p w14:paraId="3A57944B" w14:textId="3EE07731" w:rsidR="00BE2715" w:rsidRPr="008D4D24" w:rsidRDefault="00E134A1" w:rsidP="00C25D3B">
      <w:pPr>
        <w:tabs>
          <w:tab w:val="left" w:pos="1625"/>
        </w:tabs>
        <w:rPr>
          <w:rFonts w:ascii="Times New Roman" w:hAnsi="Times New Roman" w:cs="Times New Roman"/>
          <w:sz w:val="20"/>
          <w:szCs w:val="20"/>
        </w:rPr>
      </w:pPr>
      <w:r w:rsidRPr="008D4D24">
        <w:rPr>
          <w:rFonts w:ascii="Times New Roman" w:hAnsi="Times New Roman" w:cs="Times New Roman"/>
          <w:b/>
          <w:bCs/>
          <w:sz w:val="20"/>
          <w:szCs w:val="20"/>
        </w:rPr>
        <w:lastRenderedPageBreak/>
        <w:t>Additional</w:t>
      </w:r>
      <w:r w:rsidR="00723D45" w:rsidRPr="008D4D2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36082D" w:rsidRPr="008D4D24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22699A" w:rsidRPr="008D4D24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36082D" w:rsidRPr="008D4D24">
        <w:rPr>
          <w:rFonts w:ascii="Times New Roman" w:hAnsi="Times New Roman" w:cs="Times New Roman"/>
          <w:sz w:val="20"/>
          <w:szCs w:val="20"/>
        </w:rPr>
        <w:t xml:space="preserve"> </w:t>
      </w:r>
      <w:r w:rsidR="00AA5D7A" w:rsidRPr="008D4D24">
        <w:rPr>
          <w:rFonts w:ascii="Times New Roman" w:hAnsi="Times New Roman" w:cs="Times New Roman"/>
          <w:sz w:val="20"/>
          <w:szCs w:val="20"/>
        </w:rPr>
        <w:t>I</w:t>
      </w:r>
      <w:r w:rsidR="003B5C78" w:rsidRPr="008D4D24">
        <w:rPr>
          <w:rFonts w:ascii="Times New Roman" w:hAnsi="Times New Roman" w:cs="Times New Roman"/>
          <w:sz w:val="20"/>
          <w:szCs w:val="20"/>
        </w:rPr>
        <w:t>nteraction</w:t>
      </w:r>
      <w:r w:rsidR="00C25D3B" w:rsidRPr="008D4D24">
        <w:rPr>
          <w:rFonts w:ascii="Times New Roman" w:hAnsi="Times New Roman" w:cs="Times New Roman"/>
          <w:sz w:val="20"/>
          <w:szCs w:val="20"/>
        </w:rPr>
        <w:t>s</w:t>
      </w:r>
      <w:r w:rsidR="003B5C78" w:rsidRPr="008D4D24">
        <w:rPr>
          <w:rFonts w:ascii="Times New Roman" w:hAnsi="Times New Roman" w:cs="Times New Roman"/>
          <w:sz w:val="20"/>
          <w:szCs w:val="20"/>
        </w:rPr>
        <w:t xml:space="preserve"> between treatment conditi</w:t>
      </w:r>
      <w:r w:rsidR="00AA5D7A" w:rsidRPr="008D4D24">
        <w:rPr>
          <w:rFonts w:ascii="Times New Roman" w:hAnsi="Times New Roman" w:cs="Times New Roman"/>
          <w:sz w:val="20"/>
          <w:szCs w:val="20"/>
        </w:rPr>
        <w:t>on</w:t>
      </w:r>
      <w:r w:rsidR="003B5C78" w:rsidRPr="008D4D24">
        <w:rPr>
          <w:rFonts w:ascii="Times New Roman" w:hAnsi="Times New Roman" w:cs="Times New Roman"/>
          <w:sz w:val="20"/>
          <w:szCs w:val="20"/>
        </w:rPr>
        <w:t xml:space="preserve"> and potential moderator</w:t>
      </w:r>
      <w:r w:rsidR="00955E14" w:rsidRPr="008D4D24">
        <w:rPr>
          <w:rFonts w:ascii="Times New Roman" w:hAnsi="Times New Roman" w:cs="Times New Roman"/>
          <w:sz w:val="20"/>
          <w:szCs w:val="20"/>
        </w:rPr>
        <w:t>s</w:t>
      </w:r>
      <w:r w:rsidR="003B5C78" w:rsidRPr="008D4D24">
        <w:rPr>
          <w:rFonts w:ascii="Times New Roman" w:hAnsi="Times New Roman" w:cs="Times New Roman"/>
          <w:sz w:val="20"/>
          <w:szCs w:val="20"/>
        </w:rPr>
        <w:t xml:space="preserve"> o</w:t>
      </w:r>
      <w:r w:rsidR="00955E14" w:rsidRPr="008D4D24">
        <w:rPr>
          <w:rFonts w:ascii="Times New Roman" w:hAnsi="Times New Roman" w:cs="Times New Roman"/>
          <w:sz w:val="20"/>
          <w:szCs w:val="20"/>
        </w:rPr>
        <w:t>f</w:t>
      </w:r>
      <w:r w:rsidR="003B5C78" w:rsidRPr="008D4D24">
        <w:rPr>
          <w:rFonts w:ascii="Times New Roman" w:hAnsi="Times New Roman" w:cs="Times New Roman"/>
          <w:sz w:val="20"/>
          <w:szCs w:val="20"/>
        </w:rPr>
        <w:t xml:space="preserve"> </w:t>
      </w:r>
      <w:r w:rsidR="0036082D" w:rsidRPr="008D4D24">
        <w:rPr>
          <w:rFonts w:ascii="Times New Roman" w:hAnsi="Times New Roman" w:cs="Times New Roman"/>
          <w:sz w:val="20"/>
          <w:szCs w:val="20"/>
        </w:rPr>
        <w:t xml:space="preserve">self-rated </w:t>
      </w:r>
      <w:r w:rsidR="003B5C78" w:rsidRPr="008D4D24">
        <w:rPr>
          <w:rFonts w:ascii="Times New Roman" w:hAnsi="Times New Roman" w:cs="Times New Roman"/>
          <w:sz w:val="20"/>
          <w:szCs w:val="20"/>
        </w:rPr>
        <w:t xml:space="preserve">change in </w:t>
      </w:r>
    </w:p>
    <w:p w14:paraId="48294BD5" w14:textId="4449576F" w:rsidR="0036082D" w:rsidRPr="008D4D24" w:rsidRDefault="0036082D" w:rsidP="00C25D3B">
      <w:pPr>
        <w:tabs>
          <w:tab w:val="left" w:pos="1625"/>
        </w:tabs>
        <w:rPr>
          <w:rFonts w:ascii="Times New Roman" w:hAnsi="Times New Roman" w:cs="Times New Roman"/>
          <w:sz w:val="20"/>
          <w:szCs w:val="20"/>
        </w:rPr>
      </w:pPr>
      <w:r w:rsidRPr="008D4D24">
        <w:rPr>
          <w:rFonts w:ascii="Times New Roman" w:hAnsi="Times New Roman" w:cs="Times New Roman"/>
          <w:sz w:val="20"/>
          <w:szCs w:val="20"/>
        </w:rPr>
        <w:t>functional impairment (n=118)</w:t>
      </w:r>
    </w:p>
    <w:p w14:paraId="66FD8536" w14:textId="26EC5C4F" w:rsidR="0036082D" w:rsidRPr="008D4D24" w:rsidRDefault="0036082D" w:rsidP="00D77587">
      <w:pPr>
        <w:contextualSpacing/>
        <w:rPr>
          <w:rFonts w:ascii="Times New Roman" w:hAnsi="Times New Roman" w:cs="Times New Roman"/>
          <w:sz w:val="20"/>
          <w:szCs w:val="20"/>
        </w:rPr>
      </w:pPr>
    </w:p>
    <w:tbl>
      <w:tblPr>
        <w:tblStyle w:val="Tabellrutnt"/>
        <w:tblW w:w="1063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57"/>
        <w:gridCol w:w="1422"/>
        <w:gridCol w:w="1559"/>
        <w:gridCol w:w="1413"/>
        <w:gridCol w:w="1281"/>
      </w:tblGrid>
      <w:tr w:rsidR="003B5C78" w:rsidRPr="008D4D24" w14:paraId="32F9EBE7" w14:textId="77777777" w:rsidTr="005379A1">
        <w:trPr>
          <w:trHeight w:val="270"/>
        </w:trPr>
        <w:tc>
          <w:tcPr>
            <w:tcW w:w="4957" w:type="dxa"/>
            <w:tcBorders>
              <w:top w:val="single" w:sz="4" w:space="0" w:color="auto"/>
              <w:bottom w:val="nil"/>
            </w:tcBorders>
          </w:tcPr>
          <w:p w14:paraId="6C8F72C5" w14:textId="77777777" w:rsidR="003B5C78" w:rsidRPr="008D4D24" w:rsidRDefault="003B5C78" w:rsidP="002A5AF6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tential moderators</w:t>
            </w:r>
          </w:p>
        </w:tc>
        <w:tc>
          <w:tcPr>
            <w:tcW w:w="1422" w:type="dxa"/>
            <w:tcBorders>
              <w:top w:val="single" w:sz="4" w:space="0" w:color="auto"/>
              <w:bottom w:val="nil"/>
            </w:tcBorders>
          </w:tcPr>
          <w:p w14:paraId="5632DD8F" w14:textId="535C0FA4" w:rsidR="003B5C78" w:rsidRPr="008D4D24" w:rsidRDefault="003B5C78" w:rsidP="002A5AF6">
            <w:pPr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2972" w:type="dxa"/>
            <w:gridSpan w:val="2"/>
            <w:tcBorders>
              <w:top w:val="single" w:sz="4" w:space="0" w:color="auto"/>
              <w:bottom w:val="nil"/>
            </w:tcBorders>
          </w:tcPr>
          <w:p w14:paraId="2EFBBC1F" w14:textId="17468615" w:rsidR="003B5C78" w:rsidRPr="008D4D24" w:rsidRDefault="005379A1" w:rsidP="005379A1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     </w:t>
            </w:r>
            <w:r w:rsidR="003B5C78" w:rsidRPr="008D4D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1281" w:type="dxa"/>
            <w:tcBorders>
              <w:top w:val="single" w:sz="4" w:space="0" w:color="auto"/>
              <w:bottom w:val="nil"/>
            </w:tcBorders>
          </w:tcPr>
          <w:p w14:paraId="06DBA29C" w14:textId="77406499" w:rsidR="003B5C78" w:rsidRPr="008D4D24" w:rsidRDefault="003B5C78" w:rsidP="002A5AF6">
            <w:pPr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5576A3" w:rsidRPr="008D4D24" w14:paraId="47B5F88D" w14:textId="77777777" w:rsidTr="005379A1">
        <w:trPr>
          <w:trHeight w:val="185"/>
        </w:trPr>
        <w:tc>
          <w:tcPr>
            <w:tcW w:w="4957" w:type="dxa"/>
            <w:tcBorders>
              <w:top w:val="nil"/>
              <w:bottom w:val="single" w:sz="4" w:space="0" w:color="auto"/>
            </w:tcBorders>
          </w:tcPr>
          <w:p w14:paraId="249371DE" w14:textId="77777777" w:rsidR="005576A3" w:rsidRPr="008D4D24" w:rsidRDefault="005576A3" w:rsidP="002A5AF6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bottom w:val="single" w:sz="4" w:space="0" w:color="auto"/>
            </w:tcBorders>
          </w:tcPr>
          <w:p w14:paraId="478407AD" w14:textId="77777777" w:rsidR="005576A3" w:rsidRPr="008D4D24" w:rsidRDefault="005576A3" w:rsidP="002A5AF6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2F2740E7" w14:textId="2A361825" w:rsidR="005576A3" w:rsidRPr="008D4D24" w:rsidRDefault="009F781D" w:rsidP="002A5AF6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1413" w:type="dxa"/>
            <w:tcBorders>
              <w:top w:val="nil"/>
              <w:bottom w:val="single" w:sz="4" w:space="0" w:color="auto"/>
            </w:tcBorders>
          </w:tcPr>
          <w:p w14:paraId="5F97D63F" w14:textId="7EC4EA6C" w:rsidR="005576A3" w:rsidRPr="008D4D24" w:rsidRDefault="009F781D" w:rsidP="002A5AF6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per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</w:tcPr>
          <w:p w14:paraId="0FF1BB95" w14:textId="5664442A" w:rsidR="005576A3" w:rsidRPr="008D4D24" w:rsidRDefault="005576A3" w:rsidP="002A5AF6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576A3" w:rsidRPr="008D4D24" w14:paraId="4D09A553" w14:textId="77777777" w:rsidTr="005379A1">
        <w:tc>
          <w:tcPr>
            <w:tcW w:w="4957" w:type="dxa"/>
            <w:tcBorders>
              <w:top w:val="single" w:sz="4" w:space="0" w:color="auto"/>
            </w:tcBorders>
          </w:tcPr>
          <w:p w14:paraId="67368433" w14:textId="77777777" w:rsidR="00BE2715" w:rsidRPr="008D4D24" w:rsidRDefault="00BE2715" w:rsidP="002A5A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DBBD5B" w14:textId="4CE0CD73" w:rsidR="005576A3" w:rsidRPr="008D4D24" w:rsidRDefault="005576A3" w:rsidP="002A5A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 xml:space="preserve">Sex  </w:t>
            </w:r>
          </w:p>
          <w:p w14:paraId="60FC2DFD" w14:textId="77777777" w:rsidR="005576A3" w:rsidRPr="008D4D24" w:rsidRDefault="005576A3" w:rsidP="002A5A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449BAE20" w14:textId="77777777" w:rsidR="00BE2715" w:rsidRPr="008D4D24" w:rsidRDefault="00BE2715" w:rsidP="002A5A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7D2C42" w14:textId="317A870C" w:rsidR="005576A3" w:rsidRPr="008D4D24" w:rsidRDefault="005576A3" w:rsidP="002A5A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-0.4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0AB5F67" w14:textId="77777777" w:rsidR="00BE2715" w:rsidRPr="008D4D24" w:rsidRDefault="00BE2715" w:rsidP="002A5A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17C8A6" w14:textId="2373E881" w:rsidR="005576A3" w:rsidRPr="008D4D24" w:rsidRDefault="005576A3" w:rsidP="002A5A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-6.30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3FD90035" w14:textId="77777777" w:rsidR="00BE2715" w:rsidRPr="008D4D24" w:rsidRDefault="00BE2715" w:rsidP="005576A3">
            <w:pPr>
              <w:ind w:left="52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F6E5B0" w14:textId="3977B149" w:rsidR="005576A3" w:rsidRPr="008D4D24" w:rsidRDefault="005576A3" w:rsidP="005576A3">
            <w:pPr>
              <w:ind w:left="52"/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5.37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7AE9CC5F" w14:textId="77777777" w:rsidR="00CD53FA" w:rsidRPr="008D4D24" w:rsidRDefault="00CD53FA" w:rsidP="002A5A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797EFE" w14:textId="157D170B" w:rsidR="005576A3" w:rsidRPr="008D4D24" w:rsidRDefault="00CD53FA" w:rsidP="002A5A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576A3" w:rsidRPr="008D4D24">
              <w:rPr>
                <w:rFonts w:ascii="Times New Roman" w:hAnsi="Times New Roman" w:cs="Times New Roman"/>
                <w:sz w:val="20"/>
                <w:szCs w:val="20"/>
              </w:rPr>
              <w:t>.874</w:t>
            </w:r>
          </w:p>
        </w:tc>
      </w:tr>
      <w:tr w:rsidR="005576A3" w:rsidRPr="008D4D24" w14:paraId="7041B4FC" w14:textId="77777777" w:rsidTr="005379A1">
        <w:tc>
          <w:tcPr>
            <w:tcW w:w="4957" w:type="dxa"/>
          </w:tcPr>
          <w:p w14:paraId="06182CD5" w14:textId="74E9A52C" w:rsidR="005576A3" w:rsidRPr="008D4D24" w:rsidRDefault="005576A3" w:rsidP="002A5A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</w:p>
          <w:p w14:paraId="42726CF0" w14:textId="3ACA1904" w:rsidR="00197A40" w:rsidRPr="008D4D24" w:rsidRDefault="00197A40" w:rsidP="002A5A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DBAD10" w14:textId="77777777" w:rsidR="00F25697" w:rsidRPr="008D4D24" w:rsidRDefault="00F25697" w:rsidP="00F25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ADHD medication</w:t>
            </w:r>
          </w:p>
          <w:p w14:paraId="687CAC63" w14:textId="77777777" w:rsidR="005576A3" w:rsidRPr="008D4D24" w:rsidRDefault="005576A3" w:rsidP="002A5A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14:paraId="5BF350D4" w14:textId="77777777" w:rsidR="005576A3" w:rsidRPr="008D4D24" w:rsidRDefault="005576A3" w:rsidP="002A5A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 xml:space="preserve"> 3.87</w:t>
            </w:r>
          </w:p>
          <w:p w14:paraId="20F8F651" w14:textId="77777777" w:rsidR="00E44F9F" w:rsidRPr="008D4D24" w:rsidRDefault="00E44F9F" w:rsidP="002A5A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EE36F9" w14:textId="490FD778" w:rsidR="00E44F9F" w:rsidRPr="008D4D24" w:rsidRDefault="00E44F9F" w:rsidP="002A5A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 xml:space="preserve"> 0.45                     </w:t>
            </w:r>
          </w:p>
        </w:tc>
        <w:tc>
          <w:tcPr>
            <w:tcW w:w="1559" w:type="dxa"/>
          </w:tcPr>
          <w:p w14:paraId="01EB7A8F" w14:textId="77777777" w:rsidR="00E44F9F" w:rsidRPr="008D4D24" w:rsidRDefault="005576A3" w:rsidP="002A5A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-1.78</w:t>
            </w:r>
            <w:r w:rsidR="001856B2" w:rsidRPr="008D4D24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  <w:p w14:paraId="69386471" w14:textId="77777777" w:rsidR="00E44F9F" w:rsidRPr="008D4D24" w:rsidRDefault="00E44F9F" w:rsidP="002A5A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BF9C3C" w14:textId="16F42FFD" w:rsidR="005576A3" w:rsidRPr="008D4D24" w:rsidRDefault="00E44F9F" w:rsidP="002A5A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-6.45</w:t>
            </w:r>
            <w:r w:rsidR="001856B2" w:rsidRPr="008D4D24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</w:t>
            </w:r>
          </w:p>
        </w:tc>
        <w:tc>
          <w:tcPr>
            <w:tcW w:w="1413" w:type="dxa"/>
          </w:tcPr>
          <w:p w14:paraId="5EC265EB" w14:textId="77777777" w:rsidR="005576A3" w:rsidRPr="008D4D24" w:rsidRDefault="005576A3" w:rsidP="005576A3">
            <w:pPr>
              <w:ind w:left="52"/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9.51</w:t>
            </w:r>
          </w:p>
          <w:p w14:paraId="65D2F150" w14:textId="77777777" w:rsidR="00E44F9F" w:rsidRPr="008D4D24" w:rsidRDefault="00E44F9F" w:rsidP="005576A3">
            <w:pPr>
              <w:ind w:left="52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C0E791" w14:textId="71F034FC" w:rsidR="00E44F9F" w:rsidRPr="008D4D24" w:rsidRDefault="00E44F9F" w:rsidP="005576A3">
            <w:pPr>
              <w:ind w:left="52"/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 xml:space="preserve">7.36 </w:t>
            </w:r>
          </w:p>
        </w:tc>
        <w:tc>
          <w:tcPr>
            <w:tcW w:w="1281" w:type="dxa"/>
          </w:tcPr>
          <w:p w14:paraId="1DE53E5C" w14:textId="77777777" w:rsidR="005576A3" w:rsidRPr="008D4D24" w:rsidRDefault="00CD53FA" w:rsidP="002A5A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576A3" w:rsidRPr="008D4D24">
              <w:rPr>
                <w:rFonts w:ascii="Times New Roman" w:hAnsi="Times New Roman" w:cs="Times New Roman"/>
                <w:sz w:val="20"/>
                <w:szCs w:val="20"/>
              </w:rPr>
              <w:t>.177</w:t>
            </w:r>
          </w:p>
          <w:p w14:paraId="602FF2BA" w14:textId="77777777" w:rsidR="00E44F9F" w:rsidRPr="008D4D24" w:rsidRDefault="00E44F9F" w:rsidP="002A5A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D9A954" w14:textId="06589901" w:rsidR="00E44F9F" w:rsidRPr="008D4D24" w:rsidRDefault="00E44F9F" w:rsidP="002A5A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0.897</w:t>
            </w:r>
          </w:p>
        </w:tc>
      </w:tr>
      <w:tr w:rsidR="005576A3" w:rsidRPr="008D4D24" w14:paraId="0830288E" w14:textId="77777777" w:rsidTr="005379A1">
        <w:tc>
          <w:tcPr>
            <w:tcW w:w="4957" w:type="dxa"/>
          </w:tcPr>
          <w:p w14:paraId="23C90D9A" w14:textId="2D9FB96C" w:rsidR="005576A3" w:rsidRPr="008D4D24" w:rsidRDefault="005576A3" w:rsidP="002A5A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ADHD presentation (MINI-KID)</w:t>
            </w:r>
          </w:p>
          <w:p w14:paraId="6D57C791" w14:textId="77777777" w:rsidR="007D005F" w:rsidRPr="008D4D24" w:rsidRDefault="007D005F" w:rsidP="007D00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 xml:space="preserve">Combined vs. inattention </w:t>
            </w:r>
          </w:p>
          <w:p w14:paraId="5B8FFE29" w14:textId="49BFDE11" w:rsidR="007D005F" w:rsidRPr="008D4D24" w:rsidRDefault="007D005F" w:rsidP="007D00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Combined vs. unspecified</w:t>
            </w:r>
            <w:r w:rsidR="00F25697" w:rsidRPr="008D4D2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F25697" w:rsidRPr="008D4D24">
              <w:rPr>
                <w:rFonts w:ascii="Times New Roman" w:hAnsi="Times New Roman" w:cs="Times New Roman"/>
                <w:sz w:val="20"/>
                <w:szCs w:val="20"/>
              </w:rPr>
              <w:t>ADHD</w:t>
            </w:r>
          </w:p>
          <w:p w14:paraId="50EC7F84" w14:textId="60B704F8" w:rsidR="005576A3" w:rsidRPr="008D4D24" w:rsidRDefault="007D005F" w:rsidP="002A5A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 xml:space="preserve">Inattention vs. </w:t>
            </w:r>
            <w:r w:rsidR="00B71D14" w:rsidRPr="008D4D24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nspecified</w:t>
            </w:r>
            <w:r w:rsidR="00F25697" w:rsidRPr="008D4D24">
              <w:rPr>
                <w:rFonts w:ascii="Times New Roman" w:hAnsi="Times New Roman" w:cs="Times New Roman"/>
                <w:sz w:val="20"/>
                <w:szCs w:val="20"/>
              </w:rPr>
              <w:t xml:space="preserve"> ADHD</w:t>
            </w:r>
          </w:p>
        </w:tc>
        <w:tc>
          <w:tcPr>
            <w:tcW w:w="1422" w:type="dxa"/>
          </w:tcPr>
          <w:p w14:paraId="1BE4C6D1" w14:textId="77777777" w:rsidR="005576A3" w:rsidRPr="008D4D24" w:rsidRDefault="005576A3" w:rsidP="002A5A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AC0DED" w14:textId="364237AE" w:rsidR="005576A3" w:rsidRPr="008D4D24" w:rsidRDefault="005576A3" w:rsidP="002A5A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-0.29</w:t>
            </w:r>
          </w:p>
          <w:p w14:paraId="0D9F1A50" w14:textId="0D75D03C" w:rsidR="005576A3" w:rsidRPr="008D4D24" w:rsidRDefault="005576A3" w:rsidP="002A5A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-2.10</w:t>
            </w:r>
          </w:p>
          <w:p w14:paraId="2BC1210B" w14:textId="7BC2344F" w:rsidR="005576A3" w:rsidRPr="008D4D24" w:rsidRDefault="005576A3" w:rsidP="002A5A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-1.81</w:t>
            </w:r>
          </w:p>
        </w:tc>
        <w:tc>
          <w:tcPr>
            <w:tcW w:w="1559" w:type="dxa"/>
          </w:tcPr>
          <w:p w14:paraId="2B1D5C65" w14:textId="77777777" w:rsidR="005576A3" w:rsidRPr="008D4D24" w:rsidRDefault="005576A3" w:rsidP="002A5AF6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  <w:p w14:paraId="206E476A" w14:textId="4AAE3944" w:rsidR="005576A3" w:rsidRPr="008D4D24" w:rsidRDefault="005576A3" w:rsidP="002A5AF6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6.47</w:t>
            </w:r>
          </w:p>
          <w:p w14:paraId="41B6743E" w14:textId="7A94B0A0" w:rsidR="005576A3" w:rsidRPr="008D4D24" w:rsidRDefault="005576A3" w:rsidP="002A5AF6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9.80</w:t>
            </w:r>
          </w:p>
          <w:p w14:paraId="0F9633FC" w14:textId="05722A3A" w:rsidR="005576A3" w:rsidRPr="008D4D24" w:rsidRDefault="005576A3" w:rsidP="002A5AF6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9.76</w:t>
            </w:r>
          </w:p>
        </w:tc>
        <w:tc>
          <w:tcPr>
            <w:tcW w:w="1413" w:type="dxa"/>
          </w:tcPr>
          <w:p w14:paraId="53FBB4C5" w14:textId="77777777" w:rsidR="005576A3" w:rsidRPr="008D4D24" w:rsidRDefault="005576A3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  <w:p w14:paraId="7A78E5F2" w14:textId="77777777" w:rsidR="005576A3" w:rsidRPr="008D4D24" w:rsidRDefault="005576A3" w:rsidP="002A5AF6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5.90</w:t>
            </w:r>
          </w:p>
          <w:p w14:paraId="4063F235" w14:textId="68469348" w:rsidR="005576A3" w:rsidRPr="008D4D24" w:rsidRDefault="005576A3" w:rsidP="002A5AF6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5.</w:t>
            </w:r>
            <w:r w:rsidR="00E44F9F" w:rsidRPr="008D4D2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61</w:t>
            </w:r>
          </w:p>
          <w:p w14:paraId="2CD073EA" w14:textId="554FA9A1" w:rsidR="005576A3" w:rsidRPr="008D4D24" w:rsidRDefault="005576A3" w:rsidP="002A5AF6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6.14</w:t>
            </w:r>
          </w:p>
        </w:tc>
        <w:tc>
          <w:tcPr>
            <w:tcW w:w="1281" w:type="dxa"/>
          </w:tcPr>
          <w:p w14:paraId="10550CA3" w14:textId="44272558" w:rsidR="005576A3" w:rsidRPr="008D4D24" w:rsidRDefault="005576A3" w:rsidP="002A5AF6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  <w:p w14:paraId="29D284A2" w14:textId="10269089" w:rsidR="005576A3" w:rsidRPr="008D4D24" w:rsidRDefault="00CD53FA" w:rsidP="002A5AF6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gramStart"/>
            <w:r w:rsidRPr="008D4D2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</w:t>
            </w:r>
            <w:r w:rsidR="005576A3" w:rsidRPr="008D4D2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.927</w:t>
            </w:r>
            <w:proofErr w:type="gramEnd"/>
          </w:p>
          <w:p w14:paraId="0C371644" w14:textId="32838720" w:rsidR="005576A3" w:rsidRPr="008D4D24" w:rsidRDefault="00CD53FA" w:rsidP="002A5AF6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gramStart"/>
            <w:r w:rsidRPr="008D4D2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</w:t>
            </w:r>
            <w:r w:rsidR="005576A3" w:rsidRPr="008D4D2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.591</w:t>
            </w:r>
            <w:proofErr w:type="gramEnd"/>
          </w:p>
          <w:p w14:paraId="385DF942" w14:textId="7AE3A8AB" w:rsidR="005576A3" w:rsidRPr="008D4D24" w:rsidRDefault="00CD53FA" w:rsidP="002A5AF6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gramStart"/>
            <w:r w:rsidRPr="008D4D2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</w:t>
            </w:r>
            <w:r w:rsidR="005576A3" w:rsidRPr="008D4D2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.653</w:t>
            </w:r>
            <w:proofErr w:type="gramEnd"/>
          </w:p>
        </w:tc>
      </w:tr>
      <w:tr w:rsidR="005576A3" w:rsidRPr="008D4D24" w14:paraId="05C611F9" w14:textId="77777777" w:rsidTr="005379A1">
        <w:tc>
          <w:tcPr>
            <w:tcW w:w="4957" w:type="dxa"/>
          </w:tcPr>
          <w:p w14:paraId="3A907F51" w14:textId="77777777" w:rsidR="005576A3" w:rsidRPr="008D4D24" w:rsidRDefault="005576A3" w:rsidP="002A5A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7114F3" w14:textId="768D0E4A" w:rsidR="005576A3" w:rsidRPr="008D4D24" w:rsidRDefault="005576A3" w:rsidP="002A5AF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Severity of hyperactivity/impulsivity (ASRS-</w:t>
            </w:r>
            <w:proofErr w:type="gramStart"/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A)</w:t>
            </w:r>
            <w:r w:rsidR="00F25697" w:rsidRPr="008D4D2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  <w:p w14:paraId="113D95E8" w14:textId="77777777" w:rsidR="005576A3" w:rsidRPr="008D4D24" w:rsidRDefault="005576A3" w:rsidP="002A5A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14:paraId="02ACA0C7" w14:textId="77777777" w:rsidR="005576A3" w:rsidRPr="008D4D24" w:rsidRDefault="005576A3" w:rsidP="002A5A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A0AE50" w14:textId="645DA279" w:rsidR="005576A3" w:rsidRPr="008D4D24" w:rsidRDefault="005576A3" w:rsidP="002A5A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1559" w:type="dxa"/>
          </w:tcPr>
          <w:p w14:paraId="364BF980" w14:textId="77777777" w:rsidR="005576A3" w:rsidRPr="008D4D24" w:rsidRDefault="005576A3" w:rsidP="002A5A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AF6417" w14:textId="64E2F2F1" w:rsidR="005576A3" w:rsidRPr="008D4D24" w:rsidRDefault="005576A3" w:rsidP="002A5A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-0.53</w:t>
            </w:r>
          </w:p>
        </w:tc>
        <w:tc>
          <w:tcPr>
            <w:tcW w:w="1413" w:type="dxa"/>
          </w:tcPr>
          <w:p w14:paraId="065DF328" w14:textId="77777777" w:rsidR="005576A3" w:rsidRPr="008D4D24" w:rsidRDefault="005576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CDFC88" w14:textId="4799BFCE" w:rsidR="005576A3" w:rsidRPr="008D4D24" w:rsidRDefault="005576A3" w:rsidP="002A5A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281" w:type="dxa"/>
          </w:tcPr>
          <w:p w14:paraId="329F8FDC" w14:textId="760D283F" w:rsidR="005576A3" w:rsidRPr="008D4D24" w:rsidRDefault="005576A3" w:rsidP="002A5A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5ECC08" w14:textId="0ACAA45B" w:rsidR="005576A3" w:rsidRPr="008D4D24" w:rsidRDefault="00CD53FA" w:rsidP="002A5A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576A3" w:rsidRPr="008D4D24">
              <w:rPr>
                <w:rFonts w:ascii="Times New Roman" w:hAnsi="Times New Roman" w:cs="Times New Roman"/>
                <w:sz w:val="20"/>
                <w:szCs w:val="20"/>
              </w:rPr>
              <w:t>.299</w:t>
            </w:r>
          </w:p>
        </w:tc>
      </w:tr>
      <w:tr w:rsidR="005576A3" w:rsidRPr="008D4D24" w14:paraId="73DF03F1" w14:textId="77777777" w:rsidTr="005379A1">
        <w:tc>
          <w:tcPr>
            <w:tcW w:w="4957" w:type="dxa"/>
          </w:tcPr>
          <w:p w14:paraId="1AAC2060" w14:textId="77777777" w:rsidR="005576A3" w:rsidRPr="008D4D24" w:rsidRDefault="005576A3" w:rsidP="002A5A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Severity of inattention (ASRS-A)</w:t>
            </w:r>
          </w:p>
        </w:tc>
        <w:tc>
          <w:tcPr>
            <w:tcW w:w="1422" w:type="dxa"/>
          </w:tcPr>
          <w:p w14:paraId="5862CF13" w14:textId="32B569D6" w:rsidR="005576A3" w:rsidRPr="008D4D24" w:rsidRDefault="005576A3" w:rsidP="002A5A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 xml:space="preserve"> 0.06</w:t>
            </w:r>
          </w:p>
        </w:tc>
        <w:tc>
          <w:tcPr>
            <w:tcW w:w="1559" w:type="dxa"/>
          </w:tcPr>
          <w:p w14:paraId="61AF01B0" w14:textId="04BEED80" w:rsidR="005576A3" w:rsidRPr="008D4D24" w:rsidRDefault="005576A3" w:rsidP="002A5A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-0.36</w:t>
            </w:r>
          </w:p>
        </w:tc>
        <w:tc>
          <w:tcPr>
            <w:tcW w:w="1413" w:type="dxa"/>
          </w:tcPr>
          <w:p w14:paraId="3A7FCAD1" w14:textId="706009EA" w:rsidR="005576A3" w:rsidRPr="008D4D24" w:rsidRDefault="005576A3" w:rsidP="005576A3">
            <w:pPr>
              <w:ind w:left="52"/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 xml:space="preserve">0.47 </w:t>
            </w:r>
          </w:p>
        </w:tc>
        <w:tc>
          <w:tcPr>
            <w:tcW w:w="1281" w:type="dxa"/>
          </w:tcPr>
          <w:p w14:paraId="11E0AB76" w14:textId="1B0FF0D5" w:rsidR="005576A3" w:rsidRPr="008D4D24" w:rsidRDefault="00CD53FA" w:rsidP="002A5A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576A3" w:rsidRPr="008D4D24">
              <w:rPr>
                <w:rFonts w:ascii="Times New Roman" w:hAnsi="Times New Roman" w:cs="Times New Roman"/>
                <w:sz w:val="20"/>
                <w:szCs w:val="20"/>
              </w:rPr>
              <w:t>.791</w:t>
            </w:r>
          </w:p>
          <w:p w14:paraId="731E7E45" w14:textId="77777777" w:rsidR="005576A3" w:rsidRPr="008D4D24" w:rsidRDefault="005576A3" w:rsidP="002A5A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76A3" w:rsidRPr="008D4D24" w14:paraId="42DF5A34" w14:textId="77777777" w:rsidTr="005379A1">
        <w:tc>
          <w:tcPr>
            <w:tcW w:w="4957" w:type="dxa"/>
          </w:tcPr>
          <w:p w14:paraId="4DA71D86" w14:textId="77777777" w:rsidR="005576A3" w:rsidRPr="008D4D24" w:rsidRDefault="005576A3" w:rsidP="002A5A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Symptoms of anxiety (</w:t>
            </w:r>
            <w:proofErr w:type="spellStart"/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HADS</w:t>
            </w:r>
            <w:proofErr w:type="spellEnd"/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2" w:type="dxa"/>
          </w:tcPr>
          <w:p w14:paraId="1F2489F4" w14:textId="7B883064" w:rsidR="005576A3" w:rsidRPr="008D4D24" w:rsidRDefault="005576A3" w:rsidP="002A5A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1559" w:type="dxa"/>
          </w:tcPr>
          <w:p w14:paraId="57CD1B2C" w14:textId="25E4C00F" w:rsidR="005576A3" w:rsidRPr="008D4D24" w:rsidRDefault="005576A3" w:rsidP="002A5A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-0.45</w:t>
            </w:r>
          </w:p>
        </w:tc>
        <w:tc>
          <w:tcPr>
            <w:tcW w:w="1413" w:type="dxa"/>
          </w:tcPr>
          <w:p w14:paraId="31102A5A" w14:textId="596C8960" w:rsidR="005576A3" w:rsidRPr="008D4D24" w:rsidRDefault="005576A3" w:rsidP="005576A3">
            <w:pPr>
              <w:ind w:left="52"/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281" w:type="dxa"/>
          </w:tcPr>
          <w:p w14:paraId="72985666" w14:textId="4D96D094" w:rsidR="005576A3" w:rsidRPr="008D4D24" w:rsidRDefault="00CD53FA" w:rsidP="002A5A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576A3" w:rsidRPr="008D4D24">
              <w:rPr>
                <w:rFonts w:ascii="Times New Roman" w:hAnsi="Times New Roman" w:cs="Times New Roman"/>
                <w:sz w:val="20"/>
                <w:szCs w:val="20"/>
              </w:rPr>
              <w:t>.569</w:t>
            </w:r>
          </w:p>
          <w:p w14:paraId="59378B14" w14:textId="77777777" w:rsidR="005576A3" w:rsidRPr="008D4D24" w:rsidRDefault="005576A3" w:rsidP="002A5A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76A3" w:rsidRPr="008D4D24" w14:paraId="6B849734" w14:textId="77777777" w:rsidTr="005379A1">
        <w:tc>
          <w:tcPr>
            <w:tcW w:w="4957" w:type="dxa"/>
          </w:tcPr>
          <w:p w14:paraId="0D9451DD" w14:textId="77777777" w:rsidR="005576A3" w:rsidRPr="008D4D24" w:rsidRDefault="005576A3" w:rsidP="002A5A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Symptoms of depression (</w:t>
            </w:r>
            <w:proofErr w:type="spellStart"/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HADS</w:t>
            </w:r>
            <w:proofErr w:type="spellEnd"/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2" w:type="dxa"/>
          </w:tcPr>
          <w:p w14:paraId="0E153E04" w14:textId="699E897A" w:rsidR="005576A3" w:rsidRPr="008D4D24" w:rsidRDefault="005576A3" w:rsidP="002A5A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-0.50</w:t>
            </w:r>
          </w:p>
        </w:tc>
        <w:tc>
          <w:tcPr>
            <w:tcW w:w="1559" w:type="dxa"/>
          </w:tcPr>
          <w:p w14:paraId="5FF8D1CE" w14:textId="79169C68" w:rsidR="005576A3" w:rsidRPr="008D4D24" w:rsidRDefault="005576A3" w:rsidP="002A5AF6">
            <w:pPr>
              <w:tabs>
                <w:tab w:val="left" w:pos="152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-1.27</w:t>
            </w:r>
          </w:p>
        </w:tc>
        <w:tc>
          <w:tcPr>
            <w:tcW w:w="1413" w:type="dxa"/>
          </w:tcPr>
          <w:p w14:paraId="7A12DB6D" w14:textId="7BA08DCA" w:rsidR="005576A3" w:rsidRPr="008D4D24" w:rsidRDefault="005576A3" w:rsidP="005576A3">
            <w:pPr>
              <w:tabs>
                <w:tab w:val="left" w:pos="1523"/>
              </w:tabs>
              <w:ind w:left="52"/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281" w:type="dxa"/>
          </w:tcPr>
          <w:p w14:paraId="6795A812" w14:textId="1C6A249F" w:rsidR="005576A3" w:rsidRPr="008D4D24" w:rsidRDefault="00CD53FA" w:rsidP="002A5A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576A3" w:rsidRPr="008D4D2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F06CF4" w:rsidRPr="008D4D2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735DAB61" w14:textId="77777777" w:rsidR="005576A3" w:rsidRPr="008D4D24" w:rsidRDefault="005576A3" w:rsidP="002A5A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76A3" w:rsidRPr="008D4D24" w14:paraId="3DBAC208" w14:textId="77777777" w:rsidTr="005379A1">
        <w:tc>
          <w:tcPr>
            <w:tcW w:w="4957" w:type="dxa"/>
          </w:tcPr>
          <w:p w14:paraId="58A9A68B" w14:textId="19F04210" w:rsidR="005576A3" w:rsidRPr="008D4D24" w:rsidRDefault="005576A3" w:rsidP="002A5A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Conduct problems (</w:t>
            </w:r>
            <w:proofErr w:type="spellStart"/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SDQ</w:t>
            </w:r>
            <w:proofErr w:type="spellEnd"/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2" w:type="dxa"/>
          </w:tcPr>
          <w:p w14:paraId="7F66F7B0" w14:textId="1022CBA1" w:rsidR="005576A3" w:rsidRPr="008D4D24" w:rsidRDefault="005576A3" w:rsidP="002A5A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1559" w:type="dxa"/>
          </w:tcPr>
          <w:p w14:paraId="2C3908EF" w14:textId="4520D35F" w:rsidR="005576A3" w:rsidRPr="008D4D24" w:rsidRDefault="005576A3" w:rsidP="002A5A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-1.65</w:t>
            </w:r>
          </w:p>
        </w:tc>
        <w:tc>
          <w:tcPr>
            <w:tcW w:w="1413" w:type="dxa"/>
          </w:tcPr>
          <w:p w14:paraId="5CB68A97" w14:textId="0D011EC7" w:rsidR="005576A3" w:rsidRPr="008D4D24" w:rsidRDefault="005576A3" w:rsidP="00133AC4">
            <w:pPr>
              <w:ind w:left="3"/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1281" w:type="dxa"/>
          </w:tcPr>
          <w:p w14:paraId="2318852E" w14:textId="6AED38B6" w:rsidR="005576A3" w:rsidRPr="008D4D24" w:rsidRDefault="00CD53FA" w:rsidP="002A5A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576A3" w:rsidRPr="008D4D24">
              <w:rPr>
                <w:rFonts w:ascii="Times New Roman" w:hAnsi="Times New Roman" w:cs="Times New Roman"/>
                <w:sz w:val="20"/>
                <w:szCs w:val="20"/>
              </w:rPr>
              <w:t>.918</w:t>
            </w:r>
          </w:p>
          <w:p w14:paraId="7EB9ECB4" w14:textId="77777777" w:rsidR="005576A3" w:rsidRPr="008D4D24" w:rsidRDefault="005576A3" w:rsidP="002A5A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76A3" w:rsidRPr="008D4D24" w14:paraId="766D20A2" w14:textId="77777777" w:rsidTr="005379A1">
        <w:tc>
          <w:tcPr>
            <w:tcW w:w="4957" w:type="dxa"/>
          </w:tcPr>
          <w:p w14:paraId="40B2847F" w14:textId="6CD6333E" w:rsidR="005576A3" w:rsidRPr="008D4D24" w:rsidRDefault="005576A3" w:rsidP="002A5A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 xml:space="preserve">Impairment of emotional </w:t>
            </w:r>
            <w:proofErr w:type="spellStart"/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dysregulation</w:t>
            </w:r>
            <w:r w:rsidR="00F25697" w:rsidRPr="008D4D2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  <w:p w14:paraId="1B91E2F1" w14:textId="77777777" w:rsidR="005576A3" w:rsidRPr="008D4D24" w:rsidRDefault="005576A3" w:rsidP="002A5A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14:paraId="46BBF31E" w14:textId="5DC5F7B9" w:rsidR="005576A3" w:rsidRPr="008D4D24" w:rsidRDefault="005576A3" w:rsidP="002A5A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-1.98</w:t>
            </w:r>
          </w:p>
        </w:tc>
        <w:tc>
          <w:tcPr>
            <w:tcW w:w="1559" w:type="dxa"/>
          </w:tcPr>
          <w:p w14:paraId="336AAF40" w14:textId="574E15AB" w:rsidR="005576A3" w:rsidRPr="008D4D24" w:rsidRDefault="005576A3" w:rsidP="002A5A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-7.21</w:t>
            </w:r>
          </w:p>
        </w:tc>
        <w:tc>
          <w:tcPr>
            <w:tcW w:w="1413" w:type="dxa"/>
          </w:tcPr>
          <w:p w14:paraId="2C0E0073" w14:textId="7078B9E5" w:rsidR="005576A3" w:rsidRPr="008D4D24" w:rsidRDefault="005576A3" w:rsidP="005576A3">
            <w:pPr>
              <w:ind w:left="52"/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  <w:r w:rsidR="00F06CF4" w:rsidRPr="008D4D2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81" w:type="dxa"/>
          </w:tcPr>
          <w:p w14:paraId="1ED1EC90" w14:textId="29A580A6" w:rsidR="005576A3" w:rsidRPr="008D4D24" w:rsidRDefault="00CD53FA" w:rsidP="002A5A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576A3" w:rsidRPr="008D4D24">
              <w:rPr>
                <w:rFonts w:ascii="Times New Roman" w:hAnsi="Times New Roman" w:cs="Times New Roman"/>
                <w:sz w:val="20"/>
                <w:szCs w:val="20"/>
              </w:rPr>
              <w:t>.454</w:t>
            </w:r>
          </w:p>
        </w:tc>
      </w:tr>
      <w:tr w:rsidR="005576A3" w:rsidRPr="008D4D24" w14:paraId="3CE12D97" w14:textId="77777777" w:rsidTr="00491542">
        <w:trPr>
          <w:trHeight w:val="427"/>
        </w:trPr>
        <w:tc>
          <w:tcPr>
            <w:tcW w:w="4957" w:type="dxa"/>
          </w:tcPr>
          <w:p w14:paraId="6AD3E874" w14:textId="6FD37E16" w:rsidR="005576A3" w:rsidRPr="008D4D24" w:rsidRDefault="005576A3" w:rsidP="002A5A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Functional impairment (</w:t>
            </w:r>
            <w:proofErr w:type="spellStart"/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CSDS</w:t>
            </w:r>
            <w:proofErr w:type="spellEnd"/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2" w:type="dxa"/>
          </w:tcPr>
          <w:p w14:paraId="5E899C7B" w14:textId="4E331E2D" w:rsidR="005576A3" w:rsidRPr="008D4D24" w:rsidRDefault="005576A3" w:rsidP="002A5A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1559" w:type="dxa"/>
          </w:tcPr>
          <w:p w14:paraId="6044FBB7" w14:textId="4E76E9FC" w:rsidR="005576A3" w:rsidRPr="008D4D24" w:rsidRDefault="005576A3" w:rsidP="002A5A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-0.41</w:t>
            </w:r>
          </w:p>
        </w:tc>
        <w:tc>
          <w:tcPr>
            <w:tcW w:w="1413" w:type="dxa"/>
          </w:tcPr>
          <w:p w14:paraId="60A42E71" w14:textId="5E459E0A" w:rsidR="005576A3" w:rsidRPr="008D4D24" w:rsidRDefault="005576A3" w:rsidP="005576A3">
            <w:pPr>
              <w:ind w:left="52"/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281" w:type="dxa"/>
          </w:tcPr>
          <w:p w14:paraId="51797DEF" w14:textId="4D4534C0" w:rsidR="005576A3" w:rsidRPr="008D4D24" w:rsidRDefault="00CD53FA" w:rsidP="002A5A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576A3" w:rsidRPr="008D4D24">
              <w:rPr>
                <w:rFonts w:ascii="Times New Roman" w:hAnsi="Times New Roman" w:cs="Times New Roman"/>
                <w:sz w:val="20"/>
                <w:szCs w:val="20"/>
              </w:rPr>
              <w:t>.586</w:t>
            </w:r>
          </w:p>
        </w:tc>
      </w:tr>
    </w:tbl>
    <w:p w14:paraId="28ED3C9F" w14:textId="594D4885" w:rsidR="003B5C78" w:rsidRPr="008D4D24" w:rsidRDefault="003B5C78" w:rsidP="003B5C78">
      <w:pPr>
        <w:tabs>
          <w:tab w:val="left" w:pos="1625"/>
        </w:tabs>
        <w:rPr>
          <w:rFonts w:ascii="Times New Roman" w:hAnsi="Times New Roman" w:cs="Times New Roman"/>
          <w:sz w:val="20"/>
          <w:szCs w:val="20"/>
        </w:rPr>
      </w:pPr>
      <w:r w:rsidRPr="008D4D24">
        <w:rPr>
          <w:rFonts w:ascii="Times New Roman" w:hAnsi="Times New Roman" w:cs="Times New Roman"/>
          <w:i/>
          <w:iCs/>
          <w:sz w:val="20"/>
          <w:szCs w:val="20"/>
        </w:rPr>
        <w:t>Note</w:t>
      </w:r>
      <w:r w:rsidRPr="008D4D24">
        <w:rPr>
          <w:rFonts w:ascii="Times New Roman" w:hAnsi="Times New Roman" w:cs="Times New Roman"/>
          <w:sz w:val="20"/>
          <w:szCs w:val="20"/>
        </w:rPr>
        <w:t>. The results were obtained in separate models.</w:t>
      </w:r>
      <w:r w:rsidR="00093E60" w:rsidRPr="008D4D24">
        <w:rPr>
          <w:rFonts w:ascii="Times New Roman" w:hAnsi="Times New Roman" w:cs="Times New Roman"/>
          <w:sz w:val="20"/>
          <w:szCs w:val="20"/>
        </w:rPr>
        <w:t xml:space="preserve"> Beta coefficients are unstandardized</w:t>
      </w:r>
    </w:p>
    <w:p w14:paraId="5981A501" w14:textId="77777777" w:rsidR="00BE2715" w:rsidRPr="008D4D24" w:rsidRDefault="00C25D3B" w:rsidP="002A5AF6">
      <w:pPr>
        <w:tabs>
          <w:tab w:val="left" w:pos="1625"/>
        </w:tabs>
        <w:rPr>
          <w:rFonts w:ascii="Times New Roman" w:hAnsi="Times New Roman" w:cs="Times New Roman"/>
          <w:sz w:val="20"/>
          <w:szCs w:val="20"/>
        </w:rPr>
      </w:pPr>
      <w:r w:rsidRPr="008D4D24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ADHD </w:t>
      </w:r>
      <w:r w:rsidRPr="008D4D24">
        <w:rPr>
          <w:rFonts w:ascii="Times New Roman" w:hAnsi="Times New Roman" w:cs="Times New Roman"/>
          <w:color w:val="000000" w:themeColor="text1"/>
          <w:sz w:val="20"/>
          <w:szCs w:val="20"/>
        </w:rPr>
        <w:t>attention-deficit/hyperactivity disorder</w:t>
      </w:r>
      <w:r w:rsidRPr="008D4D24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,</w:t>
      </w:r>
      <w:r w:rsidR="003B5C78" w:rsidRPr="008D4D24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ASRS-A</w:t>
      </w:r>
      <w:r w:rsidR="003B5C78" w:rsidRPr="008D4D2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dult ADHD self-report scale for adolescents, </w:t>
      </w:r>
      <w:proofErr w:type="spellStart"/>
      <w:r w:rsidR="003B5C78" w:rsidRPr="008D4D24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CSDS</w:t>
      </w:r>
      <w:proofErr w:type="spellEnd"/>
      <w:r w:rsidR="003B5C78" w:rsidRPr="008D4D2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3B5C78" w:rsidRPr="008D4D24">
        <w:rPr>
          <w:rFonts w:ascii="Times New Roman" w:hAnsi="Times New Roman" w:cs="Times New Roman"/>
          <w:sz w:val="20"/>
          <w:szCs w:val="20"/>
        </w:rPr>
        <w:t>Child Sheehan</w:t>
      </w:r>
    </w:p>
    <w:p w14:paraId="1B91FC9C" w14:textId="34250072" w:rsidR="00BE2715" w:rsidRPr="008D4D24" w:rsidRDefault="003B5C78" w:rsidP="002A5AF6">
      <w:pPr>
        <w:tabs>
          <w:tab w:val="left" w:pos="1625"/>
        </w:tabs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D4D24">
        <w:rPr>
          <w:rFonts w:ascii="Times New Roman" w:hAnsi="Times New Roman" w:cs="Times New Roman"/>
          <w:sz w:val="20"/>
          <w:szCs w:val="20"/>
        </w:rPr>
        <w:t>Disability Scale,</w:t>
      </w:r>
      <w:r w:rsidRPr="008D4D24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w:proofErr w:type="spellStart"/>
      <w:r w:rsidRPr="008D4D24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HADS</w:t>
      </w:r>
      <w:proofErr w:type="spellEnd"/>
      <w:r w:rsidRPr="008D4D24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w:r w:rsidRPr="008D4D24">
        <w:rPr>
          <w:rFonts w:ascii="Times New Roman" w:hAnsi="Times New Roman" w:cs="Times New Roman"/>
          <w:sz w:val="20"/>
          <w:szCs w:val="20"/>
        </w:rPr>
        <w:t xml:space="preserve">Hospital Anxiety and Depression Scale, </w:t>
      </w:r>
      <w:r w:rsidRPr="008D4D24">
        <w:rPr>
          <w:rFonts w:ascii="Times New Roman" w:hAnsi="Times New Roman" w:cs="Times New Roman"/>
          <w:i/>
          <w:iCs/>
          <w:sz w:val="20"/>
          <w:szCs w:val="20"/>
        </w:rPr>
        <w:t>MINI-KID</w:t>
      </w:r>
      <w:r w:rsidRPr="008D4D24">
        <w:rPr>
          <w:rFonts w:ascii="Times New Roman" w:hAnsi="Times New Roman" w:cs="Times New Roman"/>
          <w:sz w:val="20"/>
          <w:szCs w:val="20"/>
        </w:rPr>
        <w:t xml:space="preserve"> </w:t>
      </w:r>
      <w:r w:rsidRPr="008D4D2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ini International Neuropsychiatric Interview for </w:t>
      </w:r>
    </w:p>
    <w:p w14:paraId="6FD8329D" w14:textId="4A94A6BE" w:rsidR="003B5C78" w:rsidRPr="008D4D24" w:rsidRDefault="003B5C78" w:rsidP="002A5AF6">
      <w:pPr>
        <w:tabs>
          <w:tab w:val="left" w:pos="1625"/>
        </w:tabs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  <w:r w:rsidRPr="008D4D24">
        <w:rPr>
          <w:rFonts w:ascii="Times New Roman" w:hAnsi="Times New Roman" w:cs="Times New Roman"/>
          <w:color w:val="000000" w:themeColor="text1"/>
          <w:sz w:val="20"/>
          <w:szCs w:val="20"/>
        </w:rPr>
        <w:t>Children and Adolescents</w:t>
      </w:r>
      <w:r w:rsidRPr="008D4D24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8D4D24">
        <w:rPr>
          <w:rFonts w:ascii="Times New Roman" w:hAnsi="Times New Roman" w:cs="Times New Roman"/>
          <w:i/>
          <w:iCs/>
          <w:sz w:val="20"/>
          <w:szCs w:val="20"/>
        </w:rPr>
        <w:t>SDQ</w:t>
      </w:r>
      <w:proofErr w:type="spellEnd"/>
      <w:r w:rsidRPr="008D4D24">
        <w:rPr>
          <w:rFonts w:ascii="Times New Roman" w:hAnsi="Times New Roman" w:cs="Times New Roman"/>
          <w:sz w:val="20"/>
          <w:szCs w:val="20"/>
        </w:rPr>
        <w:t xml:space="preserve"> Strength and difficulties questionnaire. </w:t>
      </w:r>
    </w:p>
    <w:p w14:paraId="7505CC57" w14:textId="188CC187" w:rsidR="00491542" w:rsidRPr="008D4D24" w:rsidRDefault="00F25697" w:rsidP="00491542">
      <w:pPr>
        <w:tabs>
          <w:tab w:val="left" w:pos="1625"/>
        </w:tabs>
        <w:rPr>
          <w:rFonts w:ascii="Times New Roman" w:hAnsi="Times New Roman" w:cs="Times New Roman"/>
          <w:sz w:val="20"/>
          <w:szCs w:val="20"/>
        </w:rPr>
      </w:pPr>
      <w:proofErr w:type="spellStart"/>
      <w:r w:rsidRPr="008D4D24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491542" w:rsidRPr="008D4D24">
        <w:rPr>
          <w:rFonts w:ascii="Times New Roman" w:hAnsi="Times New Roman" w:cs="Times New Roman"/>
          <w:sz w:val="20"/>
          <w:szCs w:val="20"/>
        </w:rPr>
        <w:t>Due</w:t>
      </w:r>
      <w:proofErr w:type="spellEnd"/>
      <w:r w:rsidR="00491542" w:rsidRPr="008D4D24">
        <w:rPr>
          <w:rFonts w:ascii="Times New Roman" w:hAnsi="Times New Roman" w:cs="Times New Roman"/>
          <w:sz w:val="20"/>
          <w:szCs w:val="20"/>
        </w:rPr>
        <w:t xml:space="preserve"> to missing data for one participant on the variable severity of hyperactivity/impulsivity, n = 117</w:t>
      </w:r>
      <w:r w:rsidR="00491542" w:rsidRPr="008D4D24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491542" w:rsidRPr="008D4D24">
        <w:rPr>
          <w:rFonts w:ascii="Times New Roman" w:hAnsi="Times New Roman" w:cs="Times New Roman"/>
          <w:sz w:val="20"/>
          <w:szCs w:val="20"/>
        </w:rPr>
        <w:t>for this analysis</w:t>
      </w:r>
    </w:p>
    <w:p w14:paraId="2ECCC030" w14:textId="3DF44A71" w:rsidR="00491542" w:rsidRPr="008D4D24" w:rsidRDefault="00F25697" w:rsidP="00491542">
      <w:pPr>
        <w:tabs>
          <w:tab w:val="left" w:pos="1625"/>
        </w:tabs>
        <w:rPr>
          <w:rFonts w:ascii="Times New Roman" w:eastAsia="Times New Roman" w:hAnsi="Times New Roman" w:cs="Times New Roman"/>
          <w:sz w:val="20"/>
          <w:szCs w:val="20"/>
          <w:lang w:eastAsia="sv-SE"/>
        </w:rPr>
      </w:pPr>
      <w:proofErr w:type="spellStart"/>
      <w:r w:rsidRPr="008D4D24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491542" w:rsidRPr="008D4D24">
        <w:rPr>
          <w:rFonts w:ascii="Times New Roman" w:hAnsi="Times New Roman" w:cs="Times New Roman"/>
          <w:sz w:val="20"/>
          <w:szCs w:val="20"/>
        </w:rPr>
        <w:t>Assessed</w:t>
      </w:r>
      <w:proofErr w:type="spellEnd"/>
      <w:r w:rsidR="00491542" w:rsidRPr="008D4D24">
        <w:rPr>
          <w:rFonts w:ascii="Times New Roman" w:hAnsi="Times New Roman" w:cs="Times New Roman"/>
          <w:sz w:val="20"/>
          <w:szCs w:val="20"/>
        </w:rPr>
        <w:t xml:space="preserve"> using a question </w:t>
      </w:r>
      <w:r w:rsidR="00093E60" w:rsidRPr="008D4D24">
        <w:rPr>
          <w:rFonts w:ascii="Times New Roman" w:hAnsi="Times New Roman" w:cs="Times New Roman"/>
          <w:sz w:val="20"/>
          <w:szCs w:val="20"/>
        </w:rPr>
        <w:t xml:space="preserve">from the questionnaire Impact of ADHD symptoms, </w:t>
      </w:r>
      <w:r w:rsidR="00491542" w:rsidRPr="008D4D24">
        <w:rPr>
          <w:rFonts w:ascii="Times New Roman" w:hAnsi="Times New Roman" w:cs="Times New Roman"/>
          <w:sz w:val="20"/>
          <w:szCs w:val="20"/>
        </w:rPr>
        <w:t xml:space="preserve">constructed by the research team, where a score ≥ 5 was categorized as much impairment and a score </w:t>
      </w:r>
      <w:r w:rsidR="00491542" w:rsidRPr="008D4D24">
        <w:rPr>
          <w:rFonts w:ascii="Times New Roman" w:eastAsia="Times New Roman" w:hAnsi="Times New Roman" w:cs="Times New Roman"/>
          <w:color w:val="202124"/>
          <w:sz w:val="20"/>
          <w:szCs w:val="20"/>
          <w:shd w:val="clear" w:color="auto" w:fill="FFFFFF"/>
          <w:lang w:eastAsia="sv-SE"/>
        </w:rPr>
        <w:t xml:space="preserve">≤ </w:t>
      </w:r>
      <w:r w:rsidR="00491542" w:rsidRPr="008D4D24">
        <w:rPr>
          <w:rFonts w:ascii="Times New Roman" w:eastAsia="Times New Roman" w:hAnsi="Times New Roman" w:cs="Times New Roman"/>
          <w:sz w:val="20"/>
          <w:szCs w:val="20"/>
          <w:lang w:eastAsia="sv-SE"/>
        </w:rPr>
        <w:t>4 was categorized as little impairment.</w:t>
      </w:r>
    </w:p>
    <w:p w14:paraId="6685C009" w14:textId="77777777" w:rsidR="00C45067" w:rsidRPr="008D4D24" w:rsidRDefault="00C45067" w:rsidP="00BE3F2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E60FEEF" w14:textId="0D6493C6" w:rsidR="005379A1" w:rsidRPr="008D4D24" w:rsidRDefault="00E134A1" w:rsidP="00BE3F23">
      <w:pPr>
        <w:rPr>
          <w:rFonts w:ascii="Times New Roman" w:hAnsi="Times New Roman" w:cs="Times New Roman"/>
          <w:sz w:val="20"/>
          <w:szCs w:val="20"/>
        </w:rPr>
      </w:pPr>
      <w:r w:rsidRPr="008D4D24">
        <w:rPr>
          <w:rFonts w:ascii="Times New Roman" w:hAnsi="Times New Roman" w:cs="Times New Roman"/>
          <w:b/>
          <w:bCs/>
          <w:sz w:val="20"/>
          <w:szCs w:val="20"/>
        </w:rPr>
        <w:lastRenderedPageBreak/>
        <w:t>Additional</w:t>
      </w:r>
      <w:r w:rsidR="00723D45" w:rsidRPr="008D4D24">
        <w:rPr>
          <w:rFonts w:ascii="Times New Roman" w:hAnsi="Times New Roman" w:cs="Times New Roman"/>
          <w:b/>
          <w:bCs/>
          <w:sz w:val="20"/>
          <w:szCs w:val="20"/>
        </w:rPr>
        <w:t xml:space="preserve"> Table </w:t>
      </w:r>
      <w:r w:rsidR="0022699A" w:rsidRPr="008D4D24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723D45" w:rsidRPr="008D4D24">
        <w:rPr>
          <w:rFonts w:ascii="Times New Roman" w:hAnsi="Times New Roman" w:cs="Times New Roman"/>
          <w:sz w:val="20"/>
          <w:szCs w:val="20"/>
        </w:rPr>
        <w:t xml:space="preserve"> </w:t>
      </w:r>
      <w:r w:rsidR="00AA5D7A" w:rsidRPr="008D4D24">
        <w:rPr>
          <w:rFonts w:ascii="Times New Roman" w:hAnsi="Times New Roman" w:cs="Times New Roman"/>
          <w:sz w:val="20"/>
          <w:szCs w:val="20"/>
        </w:rPr>
        <w:t>I</w:t>
      </w:r>
      <w:r w:rsidR="003B5C78" w:rsidRPr="008D4D24">
        <w:rPr>
          <w:rFonts w:ascii="Times New Roman" w:hAnsi="Times New Roman" w:cs="Times New Roman"/>
          <w:sz w:val="20"/>
          <w:szCs w:val="20"/>
        </w:rPr>
        <w:t>nteraction</w:t>
      </w:r>
      <w:r w:rsidR="00C25D3B" w:rsidRPr="008D4D24">
        <w:rPr>
          <w:rFonts w:ascii="Times New Roman" w:hAnsi="Times New Roman" w:cs="Times New Roman"/>
          <w:sz w:val="20"/>
          <w:szCs w:val="20"/>
        </w:rPr>
        <w:t>s</w:t>
      </w:r>
      <w:r w:rsidR="003B5C78" w:rsidRPr="008D4D24">
        <w:rPr>
          <w:rFonts w:ascii="Times New Roman" w:hAnsi="Times New Roman" w:cs="Times New Roman"/>
          <w:sz w:val="20"/>
          <w:szCs w:val="20"/>
        </w:rPr>
        <w:t xml:space="preserve"> between treatment condition</w:t>
      </w:r>
      <w:r w:rsidR="00AA5D7A" w:rsidRPr="008D4D24">
        <w:rPr>
          <w:rFonts w:ascii="Times New Roman" w:hAnsi="Times New Roman" w:cs="Times New Roman"/>
          <w:sz w:val="20"/>
          <w:szCs w:val="20"/>
        </w:rPr>
        <w:t xml:space="preserve"> </w:t>
      </w:r>
      <w:r w:rsidR="003B5C78" w:rsidRPr="008D4D24">
        <w:rPr>
          <w:rFonts w:ascii="Times New Roman" w:hAnsi="Times New Roman" w:cs="Times New Roman"/>
          <w:sz w:val="20"/>
          <w:szCs w:val="20"/>
        </w:rPr>
        <w:t>and potential moderator</w:t>
      </w:r>
      <w:r w:rsidR="00955E14" w:rsidRPr="008D4D24">
        <w:rPr>
          <w:rFonts w:ascii="Times New Roman" w:hAnsi="Times New Roman" w:cs="Times New Roman"/>
          <w:sz w:val="20"/>
          <w:szCs w:val="20"/>
        </w:rPr>
        <w:t>s</w:t>
      </w:r>
      <w:r w:rsidR="003B5C78" w:rsidRPr="008D4D24">
        <w:rPr>
          <w:rFonts w:ascii="Times New Roman" w:hAnsi="Times New Roman" w:cs="Times New Roman"/>
          <w:sz w:val="20"/>
          <w:szCs w:val="20"/>
        </w:rPr>
        <w:t xml:space="preserve"> o</w:t>
      </w:r>
      <w:r w:rsidR="00955E14" w:rsidRPr="008D4D24">
        <w:rPr>
          <w:rFonts w:ascii="Times New Roman" w:hAnsi="Times New Roman" w:cs="Times New Roman"/>
          <w:sz w:val="20"/>
          <w:szCs w:val="20"/>
        </w:rPr>
        <w:t>f</w:t>
      </w:r>
      <w:r w:rsidR="003B5C78" w:rsidRPr="008D4D24">
        <w:rPr>
          <w:rFonts w:ascii="Times New Roman" w:hAnsi="Times New Roman" w:cs="Times New Roman"/>
          <w:sz w:val="20"/>
          <w:szCs w:val="20"/>
        </w:rPr>
        <w:t xml:space="preserve"> </w:t>
      </w:r>
      <w:r w:rsidR="006D3ABF" w:rsidRPr="008D4D24">
        <w:rPr>
          <w:rFonts w:ascii="Times New Roman" w:hAnsi="Times New Roman" w:cs="Times New Roman"/>
          <w:sz w:val="20"/>
          <w:szCs w:val="20"/>
        </w:rPr>
        <w:t>parent</w:t>
      </w:r>
      <w:r w:rsidR="00955E14" w:rsidRPr="008D4D24">
        <w:rPr>
          <w:rFonts w:ascii="Times New Roman" w:hAnsi="Times New Roman" w:cs="Times New Roman"/>
          <w:sz w:val="20"/>
          <w:szCs w:val="20"/>
        </w:rPr>
        <w:t>-</w:t>
      </w:r>
      <w:r w:rsidR="00723D45" w:rsidRPr="008D4D24">
        <w:rPr>
          <w:rFonts w:ascii="Times New Roman" w:hAnsi="Times New Roman" w:cs="Times New Roman"/>
          <w:sz w:val="20"/>
          <w:szCs w:val="20"/>
        </w:rPr>
        <w:t>rated</w:t>
      </w:r>
      <w:r w:rsidR="003B5C78" w:rsidRPr="008D4D24">
        <w:rPr>
          <w:rFonts w:ascii="Times New Roman" w:hAnsi="Times New Roman" w:cs="Times New Roman"/>
          <w:sz w:val="20"/>
          <w:szCs w:val="20"/>
        </w:rPr>
        <w:t xml:space="preserve"> change in </w:t>
      </w:r>
    </w:p>
    <w:p w14:paraId="0317A9F0" w14:textId="1E4BD16C" w:rsidR="00723D45" w:rsidRPr="008D4D24" w:rsidRDefault="00723D45" w:rsidP="00723D45">
      <w:pPr>
        <w:rPr>
          <w:rFonts w:ascii="Times New Roman" w:hAnsi="Times New Roman" w:cs="Times New Roman"/>
          <w:sz w:val="20"/>
          <w:szCs w:val="20"/>
        </w:rPr>
      </w:pPr>
      <w:r w:rsidRPr="008D4D24">
        <w:rPr>
          <w:rFonts w:ascii="Times New Roman" w:hAnsi="Times New Roman" w:cs="Times New Roman"/>
          <w:sz w:val="20"/>
          <w:szCs w:val="20"/>
        </w:rPr>
        <w:t>ADHD symptoms (n=125)</w:t>
      </w:r>
    </w:p>
    <w:p w14:paraId="15BCEF7F" w14:textId="77777777" w:rsidR="005379A1" w:rsidRPr="008D4D24" w:rsidRDefault="005379A1" w:rsidP="00723D45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ellrutnt"/>
        <w:tblW w:w="104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1417"/>
        <w:gridCol w:w="1559"/>
        <w:gridCol w:w="1560"/>
        <w:gridCol w:w="992"/>
      </w:tblGrid>
      <w:tr w:rsidR="003B5C78" w:rsidRPr="008D4D24" w14:paraId="31E170F8" w14:textId="77777777" w:rsidTr="00CC3C4F">
        <w:trPr>
          <w:trHeight w:val="283"/>
        </w:trPr>
        <w:tc>
          <w:tcPr>
            <w:tcW w:w="4962" w:type="dxa"/>
            <w:tcBorders>
              <w:top w:val="single" w:sz="4" w:space="0" w:color="auto"/>
              <w:bottom w:val="nil"/>
            </w:tcBorders>
          </w:tcPr>
          <w:p w14:paraId="5BCC2A8B" w14:textId="77777777" w:rsidR="003B5C78" w:rsidRPr="008D4D24" w:rsidRDefault="003B5C78" w:rsidP="00BE3F23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tential moderators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4288F0DC" w14:textId="6216B8FD" w:rsidR="003B5C78" w:rsidRPr="008D4D24" w:rsidRDefault="003B5C78" w:rsidP="005379A1">
            <w:pPr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nil"/>
            </w:tcBorders>
          </w:tcPr>
          <w:p w14:paraId="2EDFA3A2" w14:textId="33839726" w:rsidR="003B5C78" w:rsidRPr="008D4D24" w:rsidRDefault="00A54181" w:rsidP="00A54181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     </w:t>
            </w:r>
            <w:r w:rsidR="003B5C78" w:rsidRPr="008D4D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EF9027D" w14:textId="26F9E622" w:rsidR="003B5C78" w:rsidRPr="008D4D24" w:rsidRDefault="003B5C78" w:rsidP="00BE3F23">
            <w:pPr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BE3F23" w:rsidRPr="008D4D24" w14:paraId="58F4BBD8" w14:textId="77777777" w:rsidTr="00CC3C4F">
        <w:trPr>
          <w:trHeight w:val="172"/>
        </w:trPr>
        <w:tc>
          <w:tcPr>
            <w:tcW w:w="4962" w:type="dxa"/>
            <w:tcBorders>
              <w:top w:val="nil"/>
              <w:bottom w:val="single" w:sz="4" w:space="0" w:color="auto"/>
            </w:tcBorders>
          </w:tcPr>
          <w:p w14:paraId="3898D272" w14:textId="77777777" w:rsidR="00BE3F23" w:rsidRPr="008D4D24" w:rsidRDefault="00BE3F23" w:rsidP="00BE3F23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59CE2429" w14:textId="77777777" w:rsidR="00BE3F23" w:rsidRPr="008D4D24" w:rsidRDefault="00BE3F23" w:rsidP="00BE3F23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544E18A7" w14:textId="082EF818" w:rsidR="00BE3F23" w:rsidRPr="008D4D24" w:rsidRDefault="00BE3F23" w:rsidP="00BE3F23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1EFA16B1" w14:textId="0FB8F39A" w:rsidR="00BE3F23" w:rsidRPr="008D4D24" w:rsidRDefault="00BE3F23" w:rsidP="00BE3F23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per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3149DC0" w14:textId="7FF617C0" w:rsidR="00BE3F23" w:rsidRPr="008D4D24" w:rsidRDefault="00BE3F23" w:rsidP="00BE3F23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E3F23" w:rsidRPr="008D4D24" w14:paraId="0A64CD54" w14:textId="77777777" w:rsidTr="00CC3C4F">
        <w:tc>
          <w:tcPr>
            <w:tcW w:w="4962" w:type="dxa"/>
            <w:tcBorders>
              <w:top w:val="single" w:sz="4" w:space="0" w:color="auto"/>
            </w:tcBorders>
          </w:tcPr>
          <w:p w14:paraId="30B7A1CD" w14:textId="77777777" w:rsidR="00BE3F23" w:rsidRPr="008D4D24" w:rsidRDefault="00BE3F23" w:rsidP="00BE3F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C708CC" w14:textId="7581A4A5" w:rsidR="00BE3F23" w:rsidRPr="008D4D24" w:rsidRDefault="00BE3F23" w:rsidP="00BE3F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  <w:p w14:paraId="61A92CFC" w14:textId="77777777" w:rsidR="00BE3F23" w:rsidRPr="008D4D24" w:rsidRDefault="00BE3F23" w:rsidP="00BE3F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22FA633" w14:textId="77777777" w:rsidR="00BE3F23" w:rsidRPr="008D4D24" w:rsidRDefault="00BE3F23" w:rsidP="00BE3F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07C685" w14:textId="7FFC8EF4" w:rsidR="005379A1" w:rsidRPr="008D4D24" w:rsidRDefault="00BE3F23" w:rsidP="00BE3F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-1.5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A57CDE8" w14:textId="77777777" w:rsidR="00BE3F23" w:rsidRPr="008D4D24" w:rsidRDefault="00BE3F23" w:rsidP="00BE3F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832535" w14:textId="7D1FAC0D" w:rsidR="00BE3F23" w:rsidRPr="008D4D24" w:rsidRDefault="00BE3F23" w:rsidP="00BE3F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-7.99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AA7DD77" w14:textId="77777777" w:rsidR="00BE3F23" w:rsidRPr="008D4D24" w:rsidRDefault="00BE3F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14D122" w14:textId="3E462064" w:rsidR="005379A1" w:rsidRPr="008D4D24" w:rsidRDefault="00BE3F23" w:rsidP="00BE3F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4.9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337399F" w14:textId="400C5B3C" w:rsidR="00BE3F23" w:rsidRPr="008D4D24" w:rsidRDefault="00BE3F23" w:rsidP="00BE3F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AA5AA9" w14:textId="38CF8DE3" w:rsidR="00BE3F23" w:rsidRPr="008D4D24" w:rsidRDefault="00FC0223" w:rsidP="00BE3F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E3F23" w:rsidRPr="008D4D24">
              <w:rPr>
                <w:rFonts w:ascii="Times New Roman" w:hAnsi="Times New Roman" w:cs="Times New Roman"/>
                <w:sz w:val="20"/>
                <w:szCs w:val="20"/>
              </w:rPr>
              <w:t>.640</w:t>
            </w:r>
          </w:p>
        </w:tc>
      </w:tr>
      <w:tr w:rsidR="00BE3F23" w:rsidRPr="008D4D24" w14:paraId="06DA3032" w14:textId="77777777" w:rsidTr="00CC3C4F">
        <w:tc>
          <w:tcPr>
            <w:tcW w:w="4962" w:type="dxa"/>
          </w:tcPr>
          <w:p w14:paraId="5825D160" w14:textId="099656EA" w:rsidR="00BE3F23" w:rsidRPr="008D4D24" w:rsidRDefault="00BE3F23" w:rsidP="00BE3F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  <w:p w14:paraId="4104D739" w14:textId="77777777" w:rsidR="00F25697" w:rsidRPr="008D4D24" w:rsidRDefault="00F25697" w:rsidP="00F256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B28924" w14:textId="3743D9BC" w:rsidR="00F25697" w:rsidRPr="008D4D24" w:rsidRDefault="00F25697" w:rsidP="00F25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ADHD medication</w:t>
            </w:r>
          </w:p>
          <w:p w14:paraId="3DDE431D" w14:textId="77777777" w:rsidR="00BE3F23" w:rsidRPr="008D4D24" w:rsidRDefault="00BE3F23" w:rsidP="00BE3F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42C1267" w14:textId="77777777" w:rsidR="00BE3F23" w:rsidRPr="008D4D24" w:rsidRDefault="00BE3F23" w:rsidP="00BE3F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-2.21</w:t>
            </w:r>
          </w:p>
          <w:p w14:paraId="130F1F90" w14:textId="77777777" w:rsidR="009C4255" w:rsidRPr="008D4D24" w:rsidRDefault="009C4255" w:rsidP="00BE3F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C19750" w14:textId="7059C0D1" w:rsidR="009C4255" w:rsidRPr="008D4D24" w:rsidRDefault="009C4255" w:rsidP="00BE3F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 xml:space="preserve"> 1.49</w:t>
            </w:r>
          </w:p>
        </w:tc>
        <w:tc>
          <w:tcPr>
            <w:tcW w:w="1559" w:type="dxa"/>
          </w:tcPr>
          <w:p w14:paraId="445372FB" w14:textId="77777777" w:rsidR="009C4255" w:rsidRPr="008D4D24" w:rsidRDefault="00BE3F23" w:rsidP="00BE3F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-8.58</w:t>
            </w:r>
            <w:r w:rsidR="001856B2" w:rsidRPr="008D4D24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</w:p>
          <w:p w14:paraId="49598DBD" w14:textId="77777777" w:rsidR="009C4255" w:rsidRPr="008D4D24" w:rsidRDefault="009C4255" w:rsidP="00BE3F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D6A17E" w14:textId="3F14EA12" w:rsidR="00BE3F23" w:rsidRPr="008D4D24" w:rsidRDefault="009C4255" w:rsidP="00BE3F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-6.14</w:t>
            </w:r>
            <w:r w:rsidR="001856B2" w:rsidRPr="008D4D24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</w:t>
            </w:r>
          </w:p>
        </w:tc>
        <w:tc>
          <w:tcPr>
            <w:tcW w:w="1560" w:type="dxa"/>
          </w:tcPr>
          <w:p w14:paraId="4947587C" w14:textId="77777777" w:rsidR="00BE3F23" w:rsidRPr="008D4D24" w:rsidRDefault="00BE3F23" w:rsidP="00BE3F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4.17</w:t>
            </w:r>
          </w:p>
          <w:p w14:paraId="7C1AED72" w14:textId="77777777" w:rsidR="009C4255" w:rsidRPr="008D4D24" w:rsidRDefault="009C4255" w:rsidP="00BE3F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C837DA" w14:textId="792981C8" w:rsidR="009C4255" w:rsidRPr="008D4D24" w:rsidRDefault="009C4255" w:rsidP="00BE3F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9.12</w:t>
            </w:r>
          </w:p>
        </w:tc>
        <w:tc>
          <w:tcPr>
            <w:tcW w:w="992" w:type="dxa"/>
          </w:tcPr>
          <w:p w14:paraId="5D92E015" w14:textId="77777777" w:rsidR="00BE3F23" w:rsidRPr="008D4D24" w:rsidRDefault="00FC0223" w:rsidP="00BE3F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E3F23" w:rsidRPr="008D4D24">
              <w:rPr>
                <w:rFonts w:ascii="Times New Roman" w:hAnsi="Times New Roman" w:cs="Times New Roman"/>
                <w:sz w:val="20"/>
                <w:szCs w:val="20"/>
              </w:rPr>
              <w:t>.495</w:t>
            </w:r>
          </w:p>
          <w:p w14:paraId="57EA6B39" w14:textId="77777777" w:rsidR="009C4255" w:rsidRPr="008D4D24" w:rsidRDefault="009C4255" w:rsidP="00BE3F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FE38E9" w14:textId="69A220FC" w:rsidR="009C4255" w:rsidRPr="008D4D24" w:rsidRDefault="009C4255" w:rsidP="00BE3F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0.699</w:t>
            </w:r>
          </w:p>
        </w:tc>
      </w:tr>
      <w:tr w:rsidR="00BE3F23" w:rsidRPr="008D4D24" w14:paraId="284AA102" w14:textId="77777777" w:rsidTr="00CC3C4F">
        <w:tc>
          <w:tcPr>
            <w:tcW w:w="4962" w:type="dxa"/>
          </w:tcPr>
          <w:p w14:paraId="7B7790DA" w14:textId="44C797EC" w:rsidR="00BE3F23" w:rsidRPr="008D4D24" w:rsidRDefault="00BE3F23" w:rsidP="00BE3F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ADHD presentation (MINI-KID)</w:t>
            </w:r>
          </w:p>
          <w:p w14:paraId="0C0DB120" w14:textId="77777777" w:rsidR="007D005F" w:rsidRPr="008D4D24" w:rsidRDefault="007D005F" w:rsidP="007D00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 xml:space="preserve">Combined vs. inattention </w:t>
            </w:r>
          </w:p>
          <w:p w14:paraId="0450C97B" w14:textId="7BC98C37" w:rsidR="007D005F" w:rsidRPr="008D4D24" w:rsidRDefault="007D005F" w:rsidP="007D00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Combined vs. unspecified</w:t>
            </w:r>
            <w:r w:rsidR="00F25697" w:rsidRPr="008D4D2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F25697" w:rsidRPr="008D4D24">
              <w:rPr>
                <w:rFonts w:ascii="Times New Roman" w:hAnsi="Times New Roman" w:cs="Times New Roman"/>
                <w:sz w:val="20"/>
                <w:szCs w:val="20"/>
              </w:rPr>
              <w:t>ADHD</w:t>
            </w: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  <w:p w14:paraId="3D371620" w14:textId="7E150FEA" w:rsidR="00BE3F23" w:rsidRPr="008D4D24" w:rsidRDefault="007D005F" w:rsidP="00BE3F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 xml:space="preserve">Inattention vs. </w:t>
            </w:r>
            <w:r w:rsidR="00B71D14" w:rsidRPr="008D4D24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nspecified</w:t>
            </w:r>
            <w:r w:rsidR="00F25697" w:rsidRPr="008D4D24">
              <w:rPr>
                <w:rFonts w:ascii="Times New Roman" w:hAnsi="Times New Roman" w:cs="Times New Roman"/>
                <w:sz w:val="20"/>
                <w:szCs w:val="20"/>
              </w:rPr>
              <w:t xml:space="preserve"> ADHD</w:t>
            </w:r>
            <w:r w:rsidRPr="008D4D2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417" w:type="dxa"/>
          </w:tcPr>
          <w:p w14:paraId="0558A2B8" w14:textId="77777777" w:rsidR="00BE3F23" w:rsidRPr="008D4D24" w:rsidRDefault="00BE3F23" w:rsidP="00BE3F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4671F32" w14:textId="68FF3CF8" w:rsidR="00BE3F23" w:rsidRPr="008D4D24" w:rsidRDefault="00BE3F23" w:rsidP="00BE3F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-0.87</w:t>
            </w:r>
          </w:p>
          <w:p w14:paraId="73249D66" w14:textId="22D2EE0E" w:rsidR="00BE3F23" w:rsidRPr="008D4D24" w:rsidRDefault="00BE3F23" w:rsidP="00BE3F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-4.14</w:t>
            </w:r>
          </w:p>
          <w:p w14:paraId="5EB742E5" w14:textId="317B9E2D" w:rsidR="00BE3F23" w:rsidRPr="008D4D24" w:rsidRDefault="00BE3F23" w:rsidP="00BE3F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-3.27</w:t>
            </w:r>
          </w:p>
        </w:tc>
        <w:tc>
          <w:tcPr>
            <w:tcW w:w="1559" w:type="dxa"/>
          </w:tcPr>
          <w:p w14:paraId="378E3A50" w14:textId="77777777" w:rsidR="00BE3F23" w:rsidRPr="008D4D24" w:rsidRDefault="00BE3F23" w:rsidP="00BE3F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5FD0D9" w14:textId="5507DC31" w:rsidR="00BE3F23" w:rsidRPr="008D4D24" w:rsidRDefault="00BE3F23" w:rsidP="00BE3F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-7.90</w:t>
            </w:r>
          </w:p>
          <w:p w14:paraId="04DC011B" w14:textId="4F7CACE5" w:rsidR="00BE3F23" w:rsidRPr="008D4D24" w:rsidRDefault="00BE3F23" w:rsidP="00BE3F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-12.87</w:t>
            </w:r>
          </w:p>
          <w:p w14:paraId="07232E59" w14:textId="02215A3E" w:rsidR="00BE3F23" w:rsidRPr="008D4D24" w:rsidRDefault="00BE3F23" w:rsidP="00BE3F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-12.29</w:t>
            </w:r>
          </w:p>
        </w:tc>
        <w:tc>
          <w:tcPr>
            <w:tcW w:w="1560" w:type="dxa"/>
          </w:tcPr>
          <w:p w14:paraId="77D384A9" w14:textId="77777777" w:rsidR="00BE3F23" w:rsidRPr="008D4D24" w:rsidRDefault="00BE3F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60C778" w14:textId="1EAC17ED" w:rsidR="00BE3F23" w:rsidRPr="008D4D24" w:rsidRDefault="00BE3F23" w:rsidP="00BE3F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6.16</w:t>
            </w:r>
          </w:p>
          <w:p w14:paraId="7BAC60E4" w14:textId="4B1EB0C5" w:rsidR="00BE3F23" w:rsidRPr="008D4D24" w:rsidRDefault="00BE3F23" w:rsidP="00BE3F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4.59</w:t>
            </w:r>
          </w:p>
          <w:p w14:paraId="138887EF" w14:textId="73704EF4" w:rsidR="00BE3F23" w:rsidRPr="008D4D24" w:rsidRDefault="00BE3F23" w:rsidP="00BE3F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5.75</w:t>
            </w:r>
          </w:p>
        </w:tc>
        <w:tc>
          <w:tcPr>
            <w:tcW w:w="992" w:type="dxa"/>
          </w:tcPr>
          <w:p w14:paraId="6BB5AF06" w14:textId="02766836" w:rsidR="00BE3F23" w:rsidRPr="008D4D24" w:rsidRDefault="00BE3F23" w:rsidP="00BE3F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0856D7" w14:textId="7747A959" w:rsidR="00BE3F23" w:rsidRPr="008D4D24" w:rsidRDefault="00FC0223" w:rsidP="00BE3F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E3F23" w:rsidRPr="008D4D24">
              <w:rPr>
                <w:rFonts w:ascii="Times New Roman" w:hAnsi="Times New Roman" w:cs="Times New Roman"/>
                <w:sz w:val="20"/>
                <w:szCs w:val="20"/>
              </w:rPr>
              <w:t>.806</w:t>
            </w:r>
          </w:p>
          <w:p w14:paraId="3EF8520B" w14:textId="1338A775" w:rsidR="00BE3F23" w:rsidRPr="008D4D24" w:rsidRDefault="00FC0223" w:rsidP="00BE3F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E3F23" w:rsidRPr="008D4D24">
              <w:rPr>
                <w:rFonts w:ascii="Times New Roman" w:hAnsi="Times New Roman" w:cs="Times New Roman"/>
                <w:sz w:val="20"/>
                <w:szCs w:val="20"/>
              </w:rPr>
              <w:t>.350</w:t>
            </w:r>
          </w:p>
          <w:p w14:paraId="091290D3" w14:textId="7F7CEB2C" w:rsidR="00BE3F23" w:rsidRPr="008D4D24" w:rsidRDefault="00FC0223" w:rsidP="00BE3F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E3F23" w:rsidRPr="008D4D24">
              <w:rPr>
                <w:rFonts w:ascii="Times New Roman" w:hAnsi="Times New Roman" w:cs="Times New Roman"/>
                <w:sz w:val="20"/>
                <w:szCs w:val="20"/>
              </w:rPr>
              <w:t>.475</w:t>
            </w:r>
          </w:p>
        </w:tc>
      </w:tr>
      <w:tr w:rsidR="00BE3F23" w:rsidRPr="008D4D24" w14:paraId="49BAE648" w14:textId="77777777" w:rsidTr="00CC3C4F">
        <w:tc>
          <w:tcPr>
            <w:tcW w:w="4962" w:type="dxa"/>
          </w:tcPr>
          <w:p w14:paraId="520F7F99" w14:textId="77777777" w:rsidR="00BE3F23" w:rsidRPr="008D4D24" w:rsidRDefault="00BE3F23" w:rsidP="00BE3F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9F016D" w14:textId="5E88BE47" w:rsidR="00BE3F23" w:rsidRPr="008D4D24" w:rsidRDefault="00BE3F23" w:rsidP="00BE3F2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Severity of hyperactivity/impulsivity (ASRS-A)</w:t>
            </w:r>
          </w:p>
          <w:p w14:paraId="6A067B33" w14:textId="77777777" w:rsidR="00BE3F23" w:rsidRPr="008D4D24" w:rsidRDefault="00BE3F23" w:rsidP="00BE3F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5B1541B" w14:textId="77777777" w:rsidR="00BE3F23" w:rsidRPr="008D4D24" w:rsidRDefault="00BE3F23" w:rsidP="00BE3F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F45DF5" w14:textId="260B6C28" w:rsidR="00BE3F23" w:rsidRPr="008D4D24" w:rsidRDefault="00BE3F23" w:rsidP="00BE3F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1559" w:type="dxa"/>
          </w:tcPr>
          <w:p w14:paraId="0FC56B28" w14:textId="77777777" w:rsidR="00BE3F23" w:rsidRPr="008D4D24" w:rsidRDefault="00BE3F23" w:rsidP="00BE3F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AC8745" w14:textId="0910809E" w:rsidR="00BE3F23" w:rsidRPr="008D4D24" w:rsidRDefault="00BE3F23" w:rsidP="00BE3F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  <w:r w:rsidR="009C4255" w:rsidRPr="008D4D2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60" w:type="dxa"/>
          </w:tcPr>
          <w:p w14:paraId="7E0C1E2C" w14:textId="77777777" w:rsidR="00B71D14" w:rsidRPr="008D4D24" w:rsidRDefault="00B71D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AC147B" w14:textId="3B4360D0" w:rsidR="00BE3F23" w:rsidRPr="008D4D24" w:rsidRDefault="00BE3F23" w:rsidP="00BE3F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C4255" w:rsidRPr="008D4D2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92" w:type="dxa"/>
          </w:tcPr>
          <w:p w14:paraId="2CCE1C36" w14:textId="6A3FA50F" w:rsidR="00BE3F23" w:rsidRPr="008D4D24" w:rsidRDefault="00BE3F23" w:rsidP="00BE3F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1D1BA8" w14:textId="7656F59C" w:rsidR="00BE3F23" w:rsidRPr="008D4D24" w:rsidRDefault="00FC0223" w:rsidP="00BE3F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E3F23" w:rsidRPr="008D4D24">
              <w:rPr>
                <w:rFonts w:ascii="Times New Roman" w:hAnsi="Times New Roman" w:cs="Times New Roman"/>
                <w:sz w:val="20"/>
                <w:szCs w:val="20"/>
              </w:rPr>
              <w:t>.590</w:t>
            </w:r>
          </w:p>
        </w:tc>
      </w:tr>
      <w:tr w:rsidR="00BE3F23" w:rsidRPr="008D4D24" w14:paraId="47856C8D" w14:textId="77777777" w:rsidTr="00CC3C4F">
        <w:tc>
          <w:tcPr>
            <w:tcW w:w="4962" w:type="dxa"/>
          </w:tcPr>
          <w:p w14:paraId="22212183" w14:textId="77777777" w:rsidR="00BE3F23" w:rsidRPr="008D4D24" w:rsidRDefault="00BE3F23" w:rsidP="00BE3F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Severity of inattention (ASRS-A)</w:t>
            </w:r>
          </w:p>
        </w:tc>
        <w:tc>
          <w:tcPr>
            <w:tcW w:w="1417" w:type="dxa"/>
          </w:tcPr>
          <w:p w14:paraId="6C0F71C2" w14:textId="7B75B7AF" w:rsidR="00BE3F23" w:rsidRPr="008D4D24" w:rsidRDefault="00BE3F23" w:rsidP="00BE3F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-0.37</w:t>
            </w:r>
          </w:p>
        </w:tc>
        <w:tc>
          <w:tcPr>
            <w:tcW w:w="1559" w:type="dxa"/>
          </w:tcPr>
          <w:p w14:paraId="278C1125" w14:textId="65ADEB8A" w:rsidR="00BE3F23" w:rsidRPr="008D4D24" w:rsidRDefault="00BE3F23" w:rsidP="00BE3F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-0.92</w:t>
            </w:r>
          </w:p>
        </w:tc>
        <w:tc>
          <w:tcPr>
            <w:tcW w:w="1560" w:type="dxa"/>
          </w:tcPr>
          <w:p w14:paraId="7C8DB904" w14:textId="3691DB3B" w:rsidR="00BE3F23" w:rsidRPr="008D4D24" w:rsidRDefault="00BE3F23" w:rsidP="007D00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992" w:type="dxa"/>
          </w:tcPr>
          <w:p w14:paraId="437A810C" w14:textId="011960FB" w:rsidR="00BE3F23" w:rsidRPr="008D4D24" w:rsidRDefault="00FC0223" w:rsidP="00BE3F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E3F23" w:rsidRPr="008D4D24">
              <w:rPr>
                <w:rFonts w:ascii="Times New Roman" w:hAnsi="Times New Roman" w:cs="Times New Roman"/>
                <w:sz w:val="20"/>
                <w:szCs w:val="20"/>
              </w:rPr>
              <w:t>.193</w:t>
            </w:r>
          </w:p>
          <w:p w14:paraId="4DB58393" w14:textId="77777777" w:rsidR="00BE3F23" w:rsidRPr="008D4D24" w:rsidRDefault="00BE3F23" w:rsidP="00BE3F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3F23" w:rsidRPr="008D4D24" w14:paraId="791F2534" w14:textId="77777777" w:rsidTr="00CC3C4F">
        <w:tc>
          <w:tcPr>
            <w:tcW w:w="4962" w:type="dxa"/>
          </w:tcPr>
          <w:p w14:paraId="64A2485E" w14:textId="77777777" w:rsidR="00BE3F23" w:rsidRPr="008D4D24" w:rsidRDefault="00BE3F23" w:rsidP="00BE3F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Conduct problems (</w:t>
            </w:r>
            <w:proofErr w:type="spellStart"/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SDQ</w:t>
            </w:r>
            <w:proofErr w:type="spellEnd"/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40BF349C" w14:textId="3898D96B" w:rsidR="005379A1" w:rsidRPr="008D4D24" w:rsidRDefault="00BE3F23" w:rsidP="00BE3F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-0.36</w:t>
            </w:r>
          </w:p>
        </w:tc>
        <w:tc>
          <w:tcPr>
            <w:tcW w:w="1559" w:type="dxa"/>
          </w:tcPr>
          <w:p w14:paraId="0252252F" w14:textId="20E9676C" w:rsidR="00BE3F23" w:rsidRPr="008D4D24" w:rsidRDefault="00BE3F23" w:rsidP="00BE3F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-1.95</w:t>
            </w:r>
          </w:p>
        </w:tc>
        <w:tc>
          <w:tcPr>
            <w:tcW w:w="1560" w:type="dxa"/>
          </w:tcPr>
          <w:p w14:paraId="22542906" w14:textId="14943230" w:rsidR="00BE3F23" w:rsidRPr="008D4D24" w:rsidRDefault="00BE3F23" w:rsidP="007D00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992" w:type="dxa"/>
          </w:tcPr>
          <w:p w14:paraId="24692DC1" w14:textId="45AA21AC" w:rsidR="00BE3F23" w:rsidRPr="008D4D24" w:rsidRDefault="00FC0223" w:rsidP="00BE3F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E3F23" w:rsidRPr="008D4D24">
              <w:rPr>
                <w:rFonts w:ascii="Times New Roman" w:hAnsi="Times New Roman" w:cs="Times New Roman"/>
                <w:sz w:val="20"/>
                <w:szCs w:val="20"/>
              </w:rPr>
              <w:t>.651</w:t>
            </w:r>
          </w:p>
          <w:p w14:paraId="720D08FF" w14:textId="77777777" w:rsidR="00BE3F23" w:rsidRPr="008D4D24" w:rsidRDefault="00BE3F23" w:rsidP="00BE3F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3F23" w:rsidRPr="008D4D24" w14:paraId="07235FBE" w14:textId="77777777" w:rsidTr="00CC3C4F">
        <w:trPr>
          <w:trHeight w:val="645"/>
        </w:trPr>
        <w:tc>
          <w:tcPr>
            <w:tcW w:w="4962" w:type="dxa"/>
          </w:tcPr>
          <w:p w14:paraId="3AE344C9" w14:textId="77777777" w:rsidR="00BE3F23" w:rsidRPr="008D4D24" w:rsidRDefault="00BE3F23" w:rsidP="00BE3F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Functional impairment (</w:t>
            </w:r>
            <w:proofErr w:type="spellStart"/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CSDS</w:t>
            </w:r>
            <w:proofErr w:type="spellEnd"/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BD2A777" w14:textId="77777777" w:rsidR="00BE3F23" w:rsidRPr="008D4D24" w:rsidRDefault="00BE3F23" w:rsidP="00BE3F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B6F4EE8" w14:textId="00F53561" w:rsidR="00BE3F23" w:rsidRPr="008D4D24" w:rsidRDefault="00B71D14" w:rsidP="00BE3F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E3F23" w:rsidRPr="008D4D24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559" w:type="dxa"/>
          </w:tcPr>
          <w:p w14:paraId="1832E97C" w14:textId="6F4068B0" w:rsidR="00BE3F23" w:rsidRPr="008D4D24" w:rsidRDefault="00BE3F23" w:rsidP="00BE3F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1560" w:type="dxa"/>
          </w:tcPr>
          <w:p w14:paraId="6D775253" w14:textId="1456276B" w:rsidR="00BE3F23" w:rsidRPr="008D4D24" w:rsidRDefault="00BE3F23" w:rsidP="007D00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992" w:type="dxa"/>
          </w:tcPr>
          <w:p w14:paraId="7433ED4C" w14:textId="2ADAAEEF" w:rsidR="00BE3F23" w:rsidRPr="008D4D24" w:rsidRDefault="00FC0223" w:rsidP="00BE3F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E3F23" w:rsidRPr="008D4D24">
              <w:rPr>
                <w:rFonts w:ascii="Times New Roman" w:hAnsi="Times New Roman" w:cs="Times New Roman"/>
                <w:sz w:val="20"/>
                <w:szCs w:val="20"/>
              </w:rPr>
              <w:t>.439</w:t>
            </w:r>
          </w:p>
        </w:tc>
      </w:tr>
    </w:tbl>
    <w:p w14:paraId="77345A1C" w14:textId="745B9BCA" w:rsidR="003B5C78" w:rsidRPr="008D4D24" w:rsidRDefault="003B5C78" w:rsidP="003B5C78">
      <w:pPr>
        <w:tabs>
          <w:tab w:val="left" w:pos="1625"/>
        </w:tabs>
        <w:rPr>
          <w:rFonts w:ascii="Times New Roman" w:hAnsi="Times New Roman" w:cs="Times New Roman"/>
          <w:sz w:val="20"/>
          <w:szCs w:val="20"/>
        </w:rPr>
      </w:pPr>
      <w:r w:rsidRPr="008D4D24">
        <w:rPr>
          <w:rFonts w:ascii="Times New Roman" w:hAnsi="Times New Roman" w:cs="Times New Roman"/>
          <w:i/>
          <w:iCs/>
          <w:sz w:val="20"/>
          <w:szCs w:val="20"/>
        </w:rPr>
        <w:t>Note</w:t>
      </w:r>
      <w:r w:rsidRPr="008D4D24">
        <w:rPr>
          <w:rFonts w:ascii="Times New Roman" w:hAnsi="Times New Roman" w:cs="Times New Roman"/>
          <w:sz w:val="20"/>
          <w:szCs w:val="20"/>
        </w:rPr>
        <w:t>. The results were obtained in separate models.</w:t>
      </w:r>
      <w:r w:rsidR="00093E60" w:rsidRPr="008D4D24">
        <w:rPr>
          <w:rFonts w:ascii="Times New Roman" w:hAnsi="Times New Roman" w:cs="Times New Roman"/>
          <w:sz w:val="20"/>
          <w:szCs w:val="20"/>
        </w:rPr>
        <w:t xml:space="preserve"> Beta coefficients are unstandardized</w:t>
      </w:r>
    </w:p>
    <w:p w14:paraId="22D768BE" w14:textId="77777777" w:rsidR="00CC3C4F" w:rsidRPr="008D4D24" w:rsidRDefault="00C25D3B" w:rsidP="003B5C78">
      <w:pPr>
        <w:tabs>
          <w:tab w:val="left" w:pos="1625"/>
        </w:tabs>
        <w:rPr>
          <w:rFonts w:ascii="Times New Roman" w:hAnsi="Times New Roman" w:cs="Times New Roman"/>
          <w:sz w:val="20"/>
          <w:szCs w:val="20"/>
        </w:rPr>
      </w:pPr>
      <w:r w:rsidRPr="008D4D24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ADHD </w:t>
      </w:r>
      <w:r w:rsidRPr="008D4D24">
        <w:rPr>
          <w:rFonts w:ascii="Times New Roman" w:hAnsi="Times New Roman" w:cs="Times New Roman"/>
          <w:color w:val="000000" w:themeColor="text1"/>
          <w:sz w:val="20"/>
          <w:szCs w:val="20"/>
        </w:rPr>
        <w:t>attention-deficit/hyperactivity disorder</w:t>
      </w:r>
      <w:r w:rsidRPr="008D4D24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, </w:t>
      </w:r>
      <w:r w:rsidR="003B5C78" w:rsidRPr="008D4D24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ASRS-A</w:t>
      </w:r>
      <w:r w:rsidR="003B5C78" w:rsidRPr="008D4D2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dult ADHD self-report scale for adolescents, </w:t>
      </w:r>
      <w:proofErr w:type="spellStart"/>
      <w:r w:rsidR="003B5C78" w:rsidRPr="008D4D24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CSDS</w:t>
      </w:r>
      <w:proofErr w:type="spellEnd"/>
      <w:r w:rsidR="003B5C78" w:rsidRPr="008D4D2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3B5C78" w:rsidRPr="008D4D24">
        <w:rPr>
          <w:rFonts w:ascii="Times New Roman" w:hAnsi="Times New Roman" w:cs="Times New Roman"/>
          <w:sz w:val="20"/>
          <w:szCs w:val="20"/>
        </w:rPr>
        <w:t xml:space="preserve">Child Sheehan Disability </w:t>
      </w:r>
    </w:p>
    <w:p w14:paraId="0723C103" w14:textId="3CD9F77F" w:rsidR="00723D45" w:rsidRPr="008D4D24" w:rsidRDefault="003B5C78" w:rsidP="00A54181">
      <w:pPr>
        <w:tabs>
          <w:tab w:val="left" w:pos="1625"/>
        </w:tabs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  <w:r w:rsidRPr="008D4D24">
        <w:rPr>
          <w:rFonts w:ascii="Times New Roman" w:hAnsi="Times New Roman" w:cs="Times New Roman"/>
          <w:sz w:val="20"/>
          <w:szCs w:val="20"/>
        </w:rPr>
        <w:t>Scale,</w:t>
      </w:r>
      <w:r w:rsidRPr="008D4D24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w:r w:rsidRPr="008D4D24">
        <w:rPr>
          <w:rFonts w:ascii="Times New Roman" w:hAnsi="Times New Roman" w:cs="Times New Roman"/>
          <w:i/>
          <w:iCs/>
          <w:sz w:val="20"/>
          <w:szCs w:val="20"/>
        </w:rPr>
        <w:t>MINI-KID</w:t>
      </w:r>
      <w:r w:rsidRPr="008D4D24">
        <w:rPr>
          <w:rFonts w:ascii="Times New Roman" w:hAnsi="Times New Roman" w:cs="Times New Roman"/>
          <w:sz w:val="20"/>
          <w:szCs w:val="20"/>
        </w:rPr>
        <w:t xml:space="preserve"> </w:t>
      </w:r>
      <w:r w:rsidRPr="008D4D24">
        <w:rPr>
          <w:rFonts w:ascii="Times New Roman" w:hAnsi="Times New Roman" w:cs="Times New Roman"/>
          <w:color w:val="000000" w:themeColor="text1"/>
          <w:sz w:val="20"/>
          <w:szCs w:val="20"/>
        </w:rPr>
        <w:t>Mini International Neuropsychiatric Interview for Children and Adolescents</w:t>
      </w:r>
      <w:r w:rsidRPr="008D4D24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8D4D24">
        <w:rPr>
          <w:rFonts w:ascii="Times New Roman" w:hAnsi="Times New Roman" w:cs="Times New Roman"/>
          <w:i/>
          <w:iCs/>
          <w:sz w:val="20"/>
          <w:szCs w:val="20"/>
        </w:rPr>
        <w:t>SDQ</w:t>
      </w:r>
      <w:proofErr w:type="spellEnd"/>
      <w:r w:rsidRPr="008D4D24">
        <w:rPr>
          <w:rFonts w:ascii="Times New Roman" w:hAnsi="Times New Roman" w:cs="Times New Roman"/>
          <w:sz w:val="20"/>
          <w:szCs w:val="20"/>
        </w:rPr>
        <w:t xml:space="preserve"> Strength and difficulties questionnaire.</w:t>
      </w:r>
    </w:p>
    <w:p w14:paraId="0852850F" w14:textId="77777777" w:rsidR="00A54181" w:rsidRPr="008D4D24" w:rsidRDefault="00A54181" w:rsidP="003B5C78">
      <w:pPr>
        <w:rPr>
          <w:rFonts w:ascii="Times New Roman" w:hAnsi="Times New Roman" w:cs="Times New Roman"/>
          <w:sz w:val="20"/>
          <w:szCs w:val="20"/>
        </w:rPr>
      </w:pPr>
    </w:p>
    <w:p w14:paraId="5896C07B" w14:textId="77777777" w:rsidR="00A54181" w:rsidRPr="008D4D24" w:rsidRDefault="00A54181" w:rsidP="003B5C78">
      <w:pPr>
        <w:rPr>
          <w:rFonts w:ascii="Times New Roman" w:hAnsi="Times New Roman" w:cs="Times New Roman"/>
          <w:sz w:val="20"/>
          <w:szCs w:val="20"/>
        </w:rPr>
      </w:pPr>
    </w:p>
    <w:p w14:paraId="38CB7A7E" w14:textId="77777777" w:rsidR="00A54181" w:rsidRPr="008D4D24" w:rsidRDefault="00A54181" w:rsidP="003B5C78">
      <w:pPr>
        <w:rPr>
          <w:rFonts w:ascii="Times New Roman" w:hAnsi="Times New Roman" w:cs="Times New Roman"/>
          <w:sz w:val="20"/>
          <w:szCs w:val="20"/>
        </w:rPr>
      </w:pPr>
    </w:p>
    <w:p w14:paraId="01C0B788" w14:textId="77777777" w:rsidR="00A54181" w:rsidRPr="008D4D24" w:rsidRDefault="00A54181" w:rsidP="003B5C78">
      <w:pPr>
        <w:rPr>
          <w:rFonts w:ascii="Times New Roman" w:hAnsi="Times New Roman" w:cs="Times New Roman"/>
          <w:sz w:val="20"/>
          <w:szCs w:val="20"/>
        </w:rPr>
      </w:pPr>
    </w:p>
    <w:p w14:paraId="0E92EE6B" w14:textId="77777777" w:rsidR="00A54181" w:rsidRPr="008D4D24" w:rsidRDefault="00A54181" w:rsidP="003B5C78">
      <w:pPr>
        <w:rPr>
          <w:rFonts w:ascii="Times New Roman" w:hAnsi="Times New Roman" w:cs="Times New Roman"/>
          <w:sz w:val="20"/>
          <w:szCs w:val="20"/>
        </w:rPr>
      </w:pPr>
    </w:p>
    <w:p w14:paraId="36FDE110" w14:textId="77777777" w:rsidR="00A54181" w:rsidRPr="008D4D24" w:rsidRDefault="00A54181" w:rsidP="003B5C78">
      <w:pPr>
        <w:rPr>
          <w:rFonts w:ascii="Times New Roman" w:hAnsi="Times New Roman" w:cs="Times New Roman"/>
          <w:sz w:val="20"/>
          <w:szCs w:val="20"/>
        </w:rPr>
      </w:pPr>
    </w:p>
    <w:p w14:paraId="2E00C9E7" w14:textId="77777777" w:rsidR="00A54181" w:rsidRPr="008D4D24" w:rsidRDefault="00A54181" w:rsidP="003B5C78">
      <w:pPr>
        <w:rPr>
          <w:rFonts w:ascii="Times New Roman" w:hAnsi="Times New Roman" w:cs="Times New Roman"/>
          <w:sz w:val="20"/>
          <w:szCs w:val="20"/>
        </w:rPr>
      </w:pPr>
    </w:p>
    <w:p w14:paraId="2ED32A25" w14:textId="77777777" w:rsidR="00A54181" w:rsidRPr="008D4D24" w:rsidRDefault="00A54181" w:rsidP="003B5C78">
      <w:pPr>
        <w:rPr>
          <w:rFonts w:ascii="Times New Roman" w:hAnsi="Times New Roman" w:cs="Times New Roman"/>
          <w:sz w:val="20"/>
          <w:szCs w:val="20"/>
        </w:rPr>
      </w:pPr>
    </w:p>
    <w:p w14:paraId="3BCE1101" w14:textId="77777777" w:rsidR="00A54181" w:rsidRPr="008D4D24" w:rsidRDefault="00A54181" w:rsidP="003B5C78">
      <w:pPr>
        <w:rPr>
          <w:rFonts w:ascii="Times New Roman" w:hAnsi="Times New Roman" w:cs="Times New Roman"/>
          <w:sz w:val="20"/>
          <w:szCs w:val="20"/>
        </w:rPr>
      </w:pPr>
    </w:p>
    <w:p w14:paraId="23C12E95" w14:textId="77777777" w:rsidR="00A54181" w:rsidRPr="008D4D24" w:rsidRDefault="00A54181" w:rsidP="003B5C78">
      <w:pPr>
        <w:rPr>
          <w:rFonts w:ascii="Times New Roman" w:hAnsi="Times New Roman" w:cs="Times New Roman"/>
          <w:sz w:val="20"/>
          <w:szCs w:val="20"/>
        </w:rPr>
      </w:pPr>
    </w:p>
    <w:p w14:paraId="2E9EA891" w14:textId="77777777" w:rsidR="00A54181" w:rsidRPr="008D4D24" w:rsidRDefault="00A54181" w:rsidP="003B5C78">
      <w:pPr>
        <w:rPr>
          <w:rFonts w:ascii="Times New Roman" w:hAnsi="Times New Roman" w:cs="Times New Roman"/>
          <w:sz w:val="20"/>
          <w:szCs w:val="20"/>
        </w:rPr>
      </w:pPr>
    </w:p>
    <w:p w14:paraId="57A24141" w14:textId="5DADE72A" w:rsidR="00CC3C4F" w:rsidRPr="008D4D24" w:rsidRDefault="00E134A1" w:rsidP="003B5C78">
      <w:pPr>
        <w:rPr>
          <w:rFonts w:ascii="Times New Roman" w:hAnsi="Times New Roman" w:cs="Times New Roman"/>
          <w:sz w:val="20"/>
          <w:szCs w:val="20"/>
        </w:rPr>
      </w:pPr>
      <w:r w:rsidRPr="008D4D24">
        <w:rPr>
          <w:rFonts w:ascii="Times New Roman" w:hAnsi="Times New Roman" w:cs="Times New Roman"/>
          <w:b/>
          <w:bCs/>
          <w:sz w:val="20"/>
          <w:szCs w:val="20"/>
        </w:rPr>
        <w:t xml:space="preserve">Additional </w:t>
      </w:r>
      <w:r w:rsidR="00723D45" w:rsidRPr="008D4D24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22699A" w:rsidRPr="008D4D24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="00723D45" w:rsidRPr="008D4D24">
        <w:rPr>
          <w:rFonts w:ascii="Times New Roman" w:hAnsi="Times New Roman" w:cs="Times New Roman"/>
          <w:sz w:val="20"/>
          <w:szCs w:val="20"/>
        </w:rPr>
        <w:t xml:space="preserve"> </w:t>
      </w:r>
      <w:r w:rsidR="00AA5D7A" w:rsidRPr="008D4D24">
        <w:rPr>
          <w:rFonts w:ascii="Times New Roman" w:hAnsi="Times New Roman" w:cs="Times New Roman"/>
          <w:sz w:val="20"/>
          <w:szCs w:val="20"/>
        </w:rPr>
        <w:t>I</w:t>
      </w:r>
      <w:r w:rsidR="003B5C78" w:rsidRPr="008D4D24">
        <w:rPr>
          <w:rFonts w:ascii="Times New Roman" w:hAnsi="Times New Roman" w:cs="Times New Roman"/>
          <w:sz w:val="20"/>
          <w:szCs w:val="20"/>
        </w:rPr>
        <w:t>nteraction</w:t>
      </w:r>
      <w:r w:rsidR="00C25D3B" w:rsidRPr="008D4D24">
        <w:rPr>
          <w:rFonts w:ascii="Times New Roman" w:hAnsi="Times New Roman" w:cs="Times New Roman"/>
          <w:sz w:val="20"/>
          <w:szCs w:val="20"/>
        </w:rPr>
        <w:t>s</w:t>
      </w:r>
      <w:r w:rsidR="003B5C78" w:rsidRPr="008D4D24">
        <w:rPr>
          <w:rFonts w:ascii="Times New Roman" w:hAnsi="Times New Roman" w:cs="Times New Roman"/>
          <w:sz w:val="20"/>
          <w:szCs w:val="20"/>
        </w:rPr>
        <w:t xml:space="preserve"> between treatment conditio</w:t>
      </w:r>
      <w:r w:rsidR="00AA5D7A" w:rsidRPr="008D4D24">
        <w:rPr>
          <w:rFonts w:ascii="Times New Roman" w:hAnsi="Times New Roman" w:cs="Times New Roman"/>
          <w:sz w:val="20"/>
          <w:szCs w:val="20"/>
        </w:rPr>
        <w:t>n</w:t>
      </w:r>
      <w:r w:rsidR="003B5C78" w:rsidRPr="008D4D24">
        <w:rPr>
          <w:rFonts w:ascii="Times New Roman" w:hAnsi="Times New Roman" w:cs="Times New Roman"/>
          <w:sz w:val="20"/>
          <w:szCs w:val="20"/>
        </w:rPr>
        <w:t xml:space="preserve"> and potential moderator</w:t>
      </w:r>
      <w:r w:rsidR="00955E14" w:rsidRPr="008D4D24">
        <w:rPr>
          <w:rFonts w:ascii="Times New Roman" w:hAnsi="Times New Roman" w:cs="Times New Roman"/>
          <w:sz w:val="20"/>
          <w:szCs w:val="20"/>
        </w:rPr>
        <w:t>s</w:t>
      </w:r>
      <w:r w:rsidR="003B5C78" w:rsidRPr="008D4D24">
        <w:rPr>
          <w:rFonts w:ascii="Times New Roman" w:hAnsi="Times New Roman" w:cs="Times New Roman"/>
          <w:sz w:val="20"/>
          <w:szCs w:val="20"/>
        </w:rPr>
        <w:t xml:space="preserve"> o</w:t>
      </w:r>
      <w:r w:rsidR="00955E14" w:rsidRPr="008D4D24">
        <w:rPr>
          <w:rFonts w:ascii="Times New Roman" w:hAnsi="Times New Roman" w:cs="Times New Roman"/>
          <w:sz w:val="20"/>
          <w:szCs w:val="20"/>
        </w:rPr>
        <w:t>f</w:t>
      </w:r>
      <w:r w:rsidR="003B5C78" w:rsidRPr="008D4D24">
        <w:rPr>
          <w:rFonts w:ascii="Times New Roman" w:hAnsi="Times New Roman" w:cs="Times New Roman"/>
          <w:sz w:val="20"/>
          <w:szCs w:val="20"/>
        </w:rPr>
        <w:t xml:space="preserve"> parent</w:t>
      </w:r>
      <w:r w:rsidR="00955E14" w:rsidRPr="008D4D24">
        <w:rPr>
          <w:rFonts w:ascii="Times New Roman" w:hAnsi="Times New Roman" w:cs="Times New Roman"/>
          <w:sz w:val="20"/>
          <w:szCs w:val="20"/>
        </w:rPr>
        <w:t>-</w:t>
      </w:r>
      <w:r w:rsidR="003B5C78" w:rsidRPr="008D4D24">
        <w:rPr>
          <w:rFonts w:ascii="Times New Roman" w:hAnsi="Times New Roman" w:cs="Times New Roman"/>
          <w:sz w:val="20"/>
          <w:szCs w:val="20"/>
        </w:rPr>
        <w:t xml:space="preserve">rated change in </w:t>
      </w:r>
    </w:p>
    <w:p w14:paraId="0AEFBF99" w14:textId="738A194F" w:rsidR="00723D45" w:rsidRPr="008D4D24" w:rsidRDefault="00723D45" w:rsidP="003B5C78">
      <w:pPr>
        <w:rPr>
          <w:rFonts w:ascii="Times New Roman" w:hAnsi="Times New Roman" w:cs="Times New Roman"/>
          <w:sz w:val="20"/>
          <w:szCs w:val="20"/>
        </w:rPr>
      </w:pPr>
      <w:r w:rsidRPr="008D4D24">
        <w:rPr>
          <w:rFonts w:ascii="Times New Roman" w:hAnsi="Times New Roman" w:cs="Times New Roman"/>
          <w:sz w:val="20"/>
          <w:szCs w:val="20"/>
        </w:rPr>
        <w:t>functional impairment (n=125)</w:t>
      </w:r>
    </w:p>
    <w:p w14:paraId="2A95F6DF" w14:textId="77777777" w:rsidR="00723D45" w:rsidRPr="008D4D24" w:rsidRDefault="00723D45" w:rsidP="00723D45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ellrutnt"/>
        <w:tblW w:w="104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57"/>
        <w:gridCol w:w="1422"/>
        <w:gridCol w:w="1559"/>
        <w:gridCol w:w="1701"/>
        <w:gridCol w:w="851"/>
      </w:tblGrid>
      <w:tr w:rsidR="007A2047" w:rsidRPr="008D4D24" w14:paraId="7EA92168" w14:textId="77777777" w:rsidTr="001856B2">
        <w:trPr>
          <w:trHeight w:val="269"/>
        </w:trPr>
        <w:tc>
          <w:tcPr>
            <w:tcW w:w="4957" w:type="dxa"/>
            <w:tcBorders>
              <w:top w:val="single" w:sz="4" w:space="0" w:color="auto"/>
              <w:bottom w:val="nil"/>
            </w:tcBorders>
          </w:tcPr>
          <w:p w14:paraId="71E62875" w14:textId="77777777" w:rsidR="007A2047" w:rsidRPr="008D4D24" w:rsidRDefault="007A2047" w:rsidP="00A54181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tential moderators</w:t>
            </w:r>
          </w:p>
        </w:tc>
        <w:tc>
          <w:tcPr>
            <w:tcW w:w="1422" w:type="dxa"/>
            <w:tcBorders>
              <w:top w:val="single" w:sz="4" w:space="0" w:color="auto"/>
              <w:bottom w:val="nil"/>
            </w:tcBorders>
          </w:tcPr>
          <w:p w14:paraId="25AB1308" w14:textId="6B47955C" w:rsidR="007A2047" w:rsidRPr="008D4D24" w:rsidRDefault="007A2047" w:rsidP="00A54181">
            <w:pPr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nil"/>
            </w:tcBorders>
          </w:tcPr>
          <w:p w14:paraId="0F11DE58" w14:textId="61F632B3" w:rsidR="007A2047" w:rsidRPr="008D4D24" w:rsidRDefault="001856B2" w:rsidP="00A54181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    </w:t>
            </w:r>
            <w:r w:rsidR="007A2047" w:rsidRPr="008D4D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71E87A4F" w14:textId="3A3B9A92" w:rsidR="007A2047" w:rsidRPr="008D4D24" w:rsidRDefault="007A2047" w:rsidP="00A54181">
            <w:pPr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CC3C4F" w:rsidRPr="008D4D24" w14:paraId="5C775E8A" w14:textId="77777777" w:rsidTr="001856B2">
        <w:trPr>
          <w:trHeight w:val="195"/>
        </w:trPr>
        <w:tc>
          <w:tcPr>
            <w:tcW w:w="4957" w:type="dxa"/>
            <w:tcBorders>
              <w:top w:val="nil"/>
              <w:bottom w:val="single" w:sz="4" w:space="0" w:color="auto"/>
            </w:tcBorders>
          </w:tcPr>
          <w:p w14:paraId="14B7C0D5" w14:textId="77777777" w:rsidR="00CC3C4F" w:rsidRPr="008D4D24" w:rsidRDefault="00CC3C4F" w:rsidP="00A54181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bottom w:val="single" w:sz="4" w:space="0" w:color="auto"/>
            </w:tcBorders>
          </w:tcPr>
          <w:p w14:paraId="686D70D6" w14:textId="77777777" w:rsidR="00CC3C4F" w:rsidRPr="008D4D24" w:rsidRDefault="00CC3C4F" w:rsidP="00A54181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498EAA31" w14:textId="6FF24067" w:rsidR="00CC3C4F" w:rsidRPr="008D4D24" w:rsidRDefault="00CC3C4F" w:rsidP="00A54181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AB3F71D" w14:textId="364B6B3D" w:rsidR="00CC3C4F" w:rsidRPr="008D4D24" w:rsidRDefault="00CC3C4F" w:rsidP="00A54181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per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123FB96" w14:textId="31B292BC" w:rsidR="00CC3C4F" w:rsidRPr="008D4D24" w:rsidRDefault="00CC3C4F" w:rsidP="00A54181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C3C4F" w:rsidRPr="008D4D24" w14:paraId="382A443E" w14:textId="77777777" w:rsidTr="001856B2">
        <w:tc>
          <w:tcPr>
            <w:tcW w:w="4957" w:type="dxa"/>
            <w:tcBorders>
              <w:top w:val="single" w:sz="4" w:space="0" w:color="auto"/>
            </w:tcBorders>
          </w:tcPr>
          <w:p w14:paraId="39738499" w14:textId="77777777" w:rsidR="00CC3C4F" w:rsidRPr="008D4D24" w:rsidRDefault="00CC3C4F" w:rsidP="00A54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B2B820" w14:textId="77777777" w:rsidR="00CC3C4F" w:rsidRPr="008D4D24" w:rsidRDefault="00CC3C4F" w:rsidP="00A54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 xml:space="preserve">Sex  </w:t>
            </w:r>
          </w:p>
          <w:p w14:paraId="264E7599" w14:textId="77777777" w:rsidR="00CC3C4F" w:rsidRPr="008D4D24" w:rsidRDefault="00CC3C4F" w:rsidP="00A54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2B023D7C" w14:textId="77777777" w:rsidR="00CC3C4F" w:rsidRPr="008D4D24" w:rsidRDefault="00CC3C4F" w:rsidP="00A54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FD7BCB" w14:textId="50B3FD23" w:rsidR="00CC3C4F" w:rsidRPr="008D4D24" w:rsidRDefault="00B71D14" w:rsidP="00A54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CC3C4F" w:rsidRPr="008D4D24">
              <w:rPr>
                <w:rFonts w:ascii="Times New Roman" w:hAnsi="Times New Roman" w:cs="Times New Roman"/>
                <w:sz w:val="20"/>
                <w:szCs w:val="20"/>
              </w:rPr>
              <w:t>2.4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A82C1A3" w14:textId="77777777" w:rsidR="00CC3C4F" w:rsidRPr="008D4D24" w:rsidRDefault="00CC3C4F" w:rsidP="00A54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4B481B" w14:textId="24E13499" w:rsidR="00CC3C4F" w:rsidRPr="008D4D24" w:rsidRDefault="00CC3C4F" w:rsidP="00A54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-3.9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8031ADB" w14:textId="77777777" w:rsidR="00CC3C4F" w:rsidRPr="008D4D24" w:rsidRDefault="00CC3C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A437F2" w14:textId="06691B66" w:rsidR="00CC3C4F" w:rsidRPr="008D4D24" w:rsidRDefault="00CC3C4F" w:rsidP="00A54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="00215C3E" w:rsidRPr="008D4D24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41A0EFF" w14:textId="07474EBC" w:rsidR="00CC3C4F" w:rsidRPr="008D4D24" w:rsidRDefault="00CC3C4F" w:rsidP="00A54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BE28A6" w14:textId="094CBE59" w:rsidR="00CC3C4F" w:rsidRPr="008D4D24" w:rsidRDefault="00FC0223" w:rsidP="00A54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3C4F" w:rsidRPr="008D4D2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15C3E" w:rsidRPr="008D4D24">
              <w:rPr>
                <w:rFonts w:ascii="Times New Roman" w:hAnsi="Times New Roman" w:cs="Times New Roman"/>
                <w:sz w:val="20"/>
                <w:szCs w:val="20"/>
              </w:rPr>
              <w:t>449</w:t>
            </w:r>
          </w:p>
        </w:tc>
      </w:tr>
      <w:tr w:rsidR="00CC3C4F" w:rsidRPr="008D4D24" w14:paraId="4D2F922F" w14:textId="77777777" w:rsidTr="001856B2">
        <w:tc>
          <w:tcPr>
            <w:tcW w:w="4957" w:type="dxa"/>
          </w:tcPr>
          <w:p w14:paraId="4888D37E" w14:textId="7840F88C" w:rsidR="00CC3C4F" w:rsidRPr="008D4D24" w:rsidRDefault="00CC3C4F" w:rsidP="00A54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</w:p>
          <w:p w14:paraId="71D51EF5" w14:textId="77777777" w:rsidR="00F25697" w:rsidRPr="008D4D24" w:rsidRDefault="00F25697" w:rsidP="00F256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AD769D" w14:textId="3EAC44B8" w:rsidR="00F25697" w:rsidRPr="008D4D24" w:rsidRDefault="00F25697" w:rsidP="00F25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ADHD medication</w:t>
            </w:r>
          </w:p>
          <w:p w14:paraId="442661DD" w14:textId="77777777" w:rsidR="00CC3C4F" w:rsidRPr="008D4D24" w:rsidRDefault="00CC3C4F" w:rsidP="00A54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14:paraId="10B877DB" w14:textId="77777777" w:rsidR="00CC3C4F" w:rsidRPr="008D4D24" w:rsidRDefault="00CC3C4F" w:rsidP="00A54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  <w:p w14:paraId="59A9410A" w14:textId="77777777" w:rsidR="00215C3E" w:rsidRPr="008D4D24" w:rsidRDefault="00215C3E" w:rsidP="00A54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853401" w14:textId="2BA548C9" w:rsidR="00215C3E" w:rsidRPr="008D4D24" w:rsidRDefault="00215C3E" w:rsidP="00A54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-0.40</w:t>
            </w:r>
          </w:p>
        </w:tc>
        <w:tc>
          <w:tcPr>
            <w:tcW w:w="1559" w:type="dxa"/>
          </w:tcPr>
          <w:p w14:paraId="5B5F826C" w14:textId="77777777" w:rsidR="00215C3E" w:rsidRPr="008D4D24" w:rsidRDefault="00CC3C4F" w:rsidP="00A54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-6.31</w:t>
            </w:r>
          </w:p>
          <w:p w14:paraId="067558B6" w14:textId="77777777" w:rsidR="00215C3E" w:rsidRPr="008D4D24" w:rsidRDefault="00215C3E" w:rsidP="00A54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28C03E" w14:textId="36B9E4A6" w:rsidR="00CC3C4F" w:rsidRPr="008D4D24" w:rsidRDefault="00215C3E" w:rsidP="00A54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-7.98</w:t>
            </w:r>
            <w:r w:rsidR="001856B2" w:rsidRPr="008D4D24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</w:t>
            </w:r>
          </w:p>
        </w:tc>
        <w:tc>
          <w:tcPr>
            <w:tcW w:w="1701" w:type="dxa"/>
          </w:tcPr>
          <w:p w14:paraId="613823CB" w14:textId="77777777" w:rsidR="00CC3C4F" w:rsidRPr="008D4D24" w:rsidRDefault="00CC3C4F" w:rsidP="00CC3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6.46</w:t>
            </w:r>
          </w:p>
          <w:p w14:paraId="4EE0802A" w14:textId="77777777" w:rsidR="00215C3E" w:rsidRPr="008D4D24" w:rsidRDefault="00215C3E" w:rsidP="00CC3C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C7476B" w14:textId="6C5C1E5C" w:rsidR="00215C3E" w:rsidRPr="008D4D24" w:rsidRDefault="00215C3E" w:rsidP="00CC3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7.19</w:t>
            </w:r>
          </w:p>
        </w:tc>
        <w:tc>
          <w:tcPr>
            <w:tcW w:w="851" w:type="dxa"/>
          </w:tcPr>
          <w:p w14:paraId="624FB9CC" w14:textId="77777777" w:rsidR="00CC3C4F" w:rsidRPr="008D4D24" w:rsidRDefault="00FC0223" w:rsidP="00A54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3C4F" w:rsidRPr="008D4D24">
              <w:rPr>
                <w:rFonts w:ascii="Times New Roman" w:hAnsi="Times New Roman" w:cs="Times New Roman"/>
                <w:sz w:val="20"/>
                <w:szCs w:val="20"/>
              </w:rPr>
              <w:t>.982</w:t>
            </w:r>
          </w:p>
          <w:p w14:paraId="0455FEC8" w14:textId="77777777" w:rsidR="00215C3E" w:rsidRPr="008D4D24" w:rsidRDefault="00215C3E" w:rsidP="00A54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63AEA4" w14:textId="5643A2ED" w:rsidR="00215C3E" w:rsidRPr="008D4D24" w:rsidRDefault="00215C3E" w:rsidP="00A54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0.918</w:t>
            </w:r>
          </w:p>
        </w:tc>
      </w:tr>
      <w:tr w:rsidR="00CC3C4F" w:rsidRPr="008D4D24" w14:paraId="48B5812B" w14:textId="77777777" w:rsidTr="001856B2">
        <w:tc>
          <w:tcPr>
            <w:tcW w:w="4957" w:type="dxa"/>
          </w:tcPr>
          <w:p w14:paraId="3507EF4A" w14:textId="77777777" w:rsidR="00CC3C4F" w:rsidRPr="008D4D24" w:rsidRDefault="00CC3C4F" w:rsidP="00A54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ADHD presentation (MINI-KID)</w:t>
            </w:r>
          </w:p>
          <w:p w14:paraId="17684D3C" w14:textId="602F08D6" w:rsidR="007D005F" w:rsidRPr="008D4D24" w:rsidRDefault="007D005F" w:rsidP="007D00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 xml:space="preserve">Combined vs. inattention </w:t>
            </w:r>
          </w:p>
          <w:p w14:paraId="1767A5DB" w14:textId="0772F5E7" w:rsidR="007D005F" w:rsidRPr="008D4D24" w:rsidRDefault="007D005F" w:rsidP="007D00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Combined vs. unspecified</w:t>
            </w:r>
            <w:r w:rsidR="00F25697" w:rsidRPr="008D4D2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F25697" w:rsidRPr="008D4D24">
              <w:rPr>
                <w:rFonts w:ascii="Times New Roman" w:hAnsi="Times New Roman" w:cs="Times New Roman"/>
                <w:sz w:val="20"/>
                <w:szCs w:val="20"/>
              </w:rPr>
              <w:t>ADHD</w:t>
            </w: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  <w:p w14:paraId="05574730" w14:textId="7A93195D" w:rsidR="00CC3C4F" w:rsidRPr="008D4D24" w:rsidRDefault="007D005F" w:rsidP="00A54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 xml:space="preserve">Inattention vs. </w:t>
            </w:r>
            <w:r w:rsidR="00B71D14" w:rsidRPr="008D4D24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 xml:space="preserve">nspecified </w:t>
            </w:r>
            <w:r w:rsidR="00F25697" w:rsidRPr="008D4D24">
              <w:rPr>
                <w:rFonts w:ascii="Times New Roman" w:hAnsi="Times New Roman" w:cs="Times New Roman"/>
                <w:sz w:val="20"/>
                <w:szCs w:val="20"/>
              </w:rPr>
              <w:t>ADHD</w:t>
            </w:r>
          </w:p>
        </w:tc>
        <w:tc>
          <w:tcPr>
            <w:tcW w:w="1422" w:type="dxa"/>
          </w:tcPr>
          <w:p w14:paraId="0052B696" w14:textId="77777777" w:rsidR="00CC3C4F" w:rsidRPr="008D4D24" w:rsidRDefault="00CC3C4F" w:rsidP="00A54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334A2D" w14:textId="77777777" w:rsidR="00CC3C4F" w:rsidRPr="008D4D24" w:rsidRDefault="00CC3C4F" w:rsidP="00A54181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3.18</w:t>
            </w:r>
          </w:p>
          <w:p w14:paraId="4AB13DDF" w14:textId="77777777" w:rsidR="00CC3C4F" w:rsidRPr="008D4D24" w:rsidRDefault="00CC3C4F" w:rsidP="00A54181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2.06</w:t>
            </w:r>
          </w:p>
          <w:p w14:paraId="0C9F6B98" w14:textId="60505191" w:rsidR="00CC3C4F" w:rsidRPr="008D4D24" w:rsidRDefault="00CC3C4F" w:rsidP="00A54181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1.1</w:t>
            </w:r>
            <w:r w:rsidR="00D908F5" w:rsidRPr="008D4D2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</w:t>
            </w:r>
          </w:p>
          <w:p w14:paraId="0DBCECEC" w14:textId="77777777" w:rsidR="00CC3C4F" w:rsidRPr="008D4D24" w:rsidRDefault="00CC3C4F" w:rsidP="00A54181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559" w:type="dxa"/>
          </w:tcPr>
          <w:p w14:paraId="23D9BFF3" w14:textId="77777777" w:rsidR="00CC3C4F" w:rsidRPr="008D4D24" w:rsidRDefault="00CC3C4F" w:rsidP="00A54181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  <w:p w14:paraId="73A5992D" w14:textId="54368D81" w:rsidR="00CC3C4F" w:rsidRPr="008D4D24" w:rsidRDefault="00CC3C4F" w:rsidP="00A54181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-10.07</w:t>
            </w:r>
          </w:p>
          <w:p w14:paraId="32F253A0" w14:textId="41E662EC" w:rsidR="00CC3C4F" w:rsidRPr="008D4D24" w:rsidRDefault="00CC3C4F" w:rsidP="00A54181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-10.61</w:t>
            </w:r>
          </w:p>
          <w:p w14:paraId="157EF9C5" w14:textId="2663D22E" w:rsidR="00CC3C4F" w:rsidRPr="008D4D24" w:rsidRDefault="00CC3C4F" w:rsidP="00A54181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-7.71</w:t>
            </w:r>
          </w:p>
        </w:tc>
        <w:tc>
          <w:tcPr>
            <w:tcW w:w="1701" w:type="dxa"/>
          </w:tcPr>
          <w:p w14:paraId="262008B4" w14:textId="77777777" w:rsidR="00CC3C4F" w:rsidRPr="008D4D24" w:rsidRDefault="00CC3C4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  <w:p w14:paraId="7D9E45E5" w14:textId="77777777" w:rsidR="00CC3C4F" w:rsidRPr="008D4D24" w:rsidRDefault="00CC3C4F" w:rsidP="00A54181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3.71</w:t>
            </w:r>
          </w:p>
          <w:p w14:paraId="1FE45F16" w14:textId="77777777" w:rsidR="00CC3C4F" w:rsidRPr="008D4D24" w:rsidRDefault="00CC3C4F" w:rsidP="00A54181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6.50</w:t>
            </w:r>
          </w:p>
          <w:p w14:paraId="3E10D09E" w14:textId="369DC76D" w:rsidR="00CC3C4F" w:rsidRPr="008D4D24" w:rsidRDefault="00CC3C4F" w:rsidP="00A54181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9.96</w:t>
            </w:r>
          </w:p>
        </w:tc>
        <w:tc>
          <w:tcPr>
            <w:tcW w:w="851" w:type="dxa"/>
          </w:tcPr>
          <w:p w14:paraId="4340A979" w14:textId="2BCEF81A" w:rsidR="00CC3C4F" w:rsidRPr="008D4D24" w:rsidRDefault="00CC3C4F" w:rsidP="00A54181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  <w:p w14:paraId="22B2558F" w14:textId="75E70F24" w:rsidR="00CC3C4F" w:rsidRPr="008D4D24" w:rsidRDefault="00FC0223" w:rsidP="00A54181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gramStart"/>
            <w:r w:rsidRPr="008D4D2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</w:t>
            </w:r>
            <w:r w:rsidR="00CC3C4F" w:rsidRPr="008D4D2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.362</w:t>
            </w:r>
            <w:proofErr w:type="gramEnd"/>
          </w:p>
          <w:p w14:paraId="2E89172E" w14:textId="3C3CC733" w:rsidR="00CC3C4F" w:rsidRPr="008D4D24" w:rsidRDefault="00FC0223" w:rsidP="00A54181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gramStart"/>
            <w:r w:rsidRPr="008D4D2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</w:t>
            </w:r>
            <w:r w:rsidR="00CC3C4F" w:rsidRPr="008D4D2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.635</w:t>
            </w:r>
            <w:proofErr w:type="gramEnd"/>
          </w:p>
          <w:p w14:paraId="5C4B1D72" w14:textId="02B2B165" w:rsidR="00CC3C4F" w:rsidRPr="008D4D24" w:rsidRDefault="00FC0223" w:rsidP="00A54181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gramStart"/>
            <w:r w:rsidRPr="008D4D2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</w:t>
            </w:r>
            <w:r w:rsidR="00CC3C4F" w:rsidRPr="008D4D2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.801</w:t>
            </w:r>
            <w:proofErr w:type="gramEnd"/>
          </w:p>
        </w:tc>
      </w:tr>
      <w:tr w:rsidR="00CC3C4F" w:rsidRPr="008D4D24" w14:paraId="33AAE8FA" w14:textId="77777777" w:rsidTr="00A4386E">
        <w:tc>
          <w:tcPr>
            <w:tcW w:w="4957" w:type="dxa"/>
          </w:tcPr>
          <w:p w14:paraId="762937E4" w14:textId="77777777" w:rsidR="00CC3C4F" w:rsidRPr="008D4D24" w:rsidRDefault="00CC3C4F" w:rsidP="00A5418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Severity of hyperactivity/impulsivity (ASRS-A)</w:t>
            </w:r>
          </w:p>
          <w:p w14:paraId="26522DE6" w14:textId="77777777" w:rsidR="00CC3C4F" w:rsidRPr="008D4D24" w:rsidRDefault="00CC3C4F" w:rsidP="00A54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14:paraId="39B7A500" w14:textId="77777777" w:rsidR="00CC3C4F" w:rsidRPr="008D4D24" w:rsidRDefault="00CC3C4F" w:rsidP="00A54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 xml:space="preserve"> 0.03</w:t>
            </w:r>
          </w:p>
        </w:tc>
        <w:tc>
          <w:tcPr>
            <w:tcW w:w="1559" w:type="dxa"/>
          </w:tcPr>
          <w:p w14:paraId="5541BFAC" w14:textId="09E563C0" w:rsidR="00CC3C4F" w:rsidRPr="008D4D24" w:rsidRDefault="00CC3C4F" w:rsidP="00A54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-0.39</w:t>
            </w:r>
          </w:p>
        </w:tc>
        <w:tc>
          <w:tcPr>
            <w:tcW w:w="1701" w:type="dxa"/>
          </w:tcPr>
          <w:p w14:paraId="3D5B1305" w14:textId="488633F6" w:rsidR="00CC3C4F" w:rsidRPr="008D4D24" w:rsidRDefault="00CC3C4F" w:rsidP="00CC3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851" w:type="dxa"/>
          </w:tcPr>
          <w:p w14:paraId="56631F0C" w14:textId="1C4C1635" w:rsidR="00CC3C4F" w:rsidRPr="008D4D24" w:rsidRDefault="00FC0223" w:rsidP="00A54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3C4F" w:rsidRPr="008D4D24">
              <w:rPr>
                <w:rFonts w:ascii="Times New Roman" w:hAnsi="Times New Roman" w:cs="Times New Roman"/>
                <w:sz w:val="20"/>
                <w:szCs w:val="20"/>
              </w:rPr>
              <w:t>.884</w:t>
            </w:r>
          </w:p>
        </w:tc>
      </w:tr>
      <w:tr w:rsidR="00CC3C4F" w:rsidRPr="008D4D24" w14:paraId="6F3DFDC3" w14:textId="77777777" w:rsidTr="00A4386E">
        <w:tc>
          <w:tcPr>
            <w:tcW w:w="4957" w:type="dxa"/>
          </w:tcPr>
          <w:p w14:paraId="3EB87B96" w14:textId="77777777" w:rsidR="00CC3C4F" w:rsidRPr="008D4D24" w:rsidRDefault="00CC3C4F" w:rsidP="00A54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Severity of inattention (ASRS-A)</w:t>
            </w:r>
          </w:p>
        </w:tc>
        <w:tc>
          <w:tcPr>
            <w:tcW w:w="1422" w:type="dxa"/>
          </w:tcPr>
          <w:p w14:paraId="466A0F3F" w14:textId="77777777" w:rsidR="00CC3C4F" w:rsidRPr="008D4D24" w:rsidRDefault="00CC3C4F" w:rsidP="00A54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1559" w:type="dxa"/>
          </w:tcPr>
          <w:p w14:paraId="6DD7B0FC" w14:textId="4CA86265" w:rsidR="00CC3C4F" w:rsidRPr="008D4D24" w:rsidRDefault="00CC3C4F" w:rsidP="00A54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-0.77</w:t>
            </w:r>
          </w:p>
        </w:tc>
        <w:tc>
          <w:tcPr>
            <w:tcW w:w="1701" w:type="dxa"/>
          </w:tcPr>
          <w:p w14:paraId="123F6C0B" w14:textId="518733D6" w:rsidR="00CC3C4F" w:rsidRPr="008D4D24" w:rsidRDefault="00CC3C4F" w:rsidP="00CC3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851" w:type="dxa"/>
          </w:tcPr>
          <w:p w14:paraId="06ADB03B" w14:textId="2DFCB0AC" w:rsidR="00CC3C4F" w:rsidRPr="008D4D24" w:rsidRDefault="00FC0223" w:rsidP="00A54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3C4F" w:rsidRPr="008D4D24">
              <w:rPr>
                <w:rFonts w:ascii="Times New Roman" w:hAnsi="Times New Roman" w:cs="Times New Roman"/>
                <w:sz w:val="20"/>
                <w:szCs w:val="20"/>
              </w:rPr>
              <w:t>.462</w:t>
            </w:r>
          </w:p>
          <w:p w14:paraId="504E8480" w14:textId="77777777" w:rsidR="00CC3C4F" w:rsidRPr="008D4D24" w:rsidRDefault="00CC3C4F" w:rsidP="00A54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3C4F" w:rsidRPr="008D4D24" w14:paraId="7C45770B" w14:textId="77777777" w:rsidTr="00A4386E">
        <w:tc>
          <w:tcPr>
            <w:tcW w:w="4957" w:type="dxa"/>
          </w:tcPr>
          <w:p w14:paraId="383D04D2" w14:textId="77777777" w:rsidR="00CC3C4F" w:rsidRPr="008D4D24" w:rsidRDefault="00CC3C4F" w:rsidP="00A54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Conduct problems (</w:t>
            </w:r>
            <w:proofErr w:type="spellStart"/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SDQ</w:t>
            </w:r>
            <w:proofErr w:type="spellEnd"/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2" w:type="dxa"/>
          </w:tcPr>
          <w:p w14:paraId="17EEC42F" w14:textId="04561FCA" w:rsidR="00CC3C4F" w:rsidRPr="008D4D24" w:rsidRDefault="00B71D14" w:rsidP="00A54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C3C4F" w:rsidRPr="008D4D24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559" w:type="dxa"/>
          </w:tcPr>
          <w:p w14:paraId="3DE8F506" w14:textId="3F174606" w:rsidR="00CC3C4F" w:rsidRPr="008D4D24" w:rsidRDefault="00CC3C4F" w:rsidP="00A54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-0.76</w:t>
            </w:r>
          </w:p>
        </w:tc>
        <w:tc>
          <w:tcPr>
            <w:tcW w:w="1701" w:type="dxa"/>
          </w:tcPr>
          <w:p w14:paraId="76834662" w14:textId="1ABB3F35" w:rsidR="00CC3C4F" w:rsidRPr="008D4D24" w:rsidRDefault="00CC3C4F" w:rsidP="00CC3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2.37</w:t>
            </w:r>
          </w:p>
        </w:tc>
        <w:tc>
          <w:tcPr>
            <w:tcW w:w="851" w:type="dxa"/>
          </w:tcPr>
          <w:p w14:paraId="2D0CB8A1" w14:textId="5212708E" w:rsidR="00CC3C4F" w:rsidRPr="008D4D24" w:rsidRDefault="00FC0223" w:rsidP="00A54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3C4F" w:rsidRPr="008D4D24">
              <w:rPr>
                <w:rFonts w:ascii="Times New Roman" w:hAnsi="Times New Roman" w:cs="Times New Roman"/>
                <w:sz w:val="20"/>
                <w:szCs w:val="20"/>
              </w:rPr>
              <w:t>.309</w:t>
            </w:r>
          </w:p>
          <w:p w14:paraId="5C13BCF9" w14:textId="77777777" w:rsidR="00CC3C4F" w:rsidRPr="008D4D24" w:rsidRDefault="00CC3C4F" w:rsidP="00A54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3C4F" w:rsidRPr="008D4D24" w14:paraId="1304D737" w14:textId="77777777" w:rsidTr="00A4386E">
        <w:trPr>
          <w:trHeight w:val="74"/>
        </w:trPr>
        <w:tc>
          <w:tcPr>
            <w:tcW w:w="4957" w:type="dxa"/>
          </w:tcPr>
          <w:p w14:paraId="0FF4D1FE" w14:textId="77777777" w:rsidR="00CC3C4F" w:rsidRPr="008D4D24" w:rsidRDefault="00CC3C4F" w:rsidP="00A54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Functional impairment (</w:t>
            </w:r>
            <w:proofErr w:type="spellStart"/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CSDS</w:t>
            </w:r>
            <w:proofErr w:type="spellEnd"/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E28AD74" w14:textId="77777777" w:rsidR="00CC3C4F" w:rsidRPr="008D4D24" w:rsidRDefault="00CC3C4F" w:rsidP="00A54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14:paraId="39930D1D" w14:textId="72413C59" w:rsidR="00CC3C4F" w:rsidRPr="008D4D24" w:rsidRDefault="00B71D14" w:rsidP="00A54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C3C4F" w:rsidRPr="008D4D24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559" w:type="dxa"/>
          </w:tcPr>
          <w:p w14:paraId="596AE06F" w14:textId="75CED3ED" w:rsidR="00CC3C4F" w:rsidRPr="008D4D24" w:rsidRDefault="00CC3C4F" w:rsidP="00A54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1701" w:type="dxa"/>
          </w:tcPr>
          <w:p w14:paraId="25E39A57" w14:textId="0208FC98" w:rsidR="00CC3C4F" w:rsidRPr="008D4D24" w:rsidRDefault="00CC3C4F" w:rsidP="00CC3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851" w:type="dxa"/>
          </w:tcPr>
          <w:p w14:paraId="7430E66D" w14:textId="2874C8A9" w:rsidR="00CC3C4F" w:rsidRPr="008D4D24" w:rsidRDefault="00FC0223" w:rsidP="00A54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D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3C4F" w:rsidRPr="008D4D24">
              <w:rPr>
                <w:rFonts w:ascii="Times New Roman" w:hAnsi="Times New Roman" w:cs="Times New Roman"/>
                <w:sz w:val="20"/>
                <w:szCs w:val="20"/>
              </w:rPr>
              <w:t>.191</w:t>
            </w:r>
          </w:p>
        </w:tc>
      </w:tr>
    </w:tbl>
    <w:p w14:paraId="7C48C99F" w14:textId="1AE63FAA" w:rsidR="003B5C78" w:rsidRPr="008D4D24" w:rsidRDefault="003B5C78" w:rsidP="007A2047">
      <w:pPr>
        <w:rPr>
          <w:rFonts w:ascii="Times New Roman" w:hAnsi="Times New Roman" w:cs="Times New Roman"/>
          <w:sz w:val="20"/>
          <w:szCs w:val="20"/>
        </w:rPr>
      </w:pPr>
      <w:r w:rsidRPr="008D4D24">
        <w:rPr>
          <w:rFonts w:ascii="Times New Roman" w:hAnsi="Times New Roman" w:cs="Times New Roman"/>
          <w:i/>
          <w:iCs/>
          <w:sz w:val="20"/>
          <w:szCs w:val="20"/>
        </w:rPr>
        <w:t>Note</w:t>
      </w:r>
      <w:r w:rsidRPr="008D4D24">
        <w:rPr>
          <w:rFonts w:ascii="Times New Roman" w:hAnsi="Times New Roman" w:cs="Times New Roman"/>
          <w:sz w:val="20"/>
          <w:szCs w:val="20"/>
        </w:rPr>
        <w:t>. The results were obtained in separate models.</w:t>
      </w:r>
      <w:r w:rsidR="00093E60" w:rsidRPr="008D4D24">
        <w:rPr>
          <w:rFonts w:ascii="Times New Roman" w:hAnsi="Times New Roman" w:cs="Times New Roman"/>
          <w:sz w:val="20"/>
          <w:szCs w:val="20"/>
        </w:rPr>
        <w:t xml:space="preserve"> Beta coefficients are unstandardized.</w:t>
      </w:r>
    </w:p>
    <w:p w14:paraId="4688BFBE" w14:textId="292B2281" w:rsidR="007A2047" w:rsidRPr="008D4D24" w:rsidRDefault="007A2047" w:rsidP="003B5C78">
      <w:pPr>
        <w:tabs>
          <w:tab w:val="left" w:pos="1625"/>
        </w:tabs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  <w:r w:rsidRPr="008D4D24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ADHD </w:t>
      </w:r>
      <w:r w:rsidRPr="008D4D24">
        <w:rPr>
          <w:rFonts w:ascii="Times New Roman" w:hAnsi="Times New Roman" w:cs="Times New Roman"/>
          <w:color w:val="000000" w:themeColor="text1"/>
          <w:sz w:val="20"/>
          <w:szCs w:val="20"/>
        </w:rPr>
        <w:t>attention-deficit/hyperactivity disorder</w:t>
      </w:r>
      <w:r w:rsidRPr="008D4D24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, </w:t>
      </w:r>
      <w:r w:rsidR="003B5C78" w:rsidRPr="008D4D24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ASRS-A</w:t>
      </w:r>
      <w:r w:rsidR="003B5C78" w:rsidRPr="008D4D2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dult ADHD self-report scale for adolescents, </w:t>
      </w:r>
      <w:proofErr w:type="spellStart"/>
      <w:r w:rsidR="003B5C78" w:rsidRPr="008D4D24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CSDS</w:t>
      </w:r>
      <w:proofErr w:type="spellEnd"/>
      <w:r w:rsidR="003B5C78" w:rsidRPr="008D4D2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3B5C78" w:rsidRPr="008D4D24">
        <w:rPr>
          <w:rFonts w:ascii="Times New Roman" w:hAnsi="Times New Roman" w:cs="Times New Roman"/>
          <w:sz w:val="20"/>
          <w:szCs w:val="20"/>
        </w:rPr>
        <w:t>Child Sheehan Disability Scale,</w:t>
      </w:r>
      <w:r w:rsidR="003B5C78" w:rsidRPr="008D4D24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</w:p>
    <w:p w14:paraId="37EEC427" w14:textId="43DD51B0" w:rsidR="0036082D" w:rsidRDefault="003B5C78" w:rsidP="00DB4CB6">
      <w:pPr>
        <w:tabs>
          <w:tab w:val="left" w:pos="1625"/>
        </w:tabs>
        <w:rPr>
          <w:rFonts w:ascii="Times New Roman" w:hAnsi="Times New Roman" w:cs="Times New Roman"/>
          <w:sz w:val="20"/>
          <w:szCs w:val="20"/>
        </w:rPr>
      </w:pPr>
      <w:r w:rsidRPr="008D4D24">
        <w:rPr>
          <w:rFonts w:ascii="Times New Roman" w:hAnsi="Times New Roman" w:cs="Times New Roman"/>
          <w:i/>
          <w:iCs/>
          <w:sz w:val="20"/>
          <w:szCs w:val="20"/>
        </w:rPr>
        <w:t>MINI-KID</w:t>
      </w:r>
      <w:r w:rsidRPr="008D4D24">
        <w:rPr>
          <w:rFonts w:ascii="Times New Roman" w:hAnsi="Times New Roman" w:cs="Times New Roman"/>
          <w:sz w:val="20"/>
          <w:szCs w:val="20"/>
        </w:rPr>
        <w:t xml:space="preserve"> </w:t>
      </w:r>
      <w:r w:rsidRPr="008D4D24">
        <w:rPr>
          <w:rFonts w:ascii="Times New Roman" w:hAnsi="Times New Roman" w:cs="Times New Roman"/>
          <w:color w:val="000000" w:themeColor="text1"/>
          <w:sz w:val="20"/>
          <w:szCs w:val="20"/>
        </w:rPr>
        <w:t>Mini International Neuropsychiatric</w:t>
      </w:r>
      <w:r w:rsidR="007A2047" w:rsidRPr="008D4D2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8D4D24">
        <w:rPr>
          <w:rFonts w:ascii="Times New Roman" w:hAnsi="Times New Roman" w:cs="Times New Roman"/>
          <w:color w:val="000000" w:themeColor="text1"/>
          <w:sz w:val="20"/>
          <w:szCs w:val="20"/>
        </w:rPr>
        <w:t>Interview for Children and Adolescents</w:t>
      </w:r>
      <w:r w:rsidRPr="008D4D24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8D4D24">
        <w:rPr>
          <w:rFonts w:ascii="Times New Roman" w:hAnsi="Times New Roman" w:cs="Times New Roman"/>
          <w:i/>
          <w:iCs/>
          <w:sz w:val="20"/>
          <w:szCs w:val="20"/>
        </w:rPr>
        <w:t>SDQ</w:t>
      </w:r>
      <w:proofErr w:type="spellEnd"/>
      <w:r w:rsidRPr="008D4D24">
        <w:rPr>
          <w:rFonts w:ascii="Times New Roman" w:hAnsi="Times New Roman" w:cs="Times New Roman"/>
          <w:sz w:val="20"/>
          <w:szCs w:val="20"/>
        </w:rPr>
        <w:t xml:space="preserve"> Strength and difficulties questionnaire.</w:t>
      </w:r>
    </w:p>
    <w:p w14:paraId="1C93977E" w14:textId="77777777" w:rsidR="00491542" w:rsidRPr="00CE2A72" w:rsidRDefault="00491542" w:rsidP="00DB4CB6">
      <w:pPr>
        <w:tabs>
          <w:tab w:val="left" w:pos="1625"/>
        </w:tabs>
        <w:rPr>
          <w:rFonts w:ascii="Times New Roman" w:hAnsi="Times New Roman" w:cs="Times New Roman"/>
          <w:sz w:val="20"/>
          <w:szCs w:val="20"/>
        </w:rPr>
      </w:pPr>
    </w:p>
    <w:sectPr w:rsidR="00491542" w:rsidRPr="00CE2A72" w:rsidSect="00313FAE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E117D5"/>
    <w:multiLevelType w:val="hybridMultilevel"/>
    <w:tmpl w:val="E8D60AC8"/>
    <w:lvl w:ilvl="0" w:tplc="DF7E92B6">
      <w:numFmt w:val="bullet"/>
      <w:lvlText w:val=""/>
      <w:lvlJc w:val="left"/>
      <w:pPr>
        <w:ind w:left="90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1" w15:restartNumberingAfterBreak="0">
    <w:nsid w:val="44BF0675"/>
    <w:multiLevelType w:val="hybridMultilevel"/>
    <w:tmpl w:val="589AA1FC"/>
    <w:lvl w:ilvl="0" w:tplc="767AB892">
      <w:numFmt w:val="bullet"/>
      <w:lvlText w:val=""/>
      <w:lvlJc w:val="left"/>
      <w:pPr>
        <w:ind w:left="90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num w:numId="1" w16cid:durableId="72048435">
    <w:abstractNumId w:val="1"/>
  </w:num>
  <w:num w:numId="2" w16cid:durableId="13855641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trackRevisions/>
  <w:defaultTabStop w:val="567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DD9"/>
    <w:rsid w:val="000213C1"/>
    <w:rsid w:val="00046ABA"/>
    <w:rsid w:val="00047E4B"/>
    <w:rsid w:val="0005039F"/>
    <w:rsid w:val="00051257"/>
    <w:rsid w:val="00051A72"/>
    <w:rsid w:val="00056A4B"/>
    <w:rsid w:val="00067366"/>
    <w:rsid w:val="00073DD9"/>
    <w:rsid w:val="000871A2"/>
    <w:rsid w:val="00093E60"/>
    <w:rsid w:val="000A7DC1"/>
    <w:rsid w:val="000B6201"/>
    <w:rsid w:val="000B6951"/>
    <w:rsid w:val="000C1C59"/>
    <w:rsid w:val="00110EAB"/>
    <w:rsid w:val="00125279"/>
    <w:rsid w:val="00133AC4"/>
    <w:rsid w:val="0013770C"/>
    <w:rsid w:val="00152A33"/>
    <w:rsid w:val="00161460"/>
    <w:rsid w:val="001856B2"/>
    <w:rsid w:val="00186679"/>
    <w:rsid w:val="00197A40"/>
    <w:rsid w:val="001B3745"/>
    <w:rsid w:val="001C2F03"/>
    <w:rsid w:val="001D011F"/>
    <w:rsid w:val="001E17D5"/>
    <w:rsid w:val="001E68A4"/>
    <w:rsid w:val="001F527A"/>
    <w:rsid w:val="00205186"/>
    <w:rsid w:val="00215C3E"/>
    <w:rsid w:val="00220C36"/>
    <w:rsid w:val="0022699A"/>
    <w:rsid w:val="00242CBC"/>
    <w:rsid w:val="00243483"/>
    <w:rsid w:val="0024772F"/>
    <w:rsid w:val="0026121A"/>
    <w:rsid w:val="0027363C"/>
    <w:rsid w:val="00283BD0"/>
    <w:rsid w:val="0028683E"/>
    <w:rsid w:val="00291AE0"/>
    <w:rsid w:val="00296C03"/>
    <w:rsid w:val="002A5AF6"/>
    <w:rsid w:val="002E26B3"/>
    <w:rsid w:val="002E6EFE"/>
    <w:rsid w:val="00303964"/>
    <w:rsid w:val="00304961"/>
    <w:rsid w:val="00313FAE"/>
    <w:rsid w:val="00315D8E"/>
    <w:rsid w:val="00320536"/>
    <w:rsid w:val="00345F6D"/>
    <w:rsid w:val="0035073A"/>
    <w:rsid w:val="0036082D"/>
    <w:rsid w:val="00362946"/>
    <w:rsid w:val="00375098"/>
    <w:rsid w:val="003924D1"/>
    <w:rsid w:val="003B1511"/>
    <w:rsid w:val="003B1F57"/>
    <w:rsid w:val="003B5C78"/>
    <w:rsid w:val="003B721E"/>
    <w:rsid w:val="003D4498"/>
    <w:rsid w:val="003F4F7F"/>
    <w:rsid w:val="00405DA1"/>
    <w:rsid w:val="00407F6D"/>
    <w:rsid w:val="004105EC"/>
    <w:rsid w:val="00432B5E"/>
    <w:rsid w:val="004420E1"/>
    <w:rsid w:val="00450B4E"/>
    <w:rsid w:val="00452AC7"/>
    <w:rsid w:val="00453759"/>
    <w:rsid w:val="004570EF"/>
    <w:rsid w:val="00466F73"/>
    <w:rsid w:val="00472620"/>
    <w:rsid w:val="00472FD6"/>
    <w:rsid w:val="00491542"/>
    <w:rsid w:val="004A1972"/>
    <w:rsid w:val="004B2D42"/>
    <w:rsid w:val="004C6D8E"/>
    <w:rsid w:val="004C7D26"/>
    <w:rsid w:val="004E3B71"/>
    <w:rsid w:val="00507DF4"/>
    <w:rsid w:val="00510FED"/>
    <w:rsid w:val="00535E65"/>
    <w:rsid w:val="005379A1"/>
    <w:rsid w:val="005576A3"/>
    <w:rsid w:val="00572674"/>
    <w:rsid w:val="00575B5A"/>
    <w:rsid w:val="00587E0B"/>
    <w:rsid w:val="005A7B50"/>
    <w:rsid w:val="005B1EBE"/>
    <w:rsid w:val="005B7751"/>
    <w:rsid w:val="005D5739"/>
    <w:rsid w:val="005F1D6B"/>
    <w:rsid w:val="00616373"/>
    <w:rsid w:val="00656343"/>
    <w:rsid w:val="00661980"/>
    <w:rsid w:val="00663FC0"/>
    <w:rsid w:val="0066638A"/>
    <w:rsid w:val="00676BC2"/>
    <w:rsid w:val="006A193D"/>
    <w:rsid w:val="006B13D9"/>
    <w:rsid w:val="006D3ABF"/>
    <w:rsid w:val="006E3505"/>
    <w:rsid w:val="006E4CA0"/>
    <w:rsid w:val="00701D87"/>
    <w:rsid w:val="00711C60"/>
    <w:rsid w:val="00723D45"/>
    <w:rsid w:val="007445C3"/>
    <w:rsid w:val="00751708"/>
    <w:rsid w:val="00766169"/>
    <w:rsid w:val="00776B6A"/>
    <w:rsid w:val="00787D4F"/>
    <w:rsid w:val="00793BB8"/>
    <w:rsid w:val="00796666"/>
    <w:rsid w:val="007A04D3"/>
    <w:rsid w:val="007A2047"/>
    <w:rsid w:val="007A2F3E"/>
    <w:rsid w:val="007A6C28"/>
    <w:rsid w:val="007B707A"/>
    <w:rsid w:val="007C448B"/>
    <w:rsid w:val="007C5625"/>
    <w:rsid w:val="007C6282"/>
    <w:rsid w:val="007D005F"/>
    <w:rsid w:val="007D2B77"/>
    <w:rsid w:val="007D37E1"/>
    <w:rsid w:val="007D3873"/>
    <w:rsid w:val="007E4CE6"/>
    <w:rsid w:val="007E6EEC"/>
    <w:rsid w:val="007F0A99"/>
    <w:rsid w:val="007F25D7"/>
    <w:rsid w:val="008133C2"/>
    <w:rsid w:val="008150D0"/>
    <w:rsid w:val="008262D9"/>
    <w:rsid w:val="008271F7"/>
    <w:rsid w:val="0083488F"/>
    <w:rsid w:val="00837F27"/>
    <w:rsid w:val="00840CA5"/>
    <w:rsid w:val="00841EC5"/>
    <w:rsid w:val="00854853"/>
    <w:rsid w:val="008716DB"/>
    <w:rsid w:val="00871B92"/>
    <w:rsid w:val="00880D06"/>
    <w:rsid w:val="0089470E"/>
    <w:rsid w:val="008C724B"/>
    <w:rsid w:val="008D0CFE"/>
    <w:rsid w:val="008D4D24"/>
    <w:rsid w:val="008F0271"/>
    <w:rsid w:val="008F0CF5"/>
    <w:rsid w:val="008F4290"/>
    <w:rsid w:val="00901388"/>
    <w:rsid w:val="00906A48"/>
    <w:rsid w:val="00921BE4"/>
    <w:rsid w:val="00921C41"/>
    <w:rsid w:val="0094503B"/>
    <w:rsid w:val="00945846"/>
    <w:rsid w:val="00955E14"/>
    <w:rsid w:val="00957071"/>
    <w:rsid w:val="009669A1"/>
    <w:rsid w:val="00974A79"/>
    <w:rsid w:val="009A2400"/>
    <w:rsid w:val="009A2BC8"/>
    <w:rsid w:val="009B72C2"/>
    <w:rsid w:val="009C4255"/>
    <w:rsid w:val="009D1A6D"/>
    <w:rsid w:val="009E7AE9"/>
    <w:rsid w:val="009E7E29"/>
    <w:rsid w:val="009F6356"/>
    <w:rsid w:val="009F781D"/>
    <w:rsid w:val="00A002A3"/>
    <w:rsid w:val="00A07152"/>
    <w:rsid w:val="00A10DB1"/>
    <w:rsid w:val="00A16AC4"/>
    <w:rsid w:val="00A21963"/>
    <w:rsid w:val="00A4386E"/>
    <w:rsid w:val="00A4528A"/>
    <w:rsid w:val="00A54181"/>
    <w:rsid w:val="00A94FB7"/>
    <w:rsid w:val="00AA5D7A"/>
    <w:rsid w:val="00AB21EC"/>
    <w:rsid w:val="00AC44EA"/>
    <w:rsid w:val="00AC77AB"/>
    <w:rsid w:val="00B059CE"/>
    <w:rsid w:val="00B2257D"/>
    <w:rsid w:val="00B30CA8"/>
    <w:rsid w:val="00B32B17"/>
    <w:rsid w:val="00B37F61"/>
    <w:rsid w:val="00B46ABD"/>
    <w:rsid w:val="00B47BC3"/>
    <w:rsid w:val="00B65994"/>
    <w:rsid w:val="00B71D14"/>
    <w:rsid w:val="00B76AD9"/>
    <w:rsid w:val="00BA1F82"/>
    <w:rsid w:val="00BB07C8"/>
    <w:rsid w:val="00BC08A4"/>
    <w:rsid w:val="00BC52E3"/>
    <w:rsid w:val="00BC7626"/>
    <w:rsid w:val="00BD4CBF"/>
    <w:rsid w:val="00BE2715"/>
    <w:rsid w:val="00BE3F23"/>
    <w:rsid w:val="00BF175A"/>
    <w:rsid w:val="00BF5284"/>
    <w:rsid w:val="00C13D35"/>
    <w:rsid w:val="00C25D3B"/>
    <w:rsid w:val="00C40ED1"/>
    <w:rsid w:val="00C41DA8"/>
    <w:rsid w:val="00C45067"/>
    <w:rsid w:val="00C56B18"/>
    <w:rsid w:val="00C63CFF"/>
    <w:rsid w:val="00C65ADE"/>
    <w:rsid w:val="00C75861"/>
    <w:rsid w:val="00C87AD5"/>
    <w:rsid w:val="00C87F9A"/>
    <w:rsid w:val="00CA16BD"/>
    <w:rsid w:val="00CB1B5B"/>
    <w:rsid w:val="00CB68D5"/>
    <w:rsid w:val="00CC3C4F"/>
    <w:rsid w:val="00CC40B0"/>
    <w:rsid w:val="00CD0922"/>
    <w:rsid w:val="00CD53FA"/>
    <w:rsid w:val="00CE2A72"/>
    <w:rsid w:val="00CF2102"/>
    <w:rsid w:val="00D00B73"/>
    <w:rsid w:val="00D20AAD"/>
    <w:rsid w:val="00D34BD9"/>
    <w:rsid w:val="00D42688"/>
    <w:rsid w:val="00D46277"/>
    <w:rsid w:val="00D52FFC"/>
    <w:rsid w:val="00D75E58"/>
    <w:rsid w:val="00D77587"/>
    <w:rsid w:val="00D81922"/>
    <w:rsid w:val="00D908F5"/>
    <w:rsid w:val="00D96A8A"/>
    <w:rsid w:val="00DB411A"/>
    <w:rsid w:val="00DB4CB6"/>
    <w:rsid w:val="00DD6022"/>
    <w:rsid w:val="00DE14FE"/>
    <w:rsid w:val="00E01D4C"/>
    <w:rsid w:val="00E134A1"/>
    <w:rsid w:val="00E25C86"/>
    <w:rsid w:val="00E27E3D"/>
    <w:rsid w:val="00E44F9F"/>
    <w:rsid w:val="00E5744A"/>
    <w:rsid w:val="00E70D42"/>
    <w:rsid w:val="00E8105F"/>
    <w:rsid w:val="00E863BA"/>
    <w:rsid w:val="00E920B7"/>
    <w:rsid w:val="00E94BAD"/>
    <w:rsid w:val="00EA094C"/>
    <w:rsid w:val="00ED615E"/>
    <w:rsid w:val="00F038AA"/>
    <w:rsid w:val="00F03F15"/>
    <w:rsid w:val="00F047B7"/>
    <w:rsid w:val="00F04DD6"/>
    <w:rsid w:val="00F057B5"/>
    <w:rsid w:val="00F05EAA"/>
    <w:rsid w:val="00F06CF4"/>
    <w:rsid w:val="00F14AF9"/>
    <w:rsid w:val="00F25697"/>
    <w:rsid w:val="00F25D23"/>
    <w:rsid w:val="00F34F40"/>
    <w:rsid w:val="00F431C3"/>
    <w:rsid w:val="00F446EC"/>
    <w:rsid w:val="00F45CCD"/>
    <w:rsid w:val="00F50443"/>
    <w:rsid w:val="00F70D3B"/>
    <w:rsid w:val="00F70E4D"/>
    <w:rsid w:val="00F74E73"/>
    <w:rsid w:val="00F75608"/>
    <w:rsid w:val="00F93AD7"/>
    <w:rsid w:val="00FA1C03"/>
    <w:rsid w:val="00FB414B"/>
    <w:rsid w:val="00FC0223"/>
    <w:rsid w:val="00FD13E8"/>
    <w:rsid w:val="00FD1928"/>
    <w:rsid w:val="00FE4CDC"/>
    <w:rsid w:val="00FE4D10"/>
    <w:rsid w:val="00FF1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35638C"/>
  <w15:chartTrackingRefBased/>
  <w15:docId w15:val="{4979B66A-94DF-B948-915A-39CBC9959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073D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315D8E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315D8E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315D8E"/>
    <w:rPr>
      <w:sz w:val="20"/>
      <w:szCs w:val="20"/>
      <w:lang w:val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315D8E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315D8E"/>
    <w:rPr>
      <w:b/>
      <w:bCs/>
      <w:sz w:val="20"/>
      <w:szCs w:val="20"/>
      <w:lang w:val="en-US"/>
    </w:rPr>
  </w:style>
  <w:style w:type="paragraph" w:styleId="Liststycke">
    <w:name w:val="List Paragraph"/>
    <w:basedOn w:val="Normal"/>
    <w:uiPriority w:val="34"/>
    <w:qFormat/>
    <w:rsid w:val="00906A48"/>
    <w:pPr>
      <w:ind w:left="720"/>
      <w:contextualSpacing/>
    </w:pPr>
  </w:style>
  <w:style w:type="paragraph" w:styleId="Revision">
    <w:name w:val="Revision"/>
    <w:hidden/>
    <w:uiPriority w:val="99"/>
    <w:semiHidden/>
    <w:rsid w:val="00776B6A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82BB540-1AAD-4641-A58A-06ACECA5C5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00</Words>
  <Characters>4776</Characters>
  <Application>Microsoft Office Word</Application>
  <DocSecurity>0</DocSecurity>
  <Lines>39</Lines>
  <Paragraphs>1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Meyer</dc:creator>
  <cp:keywords/>
  <dc:description/>
  <cp:lastModifiedBy>Microsoft Office User</cp:lastModifiedBy>
  <cp:revision>2</cp:revision>
  <dcterms:created xsi:type="dcterms:W3CDTF">2022-11-22T17:28:00Z</dcterms:created>
  <dcterms:modified xsi:type="dcterms:W3CDTF">2022-11-22T17:28:00Z</dcterms:modified>
</cp:coreProperties>
</file>